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2D4F9" w14:textId="77777777" w:rsidR="004C572C" w:rsidRDefault="004C572C" w:rsidP="004C572C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1667" w:type="dxa"/>
        <w:tblInd w:w="-1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10"/>
        <w:gridCol w:w="1051"/>
        <w:gridCol w:w="900"/>
        <w:gridCol w:w="911"/>
        <w:gridCol w:w="887"/>
        <w:gridCol w:w="849"/>
        <w:gridCol w:w="864"/>
        <w:gridCol w:w="778"/>
        <w:gridCol w:w="802"/>
        <w:gridCol w:w="802"/>
        <w:gridCol w:w="732"/>
        <w:gridCol w:w="786"/>
        <w:gridCol w:w="786"/>
      </w:tblGrid>
      <w:tr w:rsidR="004C572C" w:rsidRPr="008C2FE7" w14:paraId="7B5EFD0E" w14:textId="77777777" w:rsidTr="00556EBB">
        <w:trPr>
          <w:trHeight w:val="270"/>
        </w:trPr>
        <w:tc>
          <w:tcPr>
            <w:tcW w:w="11667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01491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3</w:t>
            </w:r>
            <w:r w:rsidRPr="008C2F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. Predicted functional partners proteins.</w:t>
            </w:r>
          </w:p>
        </w:tc>
      </w:tr>
      <w:tr w:rsidR="004C572C" w:rsidRPr="008C2FE7" w14:paraId="175454DC" w14:textId="77777777" w:rsidTr="00556EBB">
        <w:trPr>
          <w:trHeight w:val="2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1EF75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Protein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3F58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CLEC2D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E76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CREB5</w:t>
            </w:r>
          </w:p>
        </w:tc>
        <w:tc>
          <w:tcPr>
            <w:tcW w:w="2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0C35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CSNK1A1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26F7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CXCR4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A1A8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EIF4G2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90DD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FCGR2A</w:t>
            </w:r>
          </w:p>
        </w:tc>
      </w:tr>
      <w:tr w:rsidR="004C572C" w:rsidRPr="008C2FE7" w14:paraId="7D39B65D" w14:textId="77777777" w:rsidTr="00556EBB">
        <w:trPr>
          <w:trHeight w:val="22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948436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  <w:t>Partner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EAB3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BCB6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A82C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PHN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7EB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ADAMTSL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5AA7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A867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ACA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097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PVD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85D8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A3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4C0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DRBK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67AA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EF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A89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P5B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CAB1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MKNK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12A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BI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387B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TPNA</w:t>
              </w:r>
            </w:hyperlink>
          </w:p>
        </w:tc>
      </w:tr>
      <w:tr w:rsidR="004C572C" w:rsidRPr="008C2FE7" w14:paraId="4F6B7049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13E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8A8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BCB8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CBEA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PHN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9BD5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HCYL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19BC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3-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3089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TA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CC7F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IGYF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0436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C13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4C6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R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E465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P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3F0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IH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559F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KNK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582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T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591E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LCG1</w:t>
            </w:r>
          </w:p>
        </w:tc>
      </w:tr>
      <w:tr w:rsidR="004C572C" w:rsidRPr="008C2FE7" w14:paraId="428819A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75C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694F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T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E4FC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RRC8E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630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KT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EE65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4-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8BAC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22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ADAP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15B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LI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7B6D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C16A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6DF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RB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3D9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4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NPY1R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393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P7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90D1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RPS1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B70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TR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14DF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LCG2</w:t>
            </w:r>
          </w:p>
        </w:tc>
      </w:tr>
      <w:tr w:rsidR="004C572C" w:rsidRPr="008C2FE7" w14:paraId="0D009256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D6BD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092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DAM10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FAD4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SR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58A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KT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F30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4-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8571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28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APC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2F23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LI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3EDE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C23B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2F7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RB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8623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PY2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839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CL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F2CD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CBP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629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TR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BFC7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LS1</w:t>
              </w:r>
            </w:hyperlink>
          </w:p>
        </w:tc>
      </w:tr>
      <w:tr w:rsidR="004C572C" w:rsidRPr="008C2FE7" w14:paraId="45C298FF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9673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B63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NTXR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DEA5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ETTL7B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336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KT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84B5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5-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0112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HGAP2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F650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34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GLI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49A0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C24C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61DD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13A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3A16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5E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3C7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3717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PM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43C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DPRHL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5860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PP3R1</w:t>
              </w:r>
            </w:hyperlink>
          </w:p>
        </w:tc>
      </w:tr>
      <w:tr w:rsidR="004C572C" w:rsidRPr="008C2FE7" w14:paraId="7E159DCF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572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A8A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V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2993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ETTL9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5DC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PPBP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4547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5-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A498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OH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AAB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NB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E1A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F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CC63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2M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C2FA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RK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CC9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DFD3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RK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9053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GFG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9288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OSC</w:t>
              </w:r>
            </w:hyperlink>
          </w:p>
        </w:tc>
      </w:tr>
      <w:tr w:rsidR="004C572C" w:rsidRPr="008C2FE7" w14:paraId="0F0B4546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0051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CEF7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F6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C032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FSD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7F6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ARIH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DA8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9-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D833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52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AXIN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EB01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SK3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54EA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H3KBP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7F5C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4GAT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D80B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STM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55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8B1C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OLDIP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E9E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P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E1F7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TFDC1</w:t>
              </w:r>
            </w:hyperlink>
          </w:p>
        </w:tc>
      </w:tr>
      <w:tr w:rsidR="004C572C" w:rsidRPr="008C2FE7" w14:paraId="02FE7A2A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44E7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92DC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F6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E1FA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ARS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4D3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F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D276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9-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D792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XIN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CB13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TSE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8719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HQ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A6E1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V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D759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4H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220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A450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TBP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6F94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PEX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5190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PN11</w:t>
              </w:r>
            </w:hyperlink>
          </w:p>
        </w:tc>
      </w:tr>
      <w:tr w:rsidR="004C572C" w:rsidRPr="008C2FE7" w14:paraId="09A13C6A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5573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825D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12A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FE29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D5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E45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TF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8D8D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LGALS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4686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ACH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63A9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ERC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39B5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IK2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074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107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35B9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MC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115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FD30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TBP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C73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PC1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AD66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AC1</w:t>
            </w:r>
          </w:p>
        </w:tc>
      </w:tr>
      <w:tr w:rsidR="004C572C" w:rsidRPr="008C2FE7" w14:paraId="58DAB235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76B21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5827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7A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9FE6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ETO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3E4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F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E547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LGR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A9DF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73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BCL1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ACC9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MGB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6CD9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MO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E30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8A20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76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PPBP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79E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A810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QPRT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1D1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PC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743A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CRN1</w:t>
              </w:r>
            </w:hyperlink>
          </w:p>
        </w:tc>
      </w:tr>
      <w:tr w:rsidR="004C572C" w:rsidRPr="008C2FE7" w14:paraId="12D8AB7E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8DF8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A407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7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7886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LRX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486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ATF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ADDC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BC12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CR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2AD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MGB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F72D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83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SNCA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AD6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9EF3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K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87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83CE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AB7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F0B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PC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44A7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C</w:t>
            </w:r>
          </w:p>
        </w:tc>
      </w:tr>
      <w:tr w:rsidR="004C572C" w:rsidRPr="008C2FE7" w14:paraId="233AC0D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7BD78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C5D0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8B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933A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XPE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49C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BACH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BB15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EF9B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TRC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F57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MMR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9CC3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NX22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89C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2966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TPN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BCE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529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NF126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84A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PC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5DDC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YK</w:t>
            </w:r>
          </w:p>
        </w:tc>
      </w:tr>
      <w:tr w:rsidR="004C572C" w:rsidRPr="008C2FE7" w14:paraId="09D7F63B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AB63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CCB4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ACE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F6C9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MGNT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91C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BATF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57C3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3C5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YS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41CC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NRNPC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05D6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NX24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F5D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3D0A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PN6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D82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86A0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A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EBB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PIN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8469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ES</w:t>
              </w:r>
            </w:hyperlink>
          </w:p>
        </w:tc>
      </w:tr>
      <w:tr w:rsidR="004C572C" w:rsidRPr="008C2FE7" w14:paraId="57747F27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E8D6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A247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9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7orf75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506E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PRU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7FF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BRC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45CA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4DA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orf11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AC0E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02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HSP90AA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6928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ECC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9C5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97D4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103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SDC4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134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SP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8D98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KIL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A2C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AIAP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A6F8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LR4</w:t>
            </w:r>
          </w:p>
        </w:tc>
      </w:tr>
      <w:tr w:rsidR="004C572C" w:rsidRPr="008C2FE7" w14:paraId="226A079C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EC8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516C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NX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8271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1PR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1544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MK2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C2D3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EB08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07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CARD1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805D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A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3C85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0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QSTM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976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L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52B4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1A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AFD7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H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BA06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LIR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F3F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C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CA24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21</w:t>
              </w:r>
            </w:hyperlink>
          </w:p>
        </w:tc>
      </w:tr>
      <w:tr w:rsidR="004C572C" w:rsidRPr="008C2FE7" w14:paraId="7A7C79C1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BDA4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231D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HPT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EE93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MA4F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89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MK2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6EDE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921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BX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EF1E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TGA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2C11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SMEM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ACE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CR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4FFE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3A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FC4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EP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D90E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P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BD41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1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ID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453B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</w:tr>
      <w:tr w:rsidR="004C572C" w:rsidRPr="008C2FE7" w14:paraId="46AE16B3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DEFF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961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LEC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56FD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19A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33E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MK2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0C46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EEE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BY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B945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TD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7B77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YT9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4FCA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R5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CAE7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OCS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ED0D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YP1A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FBE3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167E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LK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CB30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E2D2</w:t>
              </w:r>
            </w:hyperlink>
          </w:p>
        </w:tc>
      </w:tr>
      <w:tr w:rsidR="004C572C" w:rsidRPr="008C2FE7" w14:paraId="2A5B91C3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991C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96F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LEC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3931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2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2A18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C1E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MK2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0BD7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MDF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23BB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29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CDC25A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9335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IF13B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29CD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EX264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7CBF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4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8466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133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SST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B37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A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D973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E2L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0114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LVR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3658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QLN1</w:t>
              </w:r>
            </w:hyperlink>
          </w:p>
        </w:tc>
      </w:tr>
      <w:tr w:rsidR="004C572C" w:rsidRPr="008C2FE7" w14:paraId="654FD15E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C0E1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B45D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LEC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220B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2A2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ED3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MK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043A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MGAT5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05F9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C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22B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PNA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0677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IAM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D7D9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3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79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9043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1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4A34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CUN1D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9A69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NK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83AE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BL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99B1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VAV1</w:t>
            </w:r>
          </w:p>
        </w:tc>
      </w:tr>
      <w:tr w:rsidR="004C572C" w:rsidRPr="008C2FE7" w14:paraId="52735A10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E155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4601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NTNAP3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6D62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5A20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3604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BPG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24FA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MLLT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67FC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H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1B5E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4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SR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C8EB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49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TNFRSF1B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47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C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EC7C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AM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33FF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GFR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9A75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PO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BE4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3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5246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VAV2</w:t>
            </w:r>
          </w:p>
        </w:tc>
      </w:tr>
      <w:tr w:rsidR="004C572C" w:rsidRPr="008C2FE7" w14:paraId="1A9C30E3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0A4E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F1AC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LEC1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3AA0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5A6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7E9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HD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A917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MTU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4CD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P128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445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RP5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5C4C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OM20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F9F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HRM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043A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158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STAT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505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A770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CAF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5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HMP4A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C336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VAV3</w:t>
            </w:r>
          </w:p>
        </w:tc>
      </w:tr>
      <w:tr w:rsidR="004C572C" w:rsidRPr="008C2FE7" w14:paraId="3903D878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38B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FD4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NAJC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87DC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9A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388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COL8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F07C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NOTCH2M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9807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P13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1E05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RP6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77F2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64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TP53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10E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HRM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F1D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AT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C9A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2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CF1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C88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K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5F9F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WASF2</w:t>
            </w:r>
          </w:p>
        </w:tc>
      </w:tr>
      <w:tr w:rsidR="004C572C" w:rsidRPr="008C2FE7" w14:paraId="219D4761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4359B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561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YNC2LI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9C2C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A8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D64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EB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3A82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PP1C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5CC4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6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P170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9EAC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68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MALT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F9B6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SR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5A4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L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B928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169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STAT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5AB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2S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5286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A06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9D1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ES1</w:t>
            </w:r>
          </w:p>
        </w:tc>
      </w:tr>
      <w:tr w:rsidR="004C572C" w:rsidRPr="008C2FE7" w14:paraId="4E7BC878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228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1DAD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CEL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5CB6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39A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982D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REB5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D4A1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PP1C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F77F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GN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406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3K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6A5E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TC9C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AF5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L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E725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175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STAT5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AC3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2S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EF66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F60D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RYA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25A3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34F2034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914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09AB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VI5L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C992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39A1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4C5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EBB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DB9F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PP1C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52B2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7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HRM3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6386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80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MAPT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DFC1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UT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CFA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L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53CA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7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72F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2S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9525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B15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YFIP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A134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6939D450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7485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3DA1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189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2CB6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39A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D0A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E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0978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PPP2R2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1736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LTC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5F99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85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MDM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4B2E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1A3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XCL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7B44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63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E5A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3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254C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9FA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OCK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C537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5D9C7A3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FF17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1032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3C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1C06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47A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4C0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TC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24D8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AC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47CA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8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PS5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FA36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90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MDM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CAD3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191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UNC45A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E82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L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F090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9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A904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IF3E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F121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5219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EA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7858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BA896CB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71E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ACC3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69A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1CC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7A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9EE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SNK2A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244E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AC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A350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PSF6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1F31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YO18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8781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19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SO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4BC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00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CXCL14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B11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01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UBC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470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3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6B8E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F415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FHD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A89E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1A74E423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AE9B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0475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A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F0A4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PL2B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84D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EFEMP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9A6B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AC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D6AF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RBN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26D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ZT2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837C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SP34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010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L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3D3B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SP14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D8F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3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67DB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4E6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LMO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63BE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701E85E6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D6AE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87B0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0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NCL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4564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6GALNAC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4F2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P3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CE8E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C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EBC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E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8550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ZT2B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2298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CAM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F3CC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XCR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AEB3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VAV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D954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IF3I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4ED3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EDD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LMO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B13A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2590EE49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3AF48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8383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STKD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0A43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ARD3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9C5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EWSR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F89D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C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743C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SNK1D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0519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CKIPSD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6999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WEE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301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XCR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1DF9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1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IPR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5E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3J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6566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D425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HD2A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637A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9B3983F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3558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54E1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STKD3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2332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USD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4F9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FO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4329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C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4AEE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SNK1E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7BA8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FATC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B8D4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PO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EA0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26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DRD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BF7B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E8A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4A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CC30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20A3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CGR2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F3F7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39E503D6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69B3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7E1F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ITM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3978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2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V2A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83C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FOSL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1C37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G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5437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TNNB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AEB4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FATC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0C6C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RCC6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5AA4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NV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2A57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6BC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4A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D3E7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2CD5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CGR2C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BBE6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79BC3E75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F0F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95E3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NDC3A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F608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9SF1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10D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FOSL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BA9A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G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759E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BNDD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1F47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236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NFATC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DA1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WHAB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29A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37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F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75BB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148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A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D8C5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48D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CGR3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FF6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42E06CD6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17D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0B7B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RMD5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5108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3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20A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8FC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SK3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316B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K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A388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BR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75DA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FKBI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1660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242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YWHAE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EC8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CNT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552D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596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4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98C1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54D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CGR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40AD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4DBC6F3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3778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B56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ZD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352A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20B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D49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2CC8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RBPM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CB7D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ENND4C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D0A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IN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EC2E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WHA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C88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NA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5784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185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634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072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G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97F1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E247EA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5C9D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1CAA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LNT1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742E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4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84B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F600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3D5E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RGS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1748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V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F493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RK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7857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WHAH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D81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NAI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6AF5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67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E1B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7646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721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Y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D092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4B96FB82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691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8AB0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S6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678F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68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AAB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E5E3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RIMB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02F4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YNLL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1A5F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CLN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87D9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WHAQ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348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NAQ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963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A94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E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4440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E44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CK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06D8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16B1235A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82C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5740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LR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1C32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9B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A45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X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6143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PS6KA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1938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YNLL2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5D2C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M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4C8C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WHAZ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7CA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5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OLT1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861F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180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E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D691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233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FN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2298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174CB4CA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E35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FBB4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1B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F71F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X4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251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X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DD5E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PS6KA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D46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2F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A7D8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DE4D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F952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BTB21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652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R2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AC2F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4FB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4EBP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AA16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E0E8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TGA4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060C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59ADE465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79B4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9E3C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R50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5219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YLT2</w:t>
              </w:r>
            </w:hyperlink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69D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Y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6F16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SPRY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82B9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6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GFR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D805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ER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1A22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DBF2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D1D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RK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D01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768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4G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9849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17E3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GA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49FA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2946A0CC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EAE7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3958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R89A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D495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955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SFY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93B6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RY2</w:t>
              </w:r>
            </w:hyperlink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88DF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LAVL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C569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HLPP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2A85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618</w:t>
              </w:r>
            </w:hyperlink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B29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276" w:history="1">
              <w:r w:rsidR="004C572C" w:rsidRPr="008C2FE7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HIF1A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DAE5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604C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IF4G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19FC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878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GB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C52F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E059467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38342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F49F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RC5C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4DA5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77D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JU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6BE4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EA7D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PM2AIP1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9110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7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P5K1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04A4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ZNF705B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DAFB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LA-B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A4B2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305C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IF4H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0DA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398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LA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CDA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8CAD94E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FC41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EC0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YLTL1B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9CA8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EFD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JUN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0B6D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TRAF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25F5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RF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090A1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TEB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4C4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ZNF705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006D3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FNLR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2ADF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748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IF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7A8E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405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GALS3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F0E7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629E64ED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324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407D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LA-C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BBB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960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JUN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42F6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TRIM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90B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110D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B471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8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TEC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4422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ZNF705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E6D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614E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BC8B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24B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EF6A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5CE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ILRA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A24B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11FDE67E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2D500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595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NTS4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A074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93E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IFC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5B01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TRIP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1E0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AM123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A5FB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PP1CC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67BF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FA5E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PPK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D491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9E8F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N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A73D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D67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LY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2B1D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79FB4639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31A2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071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GB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5E52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12C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15CC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TSGA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1C54B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170A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A972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296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PPP1R14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582E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48D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TC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6E64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213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ERC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FF24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699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H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5402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7B4A4897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F70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F7B4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IAA1244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1694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1ED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9DC1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DA6C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3B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4690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29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PP2CA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DFC9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39C1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IH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15A5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4C9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A5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A4C0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FA2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O1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3E66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4962327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C6E2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DBA06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IAA1586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63DA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7EA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3218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A868C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3D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8736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SAL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0791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F0B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JAK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CB7C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4486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B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B81B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6C6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CKAP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B2E2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A8996DF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3D41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8EE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KLR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0E94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E23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87D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1027F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3G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98F3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CC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8ED7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44C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307" w:history="1">
              <w:r w:rsidR="004C572C" w:rsidRPr="008C2FE7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JAK3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96C0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AF7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SG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61B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6416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FYC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84A5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19BA91A2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AE9F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E82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KLR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758B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4CE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286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96DA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0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3H</w:t>
              </w:r>
            </w:hyperlink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16E8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HO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9DB00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3846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NK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BA24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B06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TGA4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7D42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C49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K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9096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348D165A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BCE9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8EDF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2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CLAT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D125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5AA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3008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8D2E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OXO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FABCF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IOK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EC70A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C1BB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C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2EE3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A62B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3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GEA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8F38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143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IK3C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800A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0527C8D4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49D2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FCFF0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4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BR1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8EB1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1D4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323C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07438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RAT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74389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5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A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6CBA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2992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6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PAR1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A9B75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AB40A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7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GEA6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9C9F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A709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IK3C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2B99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37252B5C" w14:textId="77777777" w:rsidTr="00556EBB">
        <w:trPr>
          <w:trHeight w:val="2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2C1A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CL" w:eastAsia="es-C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8DF67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8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BRD2</w:t>
              </w:r>
            </w:hyperlink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F32DC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DD7E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KRTAP10-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3EDC2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51427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RAT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2EC7E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19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A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76CD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A655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0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YBL2</w:t>
              </w:r>
            </w:hyperlink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7CFE3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F1C78" w14:textId="77777777" w:rsidR="004C572C" w:rsidRPr="008C2FE7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1" w:history="1">
              <w:r w:rsidR="004C572C" w:rsidRPr="008C2FE7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CM2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3FBBD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D5AD4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IK3R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23056" w14:textId="77777777" w:rsidR="004C572C" w:rsidRPr="008C2FE7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8C2FE7" w14:paraId="37A4EFE1" w14:textId="77777777" w:rsidTr="00556EBB">
        <w:trPr>
          <w:trHeight w:val="270"/>
        </w:trPr>
        <w:tc>
          <w:tcPr>
            <w:tcW w:w="11667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D3347" w14:textId="77777777" w:rsidR="004C572C" w:rsidRPr="008C2FE7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8C2FE7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Partner protein, color code: Black, results from BioGrid; Blue, results from STRING; Red, results from BioGrid and STRING.</w:t>
            </w:r>
          </w:p>
        </w:tc>
      </w:tr>
    </w:tbl>
    <w:p w14:paraId="4D935059" w14:textId="77777777" w:rsidR="004C572C" w:rsidRPr="00F32CB9" w:rsidRDefault="004C572C" w:rsidP="004C572C">
      <w:pPr>
        <w:spacing w:after="0" w:line="240" w:lineRule="auto"/>
        <w:jc w:val="right"/>
        <w:rPr>
          <w:rFonts w:ascii="Times New Roman" w:hAnsi="Times New Roman"/>
          <w:i/>
          <w:sz w:val="24"/>
          <w:szCs w:val="24"/>
        </w:rPr>
      </w:pPr>
      <w:r w:rsidRPr="00F32CB9">
        <w:rPr>
          <w:rFonts w:ascii="Times New Roman" w:hAnsi="Times New Roman"/>
          <w:i/>
          <w:sz w:val="24"/>
          <w:szCs w:val="24"/>
        </w:rPr>
        <w:t>(</w:t>
      </w:r>
      <w:proofErr w:type="spellStart"/>
      <w:r w:rsidRPr="00F32CB9">
        <w:rPr>
          <w:rFonts w:ascii="Times New Roman" w:hAnsi="Times New Roman"/>
          <w:i/>
          <w:sz w:val="24"/>
          <w:szCs w:val="24"/>
        </w:rPr>
        <w:t>continue</w:t>
      </w:r>
      <w:proofErr w:type="spellEnd"/>
      <w:r w:rsidRPr="00F32CB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2CB9">
        <w:rPr>
          <w:rFonts w:ascii="Times New Roman" w:hAnsi="Times New Roman"/>
          <w:i/>
          <w:sz w:val="24"/>
          <w:szCs w:val="24"/>
        </w:rPr>
        <w:t>on</w:t>
      </w:r>
      <w:proofErr w:type="spellEnd"/>
      <w:r w:rsidRPr="00F32CB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2CB9">
        <w:rPr>
          <w:rFonts w:ascii="Times New Roman" w:hAnsi="Times New Roman"/>
          <w:i/>
          <w:sz w:val="24"/>
          <w:szCs w:val="24"/>
        </w:rPr>
        <w:t>next</w:t>
      </w:r>
      <w:proofErr w:type="spellEnd"/>
      <w:r w:rsidRPr="00F32CB9">
        <w:rPr>
          <w:rFonts w:ascii="Times New Roman" w:hAnsi="Times New Roman"/>
          <w:i/>
          <w:sz w:val="24"/>
          <w:szCs w:val="24"/>
        </w:rPr>
        <w:t xml:space="preserve"> page)</w:t>
      </w:r>
    </w:p>
    <w:p w14:paraId="277E365B" w14:textId="77777777" w:rsidR="004C572C" w:rsidRDefault="004C572C" w:rsidP="004C572C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tbl>
      <w:tblPr>
        <w:tblW w:w="10992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880"/>
        <w:gridCol w:w="786"/>
        <w:gridCol w:w="732"/>
        <w:gridCol w:w="849"/>
        <w:gridCol w:w="670"/>
        <w:gridCol w:w="817"/>
        <w:gridCol w:w="864"/>
        <w:gridCol w:w="911"/>
        <w:gridCol w:w="918"/>
        <w:gridCol w:w="895"/>
        <w:gridCol w:w="817"/>
        <w:gridCol w:w="942"/>
      </w:tblGrid>
      <w:tr w:rsidR="004C572C" w:rsidRPr="009E49A1" w14:paraId="5C213BBE" w14:textId="77777777" w:rsidTr="00556EBB">
        <w:trPr>
          <w:trHeight w:val="270"/>
        </w:trPr>
        <w:tc>
          <w:tcPr>
            <w:tcW w:w="10992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F81A9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3</w:t>
            </w:r>
            <w:r w:rsidRPr="009E49A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. Predicted functional partners proteins.</w:t>
            </w:r>
          </w:p>
        </w:tc>
      </w:tr>
      <w:tr w:rsidR="004C572C" w:rsidRPr="009E49A1" w14:paraId="2C2CE835" w14:textId="77777777" w:rsidTr="00556EBB">
        <w:trPr>
          <w:trHeight w:val="240"/>
        </w:trPr>
        <w:tc>
          <w:tcPr>
            <w:tcW w:w="25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DD1E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GIT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A314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MS4A7</w:t>
            </w:r>
          </w:p>
        </w:tc>
        <w:tc>
          <w:tcPr>
            <w:tcW w:w="15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170F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PRDM1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8CF4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PRDX3</w:t>
            </w:r>
          </w:p>
        </w:tc>
        <w:tc>
          <w:tcPr>
            <w:tcW w:w="448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5C6E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SDCBP</w:t>
            </w:r>
          </w:p>
        </w:tc>
      </w:tr>
      <w:tr w:rsidR="004C572C" w:rsidRPr="009E49A1" w14:paraId="39910EC9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13F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T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CFD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B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E396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MAD3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D1D9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CPNE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859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H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5CEF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DC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B7A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BR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C18F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MA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CEB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BI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6110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DARADD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611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1422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NMA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40F6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HG1L</w:t>
              </w:r>
            </w:hyperlink>
          </w:p>
        </w:tc>
      </w:tr>
      <w:tr w:rsidR="004C572C" w:rsidRPr="009E49A1" w14:paraId="75767A74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0F95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TG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E4B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B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4ECF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OP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47BB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HMGC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816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LDH1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3448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2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NP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CF6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96C8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CM2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51CC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ES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EF9A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EF1E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6E6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L5R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382F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NMA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3FDA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IFA</w:t>
              </w:r>
            </w:hyperlink>
          </w:p>
        </w:tc>
      </w:tr>
      <w:tr w:rsidR="004C572C" w:rsidRPr="009E49A1" w14:paraId="69DD3053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BA5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TN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5B5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B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7151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0FB6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S4A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A904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XN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D4A5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I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A742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MCX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7CA7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SN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566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IM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BFA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FNB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93F4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3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L7R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F17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PP6R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7387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D2</w:t>
              </w:r>
            </w:hyperlink>
          </w:p>
        </w:tc>
      </w:tr>
      <w:tr w:rsidR="004C572C" w:rsidRPr="009E49A1" w14:paraId="5A2FC0DC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C1D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DRBK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E95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589D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YNC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5330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MS4A4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6E8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ACH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7F21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I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02A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OX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36CE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D3C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IMP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53E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FNB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5899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NO80E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BF4D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PF38A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CC28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223</w:t>
              </w:r>
            </w:hyperlink>
          </w:p>
        </w:tc>
      </w:tr>
      <w:tr w:rsidR="004C572C" w:rsidRPr="009E49A1" w14:paraId="25BFDF64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8F8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GR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7B6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C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68D4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AX1BP3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6065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SLC35F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D86D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MX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A435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4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RC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62FA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5J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F0BB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EK6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0A2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IMP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E52A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IF1AD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4BEA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TGA4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2318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PF40A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2555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239</w:t>
              </w:r>
            </w:hyperlink>
          </w:p>
        </w:tc>
      </w:tr>
      <w:tr w:rsidR="004C572C" w:rsidRPr="009E49A1" w14:paraId="6B7E03B8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C67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G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8FA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C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8DE4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FPT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3BB2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C3C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4857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AT5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1C31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IRC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6D39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5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LRX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966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NKRD28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9CBC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IF5A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A78E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JUNB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C8B2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R13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27C0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AIP8</w:t>
              </w:r>
            </w:hyperlink>
          </w:p>
        </w:tc>
      </w:tr>
      <w:tr w:rsidR="004C572C" w:rsidRPr="009E49A1" w14:paraId="65923841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937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F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271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NB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D2AF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GFB1I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5749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5CE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IIT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715E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AT5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64A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4530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ME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2D60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NKRD40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A1FF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LAVL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8200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ARS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10D8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6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MC6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09FE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RSF10A</w:t>
              </w:r>
            </w:hyperlink>
          </w:p>
        </w:tc>
      </w:tr>
      <w:tr w:rsidR="004C572C" w:rsidRPr="009E49A1" w14:paraId="71DFD69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F45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RF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DDE6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PXN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A15D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HAP1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4E60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A277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KK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8B03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UMO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DE8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NB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3D62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USAP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A6CC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NP32B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0DD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NOX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FCAB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NH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1FE1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ME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CB59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OX</w:t>
            </w:r>
          </w:p>
        </w:tc>
      </w:tr>
      <w:tr w:rsidR="004C572C" w:rsidRPr="009E49A1" w14:paraId="21E28AAA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820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RHGEF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3D1B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7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FF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0E91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54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A029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789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LG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6D34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BX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37BF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2AP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7AFA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BSL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9D23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PIP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4A5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PHB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DA95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TD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6889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TPIP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2A07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P53</w:t>
            </w:r>
          </w:p>
        </w:tc>
      </w:tr>
      <w:tr w:rsidR="004C572C" w:rsidRPr="009E49A1" w14:paraId="171B5AC4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4D4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RHGEF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7C5D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X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D4DD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OD4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F829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1230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8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PYSL3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9DDB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TLE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CBB2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C26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5C8E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PA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FCB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CL2L15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E3B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PRS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8013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TD6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4356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EN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0E19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PH2</w:t>
            </w:r>
          </w:p>
        </w:tc>
      </w:tr>
      <w:tr w:rsidR="004C572C" w:rsidRPr="009E49A1" w14:paraId="646BAF2D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5BCD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NTL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9467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ED4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100F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AIP3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F1DB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8D0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EHMT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560E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39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LE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3CD0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C4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D14C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4H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2051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1orf57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CFB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RICH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9EA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TD9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900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TPRJ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F55D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AF5</w:t>
              </w:r>
            </w:hyperlink>
          </w:p>
        </w:tc>
      </w:tr>
      <w:tr w:rsidR="004C572C" w:rsidRPr="009E49A1" w14:paraId="490B50AD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C4E6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S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8B3B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OV10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3355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IP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23DD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B6F3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LAVL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78D5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LR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5369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K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B1FD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0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ARD6A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203D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1orf68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9ABB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WSR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E55B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HDRBS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A2D9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S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958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414" w:history="1">
              <w:r w:rsidR="004C572C" w:rsidRPr="009E49A1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TRAF6</w:t>
              </w:r>
            </w:hyperlink>
          </w:p>
        </w:tc>
      </w:tr>
      <w:tr w:rsidR="004C572C" w:rsidRPr="009E49A1" w14:paraId="4FBF3B2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2DC6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F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65C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VP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67CC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AF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CBC7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546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LL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1D2D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OP3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0B2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PS5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3700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RK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C81C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1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6orf58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A5CB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ZH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4D57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LHL1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F0EE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UF60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B7C6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27</w:t>
              </w:r>
            </w:hyperlink>
          </w:p>
        </w:tc>
      </w:tr>
      <w:tr w:rsidR="004C572C" w:rsidRPr="009E49A1" w14:paraId="2BE0EF7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D1D8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4BPA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E15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B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8EA7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SN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8075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5C5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TS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CF62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P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5A5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26E2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NA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9CBD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1orf109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4EA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2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118A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0C9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LHL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8596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YCRL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B149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32</w:t>
              </w:r>
            </w:hyperlink>
          </w:p>
        </w:tc>
      </w:tr>
      <w:tr w:rsidR="004C572C" w:rsidRPr="009E49A1" w14:paraId="67FFC263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EAA0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LCOCO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930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NCK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C744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SSC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67D4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BA9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O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72C5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E4A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D09D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FE0F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DIA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255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657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118B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13D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RTAP10-3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34DF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3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QARS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294B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38</w:t>
              </w:r>
            </w:hyperlink>
          </w:p>
        </w:tc>
      </w:tr>
      <w:tr w:rsidR="004C572C" w:rsidRPr="009E49A1" w14:paraId="215617C4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399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MK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1A3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NCK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6BC8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UFT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C176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AD4B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TF2I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015F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VSX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7DDF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ACB1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DIA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909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DM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1A26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8A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08C2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RTAP10-7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B79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AB5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90C9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54</w:t>
              </w:r>
            </w:hyperlink>
          </w:p>
        </w:tc>
      </w:tr>
      <w:tr w:rsidR="004C572C" w:rsidRPr="009E49A1" w14:paraId="17D1C71A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722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13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AF62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4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CKAP5L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0F21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QLN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3DBE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29A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ZM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395E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XBP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9D63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4B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CEBF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FKL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4CAE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DPS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8E2E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M9B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5695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RTAP5-9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836D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RS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D452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SPAN3</w:t>
              </w:r>
            </w:hyperlink>
          </w:p>
        </w:tc>
      </w:tr>
      <w:tr w:rsidR="004C572C" w:rsidRPr="009E49A1" w14:paraId="22B446D8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FE83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9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B7F0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5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CKIPSD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550E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SHBP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EEAE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0A3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DAC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FDFD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YES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9DD8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5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4F31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U5F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974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ALCOCO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1A9A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LAD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64B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ARS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5E1E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BM39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731F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468" w:history="1">
              <w:r w:rsidR="004C572C" w:rsidRPr="009E49A1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UBC</w:t>
              </w:r>
            </w:hyperlink>
          </w:p>
        </w:tc>
      </w:tr>
      <w:tr w:rsidR="004C572C" w:rsidRPr="009E49A1" w14:paraId="731F9EEC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80D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6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HCR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1B70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FKBI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7A2B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TR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A4D7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0DA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DAC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3A32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BTB3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8B1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7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4057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X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1B07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BR3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ACA9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OXP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A35F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DOC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AA1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EEP6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AE7E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E2A</w:t>
              </w:r>
            </w:hyperlink>
          </w:p>
        </w:tc>
      </w:tr>
      <w:tr w:rsidR="004C572C" w:rsidRPr="009E49A1" w14:paraId="479DDC8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B64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C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E777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7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ME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A2C1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PS51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9F44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08C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IST1H1A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5C07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53B8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CUN1D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9303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X2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A773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102B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EB7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TH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16C8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GALS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D310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EL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F16E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hyperlink r:id="rId488" w:history="1">
              <w:r w:rsidR="004C572C" w:rsidRPr="009E49A1">
                <w:rPr>
                  <w:rFonts w:ascii="Arial" w:eastAsia="Times New Roman" w:hAnsi="Arial" w:cs="Arial"/>
                  <w:color w:val="FF0000"/>
                  <w:sz w:val="14"/>
                  <w:szCs w:val="14"/>
                  <w:lang w:val="es-CL" w:eastAsia="es-CL"/>
                </w:rPr>
                <w:t>ULK1</w:t>
              </w:r>
            </w:hyperlink>
          </w:p>
        </w:tc>
      </w:tr>
      <w:tr w:rsidR="004C572C" w:rsidRPr="009E49A1" w14:paraId="34038C79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0DA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HRM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159C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8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UF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E69B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PS53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B127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F9E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IST2H3A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12C5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E589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HRS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8D2F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X3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17C2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36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405B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TL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AE28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GALS8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AB6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IC8A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9CEE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hyperlink r:id="rId498" w:history="1">
              <w:r w:rsidR="004C572C" w:rsidRPr="009E49A1">
                <w:rPr>
                  <w:rFonts w:ascii="Arial" w:eastAsia="Times New Roman" w:hAnsi="Arial" w:cs="Arial"/>
                  <w:color w:val="0070C0"/>
                  <w:sz w:val="14"/>
                  <w:szCs w:val="14"/>
                  <w:lang w:val="es-CL" w:eastAsia="es-CL"/>
                </w:rPr>
                <w:t>ULK2</w:t>
              </w:r>
            </w:hyperlink>
          </w:p>
        </w:tc>
      </w:tr>
      <w:tr w:rsidR="004C572C" w:rsidRPr="009E49A1" w14:paraId="5B3FD97F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0D0E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HRN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B0AA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49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IP5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58A1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YEATS4</w:t>
              </w:r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0000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D0A2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90AA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BEB5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11D2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NAJC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8879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X4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6493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53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417B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YN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21F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ITAF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8F45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NF1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1922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NK</w:t>
              </w:r>
            </w:hyperlink>
          </w:p>
        </w:tc>
      </w:tr>
      <w:tr w:rsidR="004C572C" w:rsidRPr="009E49A1" w14:paraId="59E4007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7D15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LOCK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38F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AK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162A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YES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65D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768B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0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A5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7F18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3D0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USP1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71AD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RDX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C07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441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ZD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078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NA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9032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NH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B276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CAM1</w:t>
              </w:r>
            </w:hyperlink>
          </w:p>
        </w:tc>
      </w:tr>
      <w:tr w:rsidR="004C572C" w:rsidRPr="009E49A1" w14:paraId="1BCF10F1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07A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RO1A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782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AK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63C4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2D1F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E0C0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A9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163A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E7F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411A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MD6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B66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D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226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ZD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778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SM6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9382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OPN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CE58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1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WASL</w:t>
              </w:r>
            </w:hyperlink>
          </w:p>
        </w:tc>
      </w:tr>
      <w:tr w:rsidR="004C572C" w:rsidRPr="009E49A1" w14:paraId="2EEF35D8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A24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TT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390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K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C2E9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40C0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F4D9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D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FEE1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0BE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ANC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C4A9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SME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5F48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83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5E1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ZD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DCA9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TBR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2A13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9P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0371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WRAP73</w:t>
              </w:r>
            </w:hyperlink>
          </w:p>
        </w:tc>
      </w:tr>
      <w:tr w:rsidR="004C572C" w:rsidRPr="009E49A1" w14:paraId="56EBCD40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5EE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A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CAE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K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B856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0AC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FF4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DO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5482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BA7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FANC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726F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P4A2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CE3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A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FC0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ZD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08A6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ZTFL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9E7F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L28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5773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2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BTB14</w:t>
              </w:r>
            </w:hyperlink>
          </w:p>
        </w:tc>
      </w:tr>
      <w:tr w:rsidR="004C572C" w:rsidRPr="009E49A1" w14:paraId="13F5E9BF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00A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M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7F1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K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7D50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4131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E68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FN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53B2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82F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N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FCC2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NASET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7960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C34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B50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ZD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3CA1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D2L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DCA2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TN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1DBB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BTB8A</w:t>
              </w:r>
            </w:hyperlink>
          </w:p>
        </w:tc>
      </w:tr>
      <w:tr w:rsidR="004C572C" w:rsidRPr="009E49A1" w14:paraId="00DF603C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130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ZIP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1C0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K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478B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7748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DF81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KZF3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297A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44E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OXO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FE8A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S4Y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BF70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CP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842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3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G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F0B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NSC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1627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UNDC3A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B3BB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CCHC10</w:t>
              </w:r>
            </w:hyperlink>
          </w:p>
        </w:tc>
      </w:tr>
      <w:tr w:rsidR="004C572C" w:rsidRPr="009E49A1" w14:paraId="2ECC5D76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B957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2F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1F4D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LO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B803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2898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1DA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8C9A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6C1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APD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CCF6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PS6KC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A33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DH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7E6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NG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CEDD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PRE3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D225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AMD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AC67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CCHC17</w:t>
              </w:r>
            </w:hyperlink>
          </w:p>
        </w:tc>
      </w:tr>
      <w:tr w:rsidR="004C572C" w:rsidRPr="009E49A1" w14:paraId="0155730B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A320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DC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D752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4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HF21A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35D5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F964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432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AB26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78E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LR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CEFD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AMM50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CE5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H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CD0A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NMT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D0DE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RS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B271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CLT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784F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74EFAC08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290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XOC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144E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HLDB3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C93E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1E94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BD6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3275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EA2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LRX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CBBA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MC6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8F24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DIPT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469F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ATCH1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2C59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5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BD3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BC3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DC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8CCA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6FEF2FE1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7A3C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BXO2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38A6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KN3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0405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2388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7FE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RF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B0AE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EF48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ORASP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87F9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NCA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B0C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DK2AP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2865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PR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941B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ED4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43C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DC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1323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193A9FBD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BFC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Y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604A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LR1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EF2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EA00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FA9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RF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4639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F8F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BBA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OD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4F4C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P170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F45C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RC5B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54BF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ID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F5C8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DC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D8A2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0CD5F7B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E2C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6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CH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292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OX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DC6F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6A6A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517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RF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406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D17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97DF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OD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2CA4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EP55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7D5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RIA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EB4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MP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70E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DCBP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BA49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101D0A15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1C0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I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C843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MD9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866D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DA5B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0B8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RF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2A83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F09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A9E7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PE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CFBA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GGBP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E8AF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IA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C4A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RAP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FB5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DCCAG3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5E27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6AAC7AA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72D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IT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5AB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TK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3A41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44D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222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JU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7014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6CE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3651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RED2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9B2F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7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HMP4B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298F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IA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4597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RFAP1L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C4C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ET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F2BA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78E14126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A935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OLGA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3F8A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TRF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6FC6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DE9A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635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KDM1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2FEF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203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C0FA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XN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2672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LK2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CB81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IA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FDBB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TUS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C071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IAH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9E05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7156D1F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D483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8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IPAP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3D2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X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26B7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1B42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589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GALS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B635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A2D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A391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ERF2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E2F6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LK3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C834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RIK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4982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ADK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D35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LC6A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E4DA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0ED401F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1F50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USB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2EB8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QPRT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2AB4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0B75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D04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I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068A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2E4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C134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RSF1A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FD7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MTM5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64B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RIK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4FB0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AGK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EE06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MARCA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3DDB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E05F8D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1B74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59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AUS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2279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BEP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4C5A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FB20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D4A8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S4A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1C9C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D8B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PX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218D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F853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NOT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7312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M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782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ECAB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BF36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NTA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515E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6A9CF490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8133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GD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701C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BGAP1L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BD10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E2FE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027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TA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B686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CA6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09CF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872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X4I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3C21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M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188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NF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299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OX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F459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0AFD45C4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F223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0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MG20A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F582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BGEF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61D1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719C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DAA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814D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3F30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TF3C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FA14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DC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B23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RYAA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06DA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M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583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FAS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418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F40F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7B0A0D5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A1C7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NRNPUL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3A84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BGGTB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C50F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BCA8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5AE5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H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DAE1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BD56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2AFX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6F41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DC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D84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SPG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62F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IST1H2BG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8B69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OTCH2NL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870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1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REK1IP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37AF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5B6939F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6DC3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CAM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768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A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F3AF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5DD5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052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LRP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3ED2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DB82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DAC5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D7DF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RD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72EF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T45A3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CF8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IVEP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0D85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5C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8816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RSF1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A548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62C7E966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0EBA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KBKG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5CD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APS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2D74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8E46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278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OTX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A330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4F1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F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BCE8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RD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EACF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T45A5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F5C9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MGB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028A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2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OSTF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9A9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RSF7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EF84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44A4FCF1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1E8F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L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214D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COR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5FA7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6347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A56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X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D71B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A1B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NRNPD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6214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XNRD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7904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TC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7252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NRNPC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FA7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DHB1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DBB5D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SNA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9BC9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636C9D00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8EB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G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717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CVRN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8FFE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D3B2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D80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X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47F7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746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KBK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0AFD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BA5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BBA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YP7B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7C87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3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OMEZ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722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DHGA7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F69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7EAE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CCCAE5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027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TG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B2D3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RD1A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1F08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5D75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406F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AS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B24A4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9804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TGA4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997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BF48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AK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0A7A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OXA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658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DHGB1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6D7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X1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7596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4D58C461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F9C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CTD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212C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UFY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7B9A2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9450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15A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OU2AF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BAE1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3A30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4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NPEP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2B76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UBQLN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006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ARS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F680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PRT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7F6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DHGB4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685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ULT1B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A785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4CE39327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29E5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LHL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17F6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USC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10EF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832A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C4CD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M1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BDC7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D82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RRK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643B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CHL5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17A2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CTD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7475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5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BP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8980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DCD6IP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A3C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ARSL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00CB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1C33FFFE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1297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RT1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196F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AFB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8A96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7353F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9C8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RMT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B134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F3B6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GEA11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773A8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NK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CAA3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CTPP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A733E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ARS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3F003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DE4DIP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B586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6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DO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CA71E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4D3E8602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81C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56B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H3GLB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C4C2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2568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25A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RMT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46DF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C08C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P3K13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8B465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RO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D7030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MC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5D80C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FI1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32CD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ENK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FD8C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EKT1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C69A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25A88965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E01A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A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D3C6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KP1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432E3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0E9A9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BEE7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BPJ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87AD6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323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MAPK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B627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VCAM1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D087B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7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TNBP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B38B1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8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FNGR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AA842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79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HC2</w:t>
              </w:r>
            </w:hyperlink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5AA2A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0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FCP2</w:t>
              </w:r>
            </w:hyperlink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E045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32E23E59" w14:textId="77777777" w:rsidTr="00556EBB">
        <w:trPr>
          <w:trHeight w:val="220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BA5BB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AM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01E00F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1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9A3R2</w:t>
              </w:r>
            </w:hyperlink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D733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A080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52E8D5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2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RAS</w:t>
              </w:r>
            </w:hyperlink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B09A0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6CF539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3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RK2</w:t>
              </w:r>
            </w:hyperlink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86B16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4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IAP</w:t>
              </w:r>
            </w:hyperlink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0133F7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5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AF1</w:t>
              </w:r>
            </w:hyperlink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33FB4" w14:textId="77777777" w:rsidR="004C572C" w:rsidRPr="009E49A1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6" w:history="1">
              <w:r w:rsidR="004C572C" w:rsidRPr="009E49A1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KZF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FC658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ICK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8CB4C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GF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C1EB1" w14:textId="77777777" w:rsidR="004C572C" w:rsidRPr="009E49A1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9E49A1" w14:paraId="13872E83" w14:textId="77777777" w:rsidTr="00556EBB">
        <w:trPr>
          <w:trHeight w:val="270"/>
        </w:trPr>
        <w:tc>
          <w:tcPr>
            <w:tcW w:w="10992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EB234" w14:textId="77777777" w:rsidR="004C572C" w:rsidRPr="009E49A1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9E49A1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Partner protein, color code: Black, results from BioGrid; Blue, results from STRING; Red, results from BioGrid and STRING.</w:t>
            </w:r>
          </w:p>
        </w:tc>
      </w:tr>
    </w:tbl>
    <w:p w14:paraId="44102537" w14:textId="77777777" w:rsidR="004C572C" w:rsidRPr="00F32CB9" w:rsidRDefault="004C572C" w:rsidP="004C572C">
      <w:pPr>
        <w:spacing w:after="0" w:line="240" w:lineRule="auto"/>
        <w:jc w:val="right"/>
        <w:rPr>
          <w:rFonts w:ascii="Times New Roman" w:hAnsi="Times New Roman"/>
          <w:b/>
          <w:sz w:val="28"/>
          <w:szCs w:val="24"/>
          <w:lang w:val="en-US"/>
        </w:rPr>
      </w:pPr>
      <w:r w:rsidRPr="00F32CB9">
        <w:rPr>
          <w:rFonts w:ascii="Times New Roman" w:hAnsi="Times New Roman"/>
          <w:i/>
          <w:sz w:val="24"/>
        </w:rPr>
        <w:t>(</w:t>
      </w:r>
      <w:proofErr w:type="spellStart"/>
      <w:r w:rsidRPr="00F32CB9">
        <w:rPr>
          <w:rFonts w:ascii="Times New Roman" w:hAnsi="Times New Roman"/>
          <w:i/>
          <w:sz w:val="24"/>
        </w:rPr>
        <w:t>continue</w:t>
      </w:r>
      <w:proofErr w:type="spellEnd"/>
      <w:r w:rsidRPr="00F32CB9">
        <w:rPr>
          <w:rFonts w:ascii="Times New Roman" w:hAnsi="Times New Roman"/>
          <w:i/>
          <w:sz w:val="24"/>
        </w:rPr>
        <w:t xml:space="preserve"> </w:t>
      </w:r>
      <w:proofErr w:type="spellStart"/>
      <w:r w:rsidRPr="00F32CB9">
        <w:rPr>
          <w:rFonts w:ascii="Times New Roman" w:hAnsi="Times New Roman"/>
          <w:i/>
          <w:sz w:val="24"/>
        </w:rPr>
        <w:t>on</w:t>
      </w:r>
      <w:proofErr w:type="spellEnd"/>
      <w:r w:rsidRPr="00F32CB9">
        <w:rPr>
          <w:rFonts w:ascii="Times New Roman" w:hAnsi="Times New Roman"/>
          <w:i/>
          <w:sz w:val="24"/>
        </w:rPr>
        <w:t xml:space="preserve"> </w:t>
      </w:r>
      <w:proofErr w:type="spellStart"/>
      <w:r w:rsidRPr="00F32CB9">
        <w:rPr>
          <w:rFonts w:ascii="Times New Roman" w:hAnsi="Times New Roman"/>
          <w:i/>
          <w:sz w:val="24"/>
        </w:rPr>
        <w:t>next</w:t>
      </w:r>
      <w:proofErr w:type="spellEnd"/>
      <w:r w:rsidRPr="00F32CB9">
        <w:rPr>
          <w:rFonts w:ascii="Times New Roman" w:hAnsi="Times New Roman"/>
          <w:i/>
          <w:sz w:val="24"/>
        </w:rPr>
        <w:t xml:space="preserve"> page)</w:t>
      </w:r>
    </w:p>
    <w:p w14:paraId="42A7AD66" w14:textId="5CC8A0F1" w:rsidR="007F43FA" w:rsidRDefault="007F43FA" w:rsidP="00C6496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14026EE" w14:textId="77777777" w:rsidR="007F43FA" w:rsidRDefault="007F43FA" w:rsidP="00C6496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6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747"/>
        <w:gridCol w:w="957"/>
        <w:gridCol w:w="880"/>
        <w:gridCol w:w="880"/>
        <w:gridCol w:w="786"/>
        <w:gridCol w:w="833"/>
        <w:gridCol w:w="833"/>
      </w:tblGrid>
      <w:tr w:rsidR="004C572C" w:rsidRPr="005C4303" w14:paraId="640659A2" w14:textId="77777777" w:rsidTr="00556EBB">
        <w:trPr>
          <w:trHeight w:val="270"/>
        </w:trPr>
        <w:tc>
          <w:tcPr>
            <w:tcW w:w="61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462611" w14:textId="77777777" w:rsidR="004C572C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</w:pPr>
          </w:p>
          <w:p w14:paraId="2EA3CBB0" w14:textId="4E4BC5B5" w:rsidR="00E8488B" w:rsidRDefault="00E8488B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 w:eastAsia="es-CL"/>
              </w:rPr>
            </w:pPr>
          </w:p>
          <w:p w14:paraId="788A12F6" w14:textId="4211856D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3</w:t>
            </w:r>
            <w:r w:rsidRPr="005C430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 w:eastAsia="es-CL"/>
              </w:rPr>
              <w:t>. Predicted functional partners proteins.</w:t>
            </w:r>
          </w:p>
        </w:tc>
      </w:tr>
      <w:tr w:rsidR="004C572C" w:rsidRPr="005C4303" w14:paraId="0EE949F1" w14:textId="77777777" w:rsidTr="00556EBB">
        <w:trPr>
          <w:trHeight w:val="240"/>
        </w:trPr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975D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SPG21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A98B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STRN3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175A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TROVE2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A707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s-CL" w:eastAsia="es-CL"/>
              </w:rPr>
              <w:t>VNN2</w:t>
            </w:r>
          </w:p>
        </w:tc>
      </w:tr>
      <w:tr w:rsidR="004C572C" w:rsidRPr="005C4303" w14:paraId="1149C6F0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6BC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GTRAP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0B6B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GK4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37A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OX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A3C8B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8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BK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549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6481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NRNP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9F8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CADVL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9BE91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HBDD2</w:t>
            </w:r>
          </w:p>
        </w:tc>
      </w:tr>
      <w:tr w:rsidR="004C572C" w:rsidRPr="005C4303" w14:paraId="4B9976AA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1A5D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KIRIN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46CA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A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B91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AP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F2AA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COLCE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484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DPRH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8BD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S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77C3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LG8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E75E33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1PR5</w:t>
              </w:r>
            </w:hyperlink>
          </w:p>
        </w:tc>
      </w:tr>
      <w:tr w:rsidR="004C572C" w:rsidRPr="005C4303" w14:paraId="24A54BA8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238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LD16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1249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G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4AF8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RB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FD57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DCD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D323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L3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D193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X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132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L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2F1786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BSN</w:t>
              </w:r>
            </w:hyperlink>
          </w:p>
        </w:tc>
      </w:tr>
      <w:tr w:rsidR="004C572C" w:rsidRPr="005C4303" w14:paraId="2BFC7524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3B0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P5Z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8806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G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411E4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B4GALT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F436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GAM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802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XN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2D33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69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UB1</w:t>
              </w:r>
            </w:hyperlink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0BF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POD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6F0AC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ERPINE2</w:t>
            </w:r>
          </w:p>
        </w:tc>
      </w:tr>
      <w:tr w:rsidR="004C572C" w:rsidRPr="005C4303" w14:paraId="76472AE5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6B68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L6IP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61C3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PG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070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M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C69D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P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616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XN3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78A6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TEP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A2A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ATE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BBCD51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IDT2</w:t>
              </w:r>
            </w:hyperlink>
          </w:p>
        </w:tc>
      </w:tr>
      <w:tr w:rsidR="004C572C" w:rsidRPr="005C4303" w14:paraId="2E0A852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580B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RL8A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89BB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RED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992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MP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1D5D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KN3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6CA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B3GAL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4308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MSB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71C7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2A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A8BBE2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30A9</w:t>
              </w:r>
            </w:hyperlink>
          </w:p>
        </w:tc>
      </w:tr>
      <w:tr w:rsidR="004C572C" w:rsidRPr="005C4303" w14:paraId="463606D9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22E3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0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ATPAF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3A4A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CF1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A9F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L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21AC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N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516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L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0F79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TRIM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3CC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LDND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656ACF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OAT1</w:t>
              </w:r>
            </w:hyperlink>
          </w:p>
        </w:tc>
      </w:tr>
      <w:tr w:rsidR="004C572C" w:rsidRPr="005C4303" w14:paraId="242D6C69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1967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102B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7033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CF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2B9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ALM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C658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P2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907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5BCF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FD94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X18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2EF5F7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CS1</w:t>
              </w:r>
            </w:hyperlink>
          </w:p>
        </w:tc>
      </w:tr>
      <w:tr w:rsidR="004C572C" w:rsidRPr="005C4303" w14:paraId="781979B0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4C35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CDC33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7FB7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1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FG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CF2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7FDD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P2C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7E5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ENP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6C4D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CHL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9A2FB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ST6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8FE1FD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CS2</w:t>
              </w:r>
            </w:hyperlink>
          </w:p>
        </w:tc>
      </w:tr>
      <w:tr w:rsidR="004C572C" w:rsidRPr="005C4303" w14:paraId="10E6D13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405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D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5FBC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NFSF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DC6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C56D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P2R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BCB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366B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GP2</w:t>
              </w:r>
            </w:hyperlink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30B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TSV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023CE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RY</w:t>
            </w:r>
          </w:p>
        </w:tc>
      </w:tr>
      <w:tr w:rsidR="004C572C" w:rsidRPr="005C4303" w14:paraId="52F593C7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20E4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MTM5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E876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AF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185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F71E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P2R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103F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L3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1967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NK</w:t>
              </w:r>
            </w:hyperlink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F92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NAJC19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23D6D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TX7</w:t>
            </w:r>
          </w:p>
        </w:tc>
      </w:tr>
      <w:tr w:rsidR="004C572C" w:rsidRPr="005C4303" w14:paraId="38766EFE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3107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2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RYAA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A55A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AF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C88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9E40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PP2R2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320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P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2A4B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UQCRQ</w:t>
              </w:r>
            </w:hyperlink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6D13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PY19L4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74C35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ULT1C2</w:t>
            </w:r>
          </w:p>
        </w:tc>
      </w:tr>
      <w:tr w:rsidR="004C572C" w:rsidRPr="005C4303" w14:paraId="6B97BB99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DB5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TDS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6927B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2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73A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6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7373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PP2R2C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D19C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USP12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201D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SP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D713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CEL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3C47B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ULT1C4</w:t>
            </w:r>
          </w:p>
        </w:tc>
      </w:tr>
      <w:tr w:rsidR="004C572C" w:rsidRPr="005C4303" w14:paraId="579313B1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DC6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TDSP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87D7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5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2F9F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CD64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PP2R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D95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YNC1H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0574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SP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ACE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PD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D3709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HEMIS2</w:t>
            </w:r>
          </w:p>
        </w:tc>
      </w:tr>
      <w:tr w:rsidR="004C572C" w:rsidRPr="005C4303" w14:paraId="4EE3A7A3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480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TP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3803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RIM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9F2D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CT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581B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3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DM1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F78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GLN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A643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XPO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33C9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AR2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C193A6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9SF4</w:t>
              </w:r>
            </w:hyperlink>
          </w:p>
        </w:tc>
      </w:tr>
      <w:tr w:rsidR="004C572C" w:rsidRPr="005C4303" w14:paraId="7323AAB6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06F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UTC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ED0A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8575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OL4A5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C4E7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PF3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A461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LAVL2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F3ED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ZSWI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B76C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KBP14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918AFF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SF9</w:t>
              </w:r>
            </w:hyperlink>
          </w:p>
        </w:tc>
      </w:tr>
      <w:tr w:rsidR="004C572C" w:rsidRPr="005C4303" w14:paraId="724E6D0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FE5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CYP7B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2B4D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XYLT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F5B8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4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CTNNB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79E04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SMD13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EAF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XOSC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4456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725F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KRP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5801E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TRIM15</w:t>
            </w:r>
          </w:p>
        </w:tc>
      </w:tr>
      <w:tr w:rsidR="004C572C" w:rsidRPr="005C4303" w14:paraId="4BAAB64E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E15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DH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A552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YLPM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4F2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TTNB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360A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ASSF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16E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FA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B634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651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ZD2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1921134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SPAN6</w:t>
              </w:r>
            </w:hyperlink>
          </w:p>
        </w:tc>
      </w:tr>
      <w:tr w:rsidR="004C572C" w:rsidRPr="005C4303" w14:paraId="362D2F24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0B3F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HX40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3E3B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ZFYVE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C21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CTTNBP2N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ABC2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UVBL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354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AM5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20B2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3B44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ZD3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072BE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AP1</w:t>
            </w:r>
          </w:p>
        </w:tc>
      </w:tr>
      <w:tr w:rsidR="004C572C" w:rsidRPr="005C4303" w14:paraId="2EEA3C8B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3E3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DHX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D780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26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3943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NAJA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9E7B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IK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E46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A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F35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666F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5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ZD6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B806D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36F7722C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1785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TX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175E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5299B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DYNLL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A27E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LC2A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9A7D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RS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9355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B1C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ZD7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40472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4296023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E03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DTX3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E97B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E541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LAVL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DAA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LMA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E4DB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ART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8D6D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638F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JA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942D2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32C53663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F12C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FHC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F40B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38F9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6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NDOD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77FB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NAI3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B21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E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B630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32BE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M2A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1842B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5C6CABF6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32D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ERLI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ED81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3D0F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EXOC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4E7A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PINK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D90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FP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12E7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A9A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MP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485EE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2FC75A75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EE7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FA2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2D70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E21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FGFR1O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0545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K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168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LR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CDDD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7155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1BB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CA5FB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41D37696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05F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FAM114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F5E7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812F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KBP15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C3A6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K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CBB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IRI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B3C7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672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AA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554F6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1F61A69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9287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GA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149A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2390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FMNL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3447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7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K26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8C6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IST1H4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7A0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3EE2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PM6A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D45F8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7CC8207B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F16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GSK3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DB9E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2AC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IP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22EE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K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AA2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SPA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1E67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356B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GRAMD1A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31C10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0B010564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0C3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HMGC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770D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CFE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HEATR5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200A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TK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D1F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GF1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8DFE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29C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GRTP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F8E1F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7D2824C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8863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KZF3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1273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98CB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HSPE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93E3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RI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EB7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NS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94CF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15D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ITGB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E2DA0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044D4895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D9C5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NCA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288D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7BF6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ISCA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58CA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RI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E1F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INSR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4FE5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DBEC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IAA0196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3B844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53C6CC8F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6363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RT15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B838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F7E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JU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FB8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R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18D7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8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JMJD6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CC7C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E3F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LK7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9DC62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28445FCA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6B5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1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D60F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CF7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JUN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8A30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TR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04E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I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148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B69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BR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3CEC5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1EA53428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7E1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GI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1B4B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A15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JU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FECF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CF1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32E6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ETTL18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706D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7C5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MF2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B2F67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199E1227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939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GI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A08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91F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KIAA167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3B32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TC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A88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IS18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9EFD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498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LNX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377C0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1E8881A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347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S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7977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A5D7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AMA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1532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MEM126A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0221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BR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7954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7B4D7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79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PHN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D17E5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540E94B0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25A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S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2B00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8309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LIG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D23A4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FRSF1A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D1E0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RK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6998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FB2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CM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1CE87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7782F28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090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ST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B99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C4B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GEA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3A6F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NKS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A06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AG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AA81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F680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IA3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57919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245A51DC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F65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ST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71A4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E18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2K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FCA0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TPTE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842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4C85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AAF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Y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35D5D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117278EF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335D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ID2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57FE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891F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AP4K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5856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TRAF3IP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A3B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PM1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1FD7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E75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AMP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0ACD4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6C70ACA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35A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OR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41BE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6D5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0D5B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UB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39F3A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0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RMT3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0546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CA1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AMPT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1BBA4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5114C9C5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5DA1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OV10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CCE7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AB7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74CD8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XPO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FF6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TPR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1822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28C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APRT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88118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B8531D0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D7C1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TMR9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E129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DFF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APK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C71B5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YPEL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F83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UF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8DFB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B873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AT14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DEF5B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408CB717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EB9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IP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E5FB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AA5F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CC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D5D8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219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EC0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AB11FIP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31A3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664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IT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79D27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4E7C3B2B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B13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PT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460B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FAB3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MINK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9441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33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D72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RANBP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93CC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567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MNAT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C7225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27E51ACE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ADE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OA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9284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93E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OB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86DD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1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444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AAD0B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BM3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D540B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E3B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MNAT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B4D1E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345C5E2C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17C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NPLA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A11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8B4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OB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745E2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ZNF550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BFF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GS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0A6B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9C3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NMNA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9AD7F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8A2789F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9B5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PRP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5653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F96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MOB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1C44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ZRAN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B14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NY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8BFF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931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NK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707E1A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7434477E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490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T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130AC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EBC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MST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550F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ECA8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NY3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D420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4F5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ANK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61DBA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02F40402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7A509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ABAC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3124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0F6A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ACC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220E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43FE3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PL24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3D3B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EBF31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GS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A9AA38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5DC1F796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7626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8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EEP6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37D3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705DE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29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HSL2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8BE3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4F52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0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RBP1</w:t>
              </w:r>
            </w:hyperlink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EB2F6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46B9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1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IGU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21A4F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6EE2F318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4124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2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RTN4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D1C8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796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3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R1H3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E0809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3F6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EC2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7145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94CF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4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OMT1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D0AF5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7575FA45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C7CC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5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S100B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19C20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4840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6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NTRK1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383CF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47DC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SF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4222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FF000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F734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PUS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2A7277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441FA7FF" w14:textId="77777777" w:rsidTr="00556EBB">
        <w:trPr>
          <w:trHeight w:val="2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F2E5D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EMA6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2850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65E57D" w14:textId="77777777" w:rsidR="004C572C" w:rsidRPr="005C4303" w:rsidRDefault="00AA1986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hyperlink r:id="rId837" w:history="1">
              <w:r w:rsidR="004C572C" w:rsidRPr="005C4303">
                <w:rPr>
                  <w:rFonts w:ascii="Arial" w:eastAsia="Times New Roman" w:hAnsi="Arial" w:cs="Arial"/>
                  <w:sz w:val="14"/>
                  <w:szCs w:val="14"/>
                  <w:lang w:val="es-CL" w:eastAsia="es-CL"/>
                </w:rPr>
                <w:t>PARVG</w:t>
              </w:r>
            </w:hyperlink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1A9A1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5485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SLC12A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472E3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86D65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70C0"/>
                <w:sz w:val="14"/>
                <w:szCs w:val="14"/>
                <w:lang w:val="es-CL" w:eastAsia="es-CL"/>
              </w:rPr>
              <w:t>RGS13</w:t>
            </w:r>
          </w:p>
        </w:tc>
        <w:tc>
          <w:tcPr>
            <w:tcW w:w="740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35A989FE" w14:textId="77777777" w:rsidR="004C572C" w:rsidRPr="005C4303" w:rsidRDefault="004C572C" w:rsidP="00556E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color w:val="000000"/>
                <w:sz w:val="14"/>
                <w:szCs w:val="14"/>
                <w:lang w:val="es-CL" w:eastAsia="es-CL"/>
              </w:rPr>
              <w:t> </w:t>
            </w:r>
          </w:p>
        </w:tc>
      </w:tr>
      <w:tr w:rsidR="004C572C" w:rsidRPr="005C4303" w14:paraId="027F2809" w14:textId="77777777" w:rsidTr="00556EBB">
        <w:trPr>
          <w:trHeight w:val="510"/>
        </w:trPr>
        <w:tc>
          <w:tcPr>
            <w:tcW w:w="61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CA97F" w14:textId="77777777" w:rsidR="004C572C" w:rsidRPr="005C4303" w:rsidRDefault="004C572C" w:rsidP="00556EB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</w:pPr>
            <w:r w:rsidRPr="005C4303">
              <w:rPr>
                <w:rFonts w:ascii="Arial" w:eastAsia="Times New Roman" w:hAnsi="Arial" w:cs="Arial"/>
                <w:sz w:val="14"/>
                <w:szCs w:val="14"/>
                <w:lang w:val="es-CL" w:eastAsia="es-CL"/>
              </w:rPr>
              <w:t>Partner protein, color code: Black, results from BioGrid; Blue, results from STRING; Red, results from BioGrid and STRING.</w:t>
            </w:r>
          </w:p>
        </w:tc>
      </w:tr>
    </w:tbl>
    <w:p w14:paraId="632F8BE7" w14:textId="77777777" w:rsidR="004C572C" w:rsidRDefault="004C572C" w:rsidP="004C572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32170453" w14:textId="77777777" w:rsidR="004C572C" w:rsidRDefault="004C572C" w:rsidP="004C572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4C572C" w:rsidSect="00AA1986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DACB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63A35"/>
    <w:multiLevelType w:val="multilevel"/>
    <w:tmpl w:val="29D4FF16"/>
    <w:lvl w:ilvl="0">
      <w:start w:val="8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numFmt w:val="decimal"/>
      <w:lvlText w:val="6.%2."/>
      <w:lvlJc w:val="righ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06FC267C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A6D8A"/>
    <w:multiLevelType w:val="hybridMultilevel"/>
    <w:tmpl w:val="9976B12C"/>
    <w:lvl w:ilvl="0" w:tplc="1D14F2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43B56"/>
    <w:multiLevelType w:val="multilevel"/>
    <w:tmpl w:val="62360AF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0FB07568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5E2430"/>
    <w:multiLevelType w:val="hybridMultilevel"/>
    <w:tmpl w:val="E0AA55A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B58BD"/>
    <w:multiLevelType w:val="hybridMultilevel"/>
    <w:tmpl w:val="A8CC3714"/>
    <w:lvl w:ilvl="0" w:tplc="6122DEB8">
      <w:start w:val="1"/>
      <w:numFmt w:val="decimal"/>
      <w:lvlText w:val="6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0802DC"/>
    <w:multiLevelType w:val="hybridMultilevel"/>
    <w:tmpl w:val="5E6CAF50"/>
    <w:lvl w:ilvl="0" w:tplc="235CEF24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i w:val="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F042C"/>
    <w:multiLevelType w:val="hybridMultilevel"/>
    <w:tmpl w:val="82BE4960"/>
    <w:lvl w:ilvl="0" w:tplc="8112EFCE">
      <w:start w:val="7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E640EE"/>
    <w:multiLevelType w:val="hybridMultilevel"/>
    <w:tmpl w:val="7520E946"/>
    <w:lvl w:ilvl="0" w:tplc="F58227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750677"/>
    <w:multiLevelType w:val="hybridMultilevel"/>
    <w:tmpl w:val="B2784A42"/>
    <w:lvl w:ilvl="0" w:tplc="BA4EDB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8E6EEE"/>
    <w:multiLevelType w:val="hybridMultilevel"/>
    <w:tmpl w:val="C0AE5098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026432"/>
    <w:multiLevelType w:val="hybridMultilevel"/>
    <w:tmpl w:val="3FB4436E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5C4F97"/>
    <w:multiLevelType w:val="hybridMultilevel"/>
    <w:tmpl w:val="A9E650F0"/>
    <w:lvl w:ilvl="0" w:tplc="065C3154">
      <w:numFmt w:val="bullet"/>
      <w:lvlText w:val="-"/>
      <w:lvlJc w:val="left"/>
      <w:pPr>
        <w:ind w:left="720" w:hanging="360"/>
      </w:pPr>
      <w:rPr>
        <w:rFonts w:ascii="Arial" w:eastAsia="Calibri" w:hAnsi="Arial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13C8E"/>
    <w:multiLevelType w:val="multilevel"/>
    <w:tmpl w:val="78F0EF2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>
    <w:nsid w:val="4D755909"/>
    <w:multiLevelType w:val="hybridMultilevel"/>
    <w:tmpl w:val="7F5ED182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7F6F0B"/>
    <w:multiLevelType w:val="hybridMultilevel"/>
    <w:tmpl w:val="FB441A92"/>
    <w:lvl w:ilvl="0" w:tplc="9A6EEC02">
      <w:start w:val="4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A6130E"/>
    <w:multiLevelType w:val="multilevel"/>
    <w:tmpl w:val="62F6E47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61432276"/>
    <w:multiLevelType w:val="hybridMultilevel"/>
    <w:tmpl w:val="764CDE4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F71B08"/>
    <w:multiLevelType w:val="hybridMultilevel"/>
    <w:tmpl w:val="0B66C86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71178D"/>
    <w:multiLevelType w:val="hybridMultilevel"/>
    <w:tmpl w:val="D074A30A"/>
    <w:lvl w:ilvl="0" w:tplc="71043DE4">
      <w:start w:val="1"/>
      <w:numFmt w:val="decimal"/>
      <w:lvlText w:val="8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1"/>
  </w:num>
  <w:num w:numId="4">
    <w:abstractNumId w:val="1"/>
  </w:num>
  <w:num w:numId="5">
    <w:abstractNumId w:val="17"/>
  </w:num>
  <w:num w:numId="6">
    <w:abstractNumId w:val="12"/>
  </w:num>
  <w:num w:numId="7">
    <w:abstractNumId w:val="9"/>
  </w:num>
  <w:num w:numId="8">
    <w:abstractNumId w:val="14"/>
  </w:num>
  <w:num w:numId="9">
    <w:abstractNumId w:val="0"/>
  </w:num>
  <w:num w:numId="10">
    <w:abstractNumId w:val="16"/>
  </w:num>
  <w:num w:numId="11">
    <w:abstractNumId w:val="13"/>
  </w:num>
  <w:num w:numId="12">
    <w:abstractNumId w:val="15"/>
  </w:num>
  <w:num w:numId="13">
    <w:abstractNumId w:val="11"/>
  </w:num>
  <w:num w:numId="14">
    <w:abstractNumId w:val="3"/>
  </w:num>
  <w:num w:numId="15">
    <w:abstractNumId w:val="10"/>
  </w:num>
  <w:num w:numId="16">
    <w:abstractNumId w:val="18"/>
  </w:num>
  <w:num w:numId="17">
    <w:abstractNumId w:val="19"/>
  </w:num>
  <w:num w:numId="18">
    <w:abstractNumId w:val="6"/>
  </w:num>
  <w:num w:numId="19">
    <w:abstractNumId w:val="2"/>
  </w:num>
  <w:num w:numId="20">
    <w:abstractNumId w:val="20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2C"/>
    <w:rsid w:val="000D7DD1"/>
    <w:rsid w:val="000E7F74"/>
    <w:rsid w:val="0013666C"/>
    <w:rsid w:val="001459C9"/>
    <w:rsid w:val="00197282"/>
    <w:rsid w:val="001F1175"/>
    <w:rsid w:val="00221EEE"/>
    <w:rsid w:val="00230014"/>
    <w:rsid w:val="00284401"/>
    <w:rsid w:val="00321A02"/>
    <w:rsid w:val="003C5702"/>
    <w:rsid w:val="004204CD"/>
    <w:rsid w:val="0047798E"/>
    <w:rsid w:val="004779A3"/>
    <w:rsid w:val="004C572C"/>
    <w:rsid w:val="00556EBB"/>
    <w:rsid w:val="005B55C3"/>
    <w:rsid w:val="005D178B"/>
    <w:rsid w:val="006047D9"/>
    <w:rsid w:val="0072004B"/>
    <w:rsid w:val="0076670F"/>
    <w:rsid w:val="007F43FA"/>
    <w:rsid w:val="008176C4"/>
    <w:rsid w:val="00836ED3"/>
    <w:rsid w:val="00863879"/>
    <w:rsid w:val="00893E80"/>
    <w:rsid w:val="008F2F9B"/>
    <w:rsid w:val="009735A9"/>
    <w:rsid w:val="00991278"/>
    <w:rsid w:val="009D0EB2"/>
    <w:rsid w:val="00AA1986"/>
    <w:rsid w:val="00B15F8B"/>
    <w:rsid w:val="00C02140"/>
    <w:rsid w:val="00C15688"/>
    <w:rsid w:val="00C64965"/>
    <w:rsid w:val="00CF227A"/>
    <w:rsid w:val="00D06333"/>
    <w:rsid w:val="00D14ED8"/>
    <w:rsid w:val="00D601D6"/>
    <w:rsid w:val="00E5616C"/>
    <w:rsid w:val="00E724C3"/>
    <w:rsid w:val="00E8488B"/>
    <w:rsid w:val="00EA5AFE"/>
    <w:rsid w:val="00ED070C"/>
    <w:rsid w:val="00F208C2"/>
    <w:rsid w:val="00F2430F"/>
    <w:rsid w:val="00F47A30"/>
    <w:rsid w:val="00FB2FCD"/>
    <w:rsid w:val="00FC4A33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8F0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thebiogrid.org/126451/table/homo-sapiens/ssmem1.html?sort=official" TargetMode="External"/><Relationship Id="rId671" Type="http://schemas.openxmlformats.org/officeDocument/2006/relationships/hyperlink" Target="https://thebiogrid.org/114614/table/homo-sapiens/map3k13.html?sort=official" TargetMode="External"/><Relationship Id="rId769" Type="http://schemas.openxmlformats.org/officeDocument/2006/relationships/hyperlink" Target="https://thebiogrid.org/116689/table/homo-sapiens/endod1.html?sort=official" TargetMode="External"/><Relationship Id="rId21" Type="http://schemas.openxmlformats.org/officeDocument/2006/relationships/hyperlink" Target="https://thebiogrid.org/123131/table/homo-sapiens/lrrc8e.html?sort=official" TargetMode="External"/><Relationship Id="rId324" Type="http://schemas.openxmlformats.org/officeDocument/2006/relationships/hyperlink" Target="https://thebiogrid.org/126096/table/homo-sapiens/edaradd.html?sort=official" TargetMode="External"/><Relationship Id="rId531" Type="http://schemas.openxmlformats.org/officeDocument/2006/relationships/hyperlink" Target="https://thebiogrid.org/107432/table/homo-sapiens/cdc34.html?sort=official" TargetMode="External"/><Relationship Id="rId629" Type="http://schemas.openxmlformats.org/officeDocument/2006/relationships/hyperlink" Target="https://thebiogrid.org/117747/table/homo-sapiens/ostf1.html?sort=official" TargetMode="External"/><Relationship Id="rId170" Type="http://schemas.openxmlformats.org/officeDocument/2006/relationships/hyperlink" Target="https://thebiogrid.org/114820/table/homo-sapiens/ecel1.html?sort=official" TargetMode="External"/><Relationship Id="rId836" Type="http://schemas.openxmlformats.org/officeDocument/2006/relationships/hyperlink" Target="https://thebiogrid.org/110969/table/homo-sapiens/ntrk1.html?sort=official" TargetMode="External"/><Relationship Id="rId268" Type="http://schemas.openxmlformats.org/officeDocument/2006/relationships/hyperlink" Target="https://thebiogrid.org/122081/table/homo-sapiens/xylt2.html?sort=official" TargetMode="External"/><Relationship Id="rId475" Type="http://schemas.openxmlformats.org/officeDocument/2006/relationships/hyperlink" Target="https://thebiogrid.org/125073/table/homo-sapiens/foxp2.html?sort=official" TargetMode="External"/><Relationship Id="rId682" Type="http://schemas.openxmlformats.org/officeDocument/2006/relationships/hyperlink" Target="https://thebiogrid.org/112151/table/homo-sapiens/rras.html?sort=official" TargetMode="External"/><Relationship Id="rId32" Type="http://schemas.openxmlformats.org/officeDocument/2006/relationships/hyperlink" Target="https://thebiogrid.org/128204/table/homo-sapiens/mettl7b.html?sort=official" TargetMode="External"/><Relationship Id="rId128" Type="http://schemas.openxmlformats.org/officeDocument/2006/relationships/hyperlink" Target="https://thebiogrid.org/111044/table/homo-sapiens/slc22a18.html?sort=official" TargetMode="External"/><Relationship Id="rId335" Type="http://schemas.openxmlformats.org/officeDocument/2006/relationships/hyperlink" Target="https://thebiogrid.org/106602/table/homo-sapiens/actn1.html?sort=official" TargetMode="External"/><Relationship Id="rId542" Type="http://schemas.openxmlformats.org/officeDocument/2006/relationships/hyperlink" Target="https://thebiogrid.org/120174/table/homo-sapiens/zcchc10.html?sort=official" TargetMode="External"/><Relationship Id="rId181" Type="http://schemas.openxmlformats.org/officeDocument/2006/relationships/hyperlink" Target="https://thebiogrid.org/126392/table/homo-sapiens/tmem171.html?sort=official" TargetMode="External"/><Relationship Id="rId402" Type="http://schemas.openxmlformats.org/officeDocument/2006/relationships/hyperlink" Target="https://thebiogrid.org/130024/table/homo-sapiens/erich2.html?sort=official" TargetMode="External"/><Relationship Id="rId279" Type="http://schemas.openxmlformats.org/officeDocument/2006/relationships/hyperlink" Target="https://thebiogrid.org/113983/table/homo-sapiens/pip5k1a.html?sort=official" TargetMode="External"/><Relationship Id="rId486" Type="http://schemas.openxmlformats.org/officeDocument/2006/relationships/hyperlink" Target="https://thebiogrid.org/110148/table/homo-sapiens/lgals2.html?sort=official" TargetMode="External"/><Relationship Id="rId693" Type="http://schemas.openxmlformats.org/officeDocument/2006/relationships/hyperlink" Target="https://thebiogrid.org/122511/table/homo-sapiens/alg8.html?sort=official" TargetMode="External"/><Relationship Id="rId707" Type="http://schemas.openxmlformats.org/officeDocument/2006/relationships/hyperlink" Target="https://thebiogrid.org/106977/table/homo-sapiens/atp2a1.html?sort=official" TargetMode="External"/><Relationship Id="rId43" Type="http://schemas.openxmlformats.org/officeDocument/2006/relationships/hyperlink" Target="https://thebiogrid.org/106964/table/homo-sapiens/atoh1.html?sort=official" TargetMode="External"/><Relationship Id="rId139" Type="http://schemas.openxmlformats.org/officeDocument/2006/relationships/hyperlink" Target="https://thebiogrid.org/107412/table/homo-sapiens/cd79b.html?sort=official" TargetMode="External"/><Relationship Id="rId346" Type="http://schemas.openxmlformats.org/officeDocument/2006/relationships/hyperlink" Target="https://thebiogrid.org/122517/table/homo-sapiens/tmem223.html?sort=official" TargetMode="External"/><Relationship Id="rId553" Type="http://schemas.openxmlformats.org/officeDocument/2006/relationships/hyperlink" Target="https://thebiogrid.org/126318/table/homo-sapiens/sclt1.html?sort=official" TargetMode="External"/><Relationship Id="rId760" Type="http://schemas.openxmlformats.org/officeDocument/2006/relationships/hyperlink" Target="https://thebiogrid.org/125266/table/homo-sapiens/dtx2.html?sort=official" TargetMode="External"/><Relationship Id="rId192" Type="http://schemas.openxmlformats.org/officeDocument/2006/relationships/hyperlink" Target="https://thebiogrid.org/128927/table/homo-sapiens/tmem9.html?sort=official" TargetMode="External"/><Relationship Id="rId206" Type="http://schemas.openxmlformats.org/officeDocument/2006/relationships/hyperlink" Target="https://thebiogrid.org/576069/table/homo-sapiens/mzt2a.html?sort=official" TargetMode="External"/><Relationship Id="rId413" Type="http://schemas.openxmlformats.org/officeDocument/2006/relationships/hyperlink" Target="https://thebiogrid.org/111769/table/homo-sapiens/pts.html?sort=official" TargetMode="External"/><Relationship Id="rId497" Type="http://schemas.openxmlformats.org/officeDocument/2006/relationships/hyperlink" Target="https://thebiogrid.org/121946/table/homo-sapiens/ric8a.html?sort=official" TargetMode="External"/><Relationship Id="rId620" Type="http://schemas.openxmlformats.org/officeDocument/2006/relationships/hyperlink" Target="https://thebiogrid.org/109610/table/homo-sapiens/icam1.html?sort=official" TargetMode="External"/><Relationship Id="rId718" Type="http://schemas.openxmlformats.org/officeDocument/2006/relationships/hyperlink" Target="https://thebiogrid.org/123126/table/homo-sapiens/ccdc33.html?sort=official" TargetMode="External"/><Relationship Id="rId357" Type="http://schemas.openxmlformats.org/officeDocument/2006/relationships/hyperlink" Target="https://thebiogrid.org/118931/table/homo-sapiens/tfpt.html?sort=official" TargetMode="External"/><Relationship Id="rId54" Type="http://schemas.openxmlformats.org/officeDocument/2006/relationships/hyperlink" Target="https://thebiogrid.org/116229/table/homo-sapiens/b4gat1.html?sort=official" TargetMode="External"/><Relationship Id="rId217" Type="http://schemas.openxmlformats.org/officeDocument/2006/relationships/hyperlink" Target="https://thebiogrid.org/119583/table/homo-sapiens/nckipsd.html?sort=official" TargetMode="External"/><Relationship Id="rId564" Type="http://schemas.openxmlformats.org/officeDocument/2006/relationships/hyperlink" Target="https://thebiogrid.org/118849/table/homo-sapiens/med4.html?sort=official" TargetMode="External"/><Relationship Id="rId771" Type="http://schemas.openxmlformats.org/officeDocument/2006/relationships/hyperlink" Target="https://thebiogrid.org/109022/table/homo-sapiens/gm2a.html?sort=official" TargetMode="External"/><Relationship Id="rId259" Type="http://schemas.openxmlformats.org/officeDocument/2006/relationships/hyperlink" Target="https://thebiogrid.org/119232/table/homo-sapiens/golt1b.html?sort=official" TargetMode="External"/><Relationship Id="rId424" Type="http://schemas.openxmlformats.org/officeDocument/2006/relationships/hyperlink" Target="https://thebiogrid.org/107183/table/homo-sapiens/c4bpa.html?sort=official" TargetMode="External"/><Relationship Id="rId466" Type="http://schemas.openxmlformats.org/officeDocument/2006/relationships/hyperlink" Target="https://thebiogrid.org/119584/table/homo-sapiens/lars.html?sort=official" TargetMode="External"/><Relationship Id="rId631" Type="http://schemas.openxmlformats.org/officeDocument/2006/relationships/hyperlink" Target="https://thebiogrid.org/116796/table/homo-sapiens/rcor1.html?sort=official" TargetMode="External"/><Relationship Id="rId673" Type="http://schemas.openxmlformats.org/officeDocument/2006/relationships/hyperlink" Target="https://thebiogrid.org/109654/table/homo-sapiens/ifi16.html?sort=official" TargetMode="External"/><Relationship Id="rId729" Type="http://schemas.openxmlformats.org/officeDocument/2006/relationships/hyperlink" Target="https://thebiogrid.org/107799/table/homo-sapiens/cryaa.html?sort=official" TargetMode="External"/><Relationship Id="rId23" Type="http://schemas.openxmlformats.org/officeDocument/2006/relationships/hyperlink" Target="https://thebiogrid.org/115247/table/homo-sapiens/sec16a.html?sort=official" TargetMode="External"/><Relationship Id="rId119" Type="http://schemas.openxmlformats.org/officeDocument/2006/relationships/hyperlink" Target="https://thebiogrid.org/107106/table/homo-sapiens/bid.html?sort=official" TargetMode="External"/><Relationship Id="rId270" Type="http://schemas.openxmlformats.org/officeDocument/2006/relationships/hyperlink" Target="https://thebiogrid.org/121710/table/homo-sapiens/zdbf2.html?sort=official" TargetMode="External"/><Relationship Id="rId326" Type="http://schemas.openxmlformats.org/officeDocument/2006/relationships/hyperlink" Target="https://thebiogrid.org/120311/table/homo-sapiens/thg1l.html?sort=official" TargetMode="External"/><Relationship Id="rId533" Type="http://schemas.openxmlformats.org/officeDocument/2006/relationships/hyperlink" Target="https://thebiogrid.org/112165/table/homo-sapiens/rtn1.html?sort=official" TargetMode="External"/><Relationship Id="rId65" Type="http://schemas.openxmlformats.org/officeDocument/2006/relationships/hyperlink" Target="https://thebiogrid.org/106969/table/homo-sapiens/atp12a.html?sort=official" TargetMode="External"/><Relationship Id="rId130" Type="http://schemas.openxmlformats.org/officeDocument/2006/relationships/hyperlink" Target="https://thebiogrid.org/116895/table/homo-sapiens/kif13b.html?sort=official" TargetMode="External"/><Relationship Id="rId368" Type="http://schemas.openxmlformats.org/officeDocument/2006/relationships/hyperlink" Target="https://thebiogrid.org/109938/table/homo-sapiens/kars.html?sort=official" TargetMode="External"/><Relationship Id="rId575" Type="http://schemas.openxmlformats.org/officeDocument/2006/relationships/hyperlink" Target="https://thebiogrid.org/125195/table/homo-sapiens/mrap2.html?sort=official" TargetMode="External"/><Relationship Id="rId740" Type="http://schemas.openxmlformats.org/officeDocument/2006/relationships/hyperlink" Target="https://thebiogrid.org/120834/table/homo-sapiens/far2.html?sort=official" TargetMode="External"/><Relationship Id="rId782" Type="http://schemas.openxmlformats.org/officeDocument/2006/relationships/hyperlink" Target="https://thebiogrid.org/112665/table/homo-sapiens/stk4.html?sort=official" TargetMode="External"/><Relationship Id="rId838" Type="http://schemas.openxmlformats.org/officeDocument/2006/relationships/fontTable" Target="fontTable.xml"/><Relationship Id="rId172" Type="http://schemas.openxmlformats.org/officeDocument/2006/relationships/hyperlink" Target="https://thebiogrid.org/114954/table/homo-sapiens/creb5.html?sort=official" TargetMode="External"/><Relationship Id="rId228" Type="http://schemas.openxmlformats.org/officeDocument/2006/relationships/hyperlink" Target="https://thebiogrid.org/126125/table/homo-sapiens/fitm2.html?sort=official" TargetMode="External"/><Relationship Id="rId435" Type="http://schemas.openxmlformats.org/officeDocument/2006/relationships/hyperlink" Target="https://thebiogrid.org/114757/table/homo-sapiens/ube4a.html?sort=official" TargetMode="External"/><Relationship Id="rId477" Type="http://schemas.openxmlformats.org/officeDocument/2006/relationships/hyperlink" Target="https://thebiogrid.org/124983/table/homo-sapiens/reep6.html?sort=official" TargetMode="External"/><Relationship Id="rId600" Type="http://schemas.openxmlformats.org/officeDocument/2006/relationships/hyperlink" Target="https://thebiogrid.org/114583/table/homo-sapiens/rabep1.html?sort=official" TargetMode="External"/><Relationship Id="rId642" Type="http://schemas.openxmlformats.org/officeDocument/2006/relationships/hyperlink" Target="https://thebiogrid.org/114124/table/homo-sapiens/pias1.html?sort=official" TargetMode="External"/><Relationship Id="rId684" Type="http://schemas.openxmlformats.org/officeDocument/2006/relationships/hyperlink" Target="https://thebiogrid.org/106828/table/homo-sapiens/xiap.html?sort=official" TargetMode="External"/><Relationship Id="rId281" Type="http://schemas.openxmlformats.org/officeDocument/2006/relationships/hyperlink" Target="https://thebiogrid.org/113297/table/homo-sapiens/eif4h.html?sort=official" TargetMode="External"/><Relationship Id="rId337" Type="http://schemas.openxmlformats.org/officeDocument/2006/relationships/hyperlink" Target="https://thebiogrid.org/119614/table/homo-sapiens/armcx3.html?sort=official" TargetMode="External"/><Relationship Id="rId502" Type="http://schemas.openxmlformats.org/officeDocument/2006/relationships/hyperlink" Target="https://thebiogrid.org/115800/table/homo-sapiens/prdx4.html?sort=official" TargetMode="External"/><Relationship Id="rId34" Type="http://schemas.openxmlformats.org/officeDocument/2006/relationships/hyperlink" Target="https://thebiogrid.org/108999/table/homo-sapiens/gli3.html?sort=official" TargetMode="External"/><Relationship Id="rId76" Type="http://schemas.openxmlformats.org/officeDocument/2006/relationships/hyperlink" Target="https://thebiogrid.org/119232/table/homo-sapiens/golt1b.html?sort=official" TargetMode="External"/><Relationship Id="rId141" Type="http://schemas.openxmlformats.org/officeDocument/2006/relationships/hyperlink" Target="https://thebiogrid.org/119920/table/homo-sapiens/dcun1d1.html?sort=official" TargetMode="External"/><Relationship Id="rId379" Type="http://schemas.openxmlformats.org/officeDocument/2006/relationships/hyperlink" Target="https://thebiogrid.org/117264/table/homo-sapiens/maff.html?sort=official" TargetMode="External"/><Relationship Id="rId544" Type="http://schemas.openxmlformats.org/officeDocument/2006/relationships/hyperlink" Target="https://thebiogrid.org/118178/table/homo-sapiens/pclo.html?sort=official" TargetMode="External"/><Relationship Id="rId586" Type="http://schemas.openxmlformats.org/officeDocument/2006/relationships/hyperlink" Target="https://thebiogrid.org/109150/table/homo-sapiens/gria4.html?sort=official" TargetMode="External"/><Relationship Id="rId751" Type="http://schemas.openxmlformats.org/officeDocument/2006/relationships/hyperlink" Target="https://thebiogrid.org/122565/table/homo-sapiens/fkrp.html?sort=official" TargetMode="External"/><Relationship Id="rId793" Type="http://schemas.openxmlformats.org/officeDocument/2006/relationships/hyperlink" Target="https://thebiogrid.org/124936/table/homo-sapiens/mettl18.html?sort=official" TargetMode="External"/><Relationship Id="rId807" Type="http://schemas.openxmlformats.org/officeDocument/2006/relationships/hyperlink" Target="https://thebiogrid.org/116231/table/homo-sapiens/mid2.html?sort=official" TargetMode="External"/><Relationship Id="rId7" Type="http://schemas.openxmlformats.org/officeDocument/2006/relationships/hyperlink" Target="https://thebiogrid.org/115369/table/homo-sapiens/abcb6.html?sort=official" TargetMode="External"/><Relationship Id="rId183" Type="http://schemas.openxmlformats.org/officeDocument/2006/relationships/hyperlink" Target="https://thebiogrid.org/119011/table/homo-sapiens/slc39a3.html?sort=official" TargetMode="External"/><Relationship Id="rId239" Type="http://schemas.openxmlformats.org/officeDocument/2006/relationships/hyperlink" Target="https://thebiogrid.org/123777/table/homo-sapiens/tmem120a.html?sort=official" TargetMode="External"/><Relationship Id="rId390" Type="http://schemas.openxmlformats.org/officeDocument/2006/relationships/hyperlink" Target="https://thebiogrid.org/211475/table/mus-musculus/cdc26.html?sort=official" TargetMode="External"/><Relationship Id="rId404" Type="http://schemas.openxmlformats.org/officeDocument/2006/relationships/hyperlink" Target="https://thebiogrid.org/113040/table/homo-sapiens/traf5.html?sort=official" TargetMode="External"/><Relationship Id="rId446" Type="http://schemas.openxmlformats.org/officeDocument/2006/relationships/hyperlink" Target="https://thebiogrid.org/132126/table/homo-sapiens/krtap10-7.html?sort=official" TargetMode="External"/><Relationship Id="rId611" Type="http://schemas.openxmlformats.org/officeDocument/2006/relationships/hyperlink" Target="https://thebiogrid.org/234628/table/mus-musculus/gtf3c4.html?sort=official" TargetMode="External"/><Relationship Id="rId653" Type="http://schemas.openxmlformats.org/officeDocument/2006/relationships/hyperlink" Target="https://thebiogrid.org/118108/table/homo-sapiens/sult1b1.html?sort=official" TargetMode="External"/><Relationship Id="rId250" Type="http://schemas.openxmlformats.org/officeDocument/2006/relationships/hyperlink" Target="https://thebiogrid.org/110969/table/homo-sapiens/ntrk1.html?sort=official" TargetMode="External"/><Relationship Id="rId292" Type="http://schemas.openxmlformats.org/officeDocument/2006/relationships/hyperlink" Target="https://thebiogrid.org/111495/table/homo-sapiens/ppp1cc.html?sort=official" TargetMode="External"/><Relationship Id="rId306" Type="http://schemas.openxmlformats.org/officeDocument/2006/relationships/hyperlink" Target="https://thebiogrid.org/107529/table/homo-sapiens/rcc1.html?sort=official" TargetMode="External"/><Relationship Id="rId488" Type="http://schemas.openxmlformats.org/officeDocument/2006/relationships/hyperlink" Target="https://thebiogrid.org/120512/table/homo-sapiens/c11orf57.html?sort=official" TargetMode="External"/><Relationship Id="rId695" Type="http://schemas.openxmlformats.org/officeDocument/2006/relationships/hyperlink" Target="https://thebiogrid.org/229812/table/mus-musculus/arrb2.html?sort=official" TargetMode="External"/><Relationship Id="rId709" Type="http://schemas.openxmlformats.org/officeDocument/2006/relationships/hyperlink" Target="https://thebiogrid.org/124858/table/homo-sapiens/atpaf2.html?sort=official" TargetMode="External"/><Relationship Id="rId45" Type="http://schemas.openxmlformats.org/officeDocument/2006/relationships/hyperlink" Target="https://thebiogrid.org/107044/table/homo-sapiens/b2m.html?sort=official" TargetMode="External"/><Relationship Id="rId87" Type="http://schemas.openxmlformats.org/officeDocument/2006/relationships/hyperlink" Target="https://thebiogrid.org/114457/table/homo-sapiens/btrc.html?sort=official" TargetMode="External"/><Relationship Id="rId110" Type="http://schemas.openxmlformats.org/officeDocument/2006/relationships/hyperlink" Target="https://thebiogrid.org/112396/table/homo-sapiens/slc1a1.html?sort=official" TargetMode="External"/><Relationship Id="rId348" Type="http://schemas.openxmlformats.org/officeDocument/2006/relationships/hyperlink" Target="https://thebiogrid.org/107128/table/homo-sapiens/bmx.html?sort=official" TargetMode="External"/><Relationship Id="rId513" Type="http://schemas.openxmlformats.org/officeDocument/2006/relationships/hyperlink" Target="https://thebiogrid.org/113255/table/homo-sapiens/vcam1.html?sort=official" TargetMode="External"/><Relationship Id="rId555" Type="http://schemas.openxmlformats.org/officeDocument/2006/relationships/hyperlink" Target="https://thebiogrid.org/575902/table/homo-sapiens/phldb3.html?sort=official" TargetMode="External"/><Relationship Id="rId597" Type="http://schemas.openxmlformats.org/officeDocument/2006/relationships/hyperlink" Target="https://thebiogrid.org/120728/table/homo-sapiens/nagk.html?sort=official" TargetMode="External"/><Relationship Id="rId720" Type="http://schemas.openxmlformats.org/officeDocument/2006/relationships/hyperlink" Target="https://thebiogrid.org/107856/table/homo-sapiens/cst6.html?sort=official" TargetMode="External"/><Relationship Id="rId762" Type="http://schemas.openxmlformats.org/officeDocument/2006/relationships/hyperlink" Target="https://thebiogrid.org/112408/table/homo-sapiens/slc2a4.html?sort=official" TargetMode="External"/><Relationship Id="rId818" Type="http://schemas.openxmlformats.org/officeDocument/2006/relationships/hyperlink" Target="https://thebiogrid.org/120663/table/homo-sapiens/znf331.html?sort=official" TargetMode="External"/><Relationship Id="rId152" Type="http://schemas.openxmlformats.org/officeDocument/2006/relationships/hyperlink" Target="https://thebiogrid.org/113348/table/homo-sapiens/xpo1.html?sort=official" TargetMode="External"/><Relationship Id="rId194" Type="http://schemas.openxmlformats.org/officeDocument/2006/relationships/hyperlink" Target="https://thebiogrid.org/113999/table/homo-sapiens/eea1.html?sort=official" TargetMode="External"/><Relationship Id="rId208" Type="http://schemas.openxmlformats.org/officeDocument/2006/relationships/hyperlink" Target="https://thebiogrid.org/114551/table/homo-sapiens/usp14.html?sort=official" TargetMode="External"/><Relationship Id="rId415" Type="http://schemas.openxmlformats.org/officeDocument/2006/relationships/hyperlink" Target="https://thebiogrid.org/116487/table/homo-sapiens/atf5.html?sort=official" TargetMode="External"/><Relationship Id="rId457" Type="http://schemas.openxmlformats.org/officeDocument/2006/relationships/hyperlink" Target="https://thebiogrid.org/115406/table/homo-sapiens/tspan3.html?sort=official" TargetMode="External"/><Relationship Id="rId622" Type="http://schemas.openxmlformats.org/officeDocument/2006/relationships/hyperlink" Target="https://thebiogrid.org/137546/table/homo-sapiens/ct45a3.html?sort=official" TargetMode="External"/><Relationship Id="rId261" Type="http://schemas.openxmlformats.org/officeDocument/2006/relationships/hyperlink" Target="https://thebiogrid.org/121120/table/homo-sapiens/tmx4.html?sort=official" TargetMode="External"/><Relationship Id="rId499" Type="http://schemas.openxmlformats.org/officeDocument/2006/relationships/hyperlink" Target="https://thebiogrid.org/116467/table/homo-sapiens/oip5.html?sort=official" TargetMode="External"/><Relationship Id="rId664" Type="http://schemas.openxmlformats.org/officeDocument/2006/relationships/hyperlink" Target="https://thebiogrid.org/110284/table/homo-sapiens/magea11.html?sort=official" TargetMode="External"/><Relationship Id="rId14" Type="http://schemas.openxmlformats.org/officeDocument/2006/relationships/hyperlink" Target="https://thebiogrid.org/116364/table/homo-sapiens/abcb8.html?sort=official" TargetMode="External"/><Relationship Id="rId56" Type="http://schemas.openxmlformats.org/officeDocument/2006/relationships/hyperlink" Target="https://thebiogrid.org/121276/table/homo-sapiens/prtfdc1.html?sort=official" TargetMode="External"/><Relationship Id="rId317" Type="http://schemas.openxmlformats.org/officeDocument/2006/relationships/hyperlink" Target="https://thebiogrid.org/110279/table/homo-sapiens/magea6.html?sort=official" TargetMode="External"/><Relationship Id="rId359" Type="http://schemas.openxmlformats.org/officeDocument/2006/relationships/hyperlink" Target="https://thebiogrid.org/122796/table/homo-sapiens/nlrx1.html?sort=official" TargetMode="External"/><Relationship Id="rId524" Type="http://schemas.openxmlformats.org/officeDocument/2006/relationships/hyperlink" Target="https://thebiogrid.org/119068/table/homo-sapiens/wrap73.html?sort=official" TargetMode="External"/><Relationship Id="rId566" Type="http://schemas.openxmlformats.org/officeDocument/2006/relationships/hyperlink" Target="https://thebiogrid.org/115193/table/homo-sapiens/cep170.html?sort=official" TargetMode="External"/><Relationship Id="rId731" Type="http://schemas.openxmlformats.org/officeDocument/2006/relationships/hyperlink" Target="https://thebiogrid.org/117991/table/homo-sapiens/uqcrq.html?sort=official" TargetMode="External"/><Relationship Id="rId773" Type="http://schemas.openxmlformats.org/officeDocument/2006/relationships/hyperlink" Target="https://thebiogrid.org/112569/table/homo-sapiens/spink2.html?sort=official" TargetMode="External"/><Relationship Id="rId98" Type="http://schemas.openxmlformats.org/officeDocument/2006/relationships/hyperlink" Target="https://thebiogrid.org/117572/table/homo-sapiens/tes.html?sort=official" TargetMode="External"/><Relationship Id="rId121" Type="http://schemas.openxmlformats.org/officeDocument/2006/relationships/hyperlink" Target="https://thebiogrid.org/117311/table/homo-sapiens/cby1.html?sort=official" TargetMode="External"/><Relationship Id="rId163" Type="http://schemas.openxmlformats.org/officeDocument/2006/relationships/hyperlink" Target="https://thebiogrid.org/110219/table/homo-sapiens/lrp6.html?sort=official" TargetMode="External"/><Relationship Id="rId219" Type="http://schemas.openxmlformats.org/officeDocument/2006/relationships/hyperlink" Target="https://thebiogrid.org/113275/table/homo-sapiens/vipr2.html?sort=official" TargetMode="External"/><Relationship Id="rId370" Type="http://schemas.openxmlformats.org/officeDocument/2006/relationships/hyperlink" Target="https://thebiogrid.org/114325/table/homo-sapiens/tnfrsf10a.html?sort=official" TargetMode="External"/><Relationship Id="rId426" Type="http://schemas.openxmlformats.org/officeDocument/2006/relationships/hyperlink" Target="https://thebiogrid.org/114032/table/homo-sapiens/cul1.html?sort=official" TargetMode="External"/><Relationship Id="rId633" Type="http://schemas.openxmlformats.org/officeDocument/2006/relationships/hyperlink" Target="https://thebiogrid.org/119267/table/homo-sapiens/cutc.html?sort=official" TargetMode="External"/><Relationship Id="rId829" Type="http://schemas.openxmlformats.org/officeDocument/2006/relationships/hyperlink" Target="https://thebiogrid.org/131066/table/homo-sapiens/nhsl2.html?sort=official" TargetMode="External"/><Relationship Id="rId230" Type="http://schemas.openxmlformats.org/officeDocument/2006/relationships/hyperlink" Target="https://thebiogrid.org/108822/table/homo-sapiens/xrcc6.html?sort=official" TargetMode="External"/><Relationship Id="rId468" Type="http://schemas.openxmlformats.org/officeDocument/2006/relationships/hyperlink" Target="https://thebiogrid.org/115795/table/homo-sapiens/anp32b.html?sort=official" TargetMode="External"/><Relationship Id="rId675" Type="http://schemas.openxmlformats.org/officeDocument/2006/relationships/hyperlink" Target="https://thebiogrid.org/112391/table/homo-sapiens/skp1.html?sort=official" TargetMode="External"/><Relationship Id="rId25" Type="http://schemas.openxmlformats.org/officeDocument/2006/relationships/hyperlink" Target="https://thebiogrid.org/122359/table/homo-sapiens/mrps11.html?sort=official" TargetMode="External"/><Relationship Id="rId67" Type="http://schemas.openxmlformats.org/officeDocument/2006/relationships/hyperlink" Target="https://thebiogrid.org/107047/table/homo-sapiens/bach1.html?sort=official" TargetMode="External"/><Relationship Id="rId272" Type="http://schemas.openxmlformats.org/officeDocument/2006/relationships/hyperlink" Target="https://thebiogrid.org/115547/table/homo-sapiens/spry2.html?sort=official" TargetMode="External"/><Relationship Id="rId328" Type="http://schemas.openxmlformats.org/officeDocument/2006/relationships/hyperlink" Target="https://thebiogrid.org/113993/table/homo-sapiens/spop.html?sort=official" TargetMode="External"/><Relationship Id="rId535" Type="http://schemas.openxmlformats.org/officeDocument/2006/relationships/hyperlink" Target="https://thebiogrid.org/115021/table/homo-sapiens/dzip3.html?sort=official" TargetMode="External"/><Relationship Id="rId577" Type="http://schemas.openxmlformats.org/officeDocument/2006/relationships/hyperlink" Target="https://thebiogrid.org/115154/table/homo-sapiens/git2.html?sort=official" TargetMode="External"/><Relationship Id="rId700" Type="http://schemas.openxmlformats.org/officeDocument/2006/relationships/hyperlink" Target="https://thebiogrid.org/106844/table/homo-sapiens/apod.html?sort=official" TargetMode="External"/><Relationship Id="rId742" Type="http://schemas.openxmlformats.org/officeDocument/2006/relationships/hyperlink" Target="https://thebiogrid.org/119267/table/homo-sapiens/cutc.html?sort=official" TargetMode="External"/><Relationship Id="rId132" Type="http://schemas.openxmlformats.org/officeDocument/2006/relationships/hyperlink" Target="https://thebiogrid.org/107358/table/homo-sapiens/cd4.html?sort=official" TargetMode="External"/><Relationship Id="rId174" Type="http://schemas.openxmlformats.org/officeDocument/2006/relationships/hyperlink" Target="https://thebiogrid.org/129507/table/homo-sapiens/ttc9c.html?sort=official" TargetMode="External"/><Relationship Id="rId381" Type="http://schemas.openxmlformats.org/officeDocument/2006/relationships/hyperlink" Target="https://thebiogrid.org/108083/table/homo-sapiens/dlg1.html?sort=official" TargetMode="External"/><Relationship Id="rId602" Type="http://schemas.openxmlformats.org/officeDocument/2006/relationships/hyperlink" Target="https://thebiogrid.org/116660/table/homo-sapiens/cnot1.html?sort=official" TargetMode="External"/><Relationship Id="rId784" Type="http://schemas.openxmlformats.org/officeDocument/2006/relationships/hyperlink" Target="https://thebiogrid.org/109568/table/homo-sapiens/hspe1.html?sort=official" TargetMode="External"/><Relationship Id="rId241" Type="http://schemas.openxmlformats.org/officeDocument/2006/relationships/hyperlink" Target="https://thebiogrid.org/110859/table/homo-sapiens/nfkbia.html?sort=official" TargetMode="External"/><Relationship Id="rId437" Type="http://schemas.openxmlformats.org/officeDocument/2006/relationships/hyperlink" Target="https://thebiogrid.org/122742/table/homo-sapiens/fam118b.html?sort=official" TargetMode="External"/><Relationship Id="rId479" Type="http://schemas.openxmlformats.org/officeDocument/2006/relationships/hyperlink" Target="https://thebiogrid.org/110895/table/homo-sapiens/nme2.html?sort=official" TargetMode="External"/><Relationship Id="rId644" Type="http://schemas.openxmlformats.org/officeDocument/2006/relationships/hyperlink" Target="https://thebiogrid.org/117481/table/homo-sapiens/dak.html?sort=official" TargetMode="External"/><Relationship Id="rId686" Type="http://schemas.openxmlformats.org/officeDocument/2006/relationships/hyperlink" Target="https://thebiogrid.org/115604/table/homo-sapiens/ikzf1.html?sort=official" TargetMode="External"/><Relationship Id="rId36" Type="http://schemas.openxmlformats.org/officeDocument/2006/relationships/hyperlink" Target="https://thebiogrid.org/116973/table/homo-sapiens/atp13a2.html?sort=official" TargetMode="External"/><Relationship Id="rId283" Type="http://schemas.openxmlformats.org/officeDocument/2006/relationships/hyperlink" Target="https://thebiogrid.org/108388/table/homo-sapiens/erf.html?sort=official" TargetMode="External"/><Relationship Id="rId339" Type="http://schemas.openxmlformats.org/officeDocument/2006/relationships/hyperlink" Target="https://thebiogrid.org/109789/table/homo-sapiens/il7r.html?sort=official" TargetMode="External"/><Relationship Id="rId490" Type="http://schemas.openxmlformats.org/officeDocument/2006/relationships/hyperlink" Target="https://thebiogrid.org/120563/table/homo-sapiens/vps53.html?sort=official" TargetMode="External"/><Relationship Id="rId504" Type="http://schemas.openxmlformats.org/officeDocument/2006/relationships/hyperlink" Target="https://thebiogrid.org/108810/table/homo-sapiens/fyn.html?sort=official" TargetMode="External"/><Relationship Id="rId546" Type="http://schemas.openxmlformats.org/officeDocument/2006/relationships/hyperlink" Target="https://thebiogrid.org/124704/table/homo-sapiens/samd1.html?sort=official" TargetMode="External"/><Relationship Id="rId711" Type="http://schemas.openxmlformats.org/officeDocument/2006/relationships/hyperlink" Target="https://thebiogrid.org/111441/table/homo-sapiens/pon2.html?sort=official" TargetMode="External"/><Relationship Id="rId753" Type="http://schemas.openxmlformats.org/officeDocument/2006/relationships/hyperlink" Target="https://thebiogrid.org/112960/table/homo-sapiens/tspan6.html?sort=official" TargetMode="External"/><Relationship Id="rId78" Type="http://schemas.openxmlformats.org/officeDocument/2006/relationships/hyperlink" Target="https://thebiogrid.org/115145/table/homo-sapiens/scrn1.html?sort=official" TargetMode="External"/><Relationship Id="rId101" Type="http://schemas.openxmlformats.org/officeDocument/2006/relationships/hyperlink" Target="https://thebiogrid.org/129933/table/homo-sapiens/c1orf111.html?sort=official" TargetMode="External"/><Relationship Id="rId143" Type="http://schemas.openxmlformats.org/officeDocument/2006/relationships/hyperlink" Target="https://thebiogrid.org/107315/table/homo-sapiens/cbl.html?sort=official" TargetMode="External"/><Relationship Id="rId185" Type="http://schemas.openxmlformats.org/officeDocument/2006/relationships/hyperlink" Target="https://thebiogrid.org/110358/table/homo-sapiens/mdm2.html?sort=official" TargetMode="External"/><Relationship Id="rId350" Type="http://schemas.openxmlformats.org/officeDocument/2006/relationships/hyperlink" Target="https://thebiogrid.org/107006/table/homo-sapiens/atp5j.html?sort=official" TargetMode="External"/><Relationship Id="rId406" Type="http://schemas.openxmlformats.org/officeDocument/2006/relationships/hyperlink" Target="https://thebiogrid.org/115602/table/homo-sapiens/tnip1.html?sort=official" TargetMode="External"/><Relationship Id="rId588" Type="http://schemas.openxmlformats.org/officeDocument/2006/relationships/hyperlink" Target="https://thebiogrid.org/112372/table/homo-sapiens/siah1.html?sort=official" TargetMode="External"/><Relationship Id="rId795" Type="http://schemas.openxmlformats.org/officeDocument/2006/relationships/hyperlink" Target="https://thebiogrid.org/124506/table/homo-sapiens/kiaa1671.html?sort=official" TargetMode="External"/><Relationship Id="rId809" Type="http://schemas.openxmlformats.org/officeDocument/2006/relationships/hyperlink" Target="https://thebiogrid.org/115491/table/homo-sapiens/prmt3.html?sort=official" TargetMode="External"/><Relationship Id="rId9" Type="http://schemas.openxmlformats.org/officeDocument/2006/relationships/hyperlink" Target="https://thebiogrid.org/106549/table/homo-sapiens/acaca.html?sort=official" TargetMode="External"/><Relationship Id="rId210" Type="http://schemas.openxmlformats.org/officeDocument/2006/relationships/hyperlink" Target="https://thebiogrid.org/129166/table/homo-sapiens/st6galnac3.html?sort=official" TargetMode="External"/><Relationship Id="rId392" Type="http://schemas.openxmlformats.org/officeDocument/2006/relationships/hyperlink" Target="https://thebiogrid.org/136727/table/homo-sapiens/bcl2l15.html?sort=official" TargetMode="External"/><Relationship Id="rId448" Type="http://schemas.openxmlformats.org/officeDocument/2006/relationships/hyperlink" Target="https://thebiogrid.org/120750/table/homo-sapiens/ccdc132.html?sort=official" TargetMode="External"/><Relationship Id="rId613" Type="http://schemas.openxmlformats.org/officeDocument/2006/relationships/hyperlink" Target="https://thebiogrid.org/109174/table/homo-sapiens/grm7.html?sort=official" TargetMode="External"/><Relationship Id="rId655" Type="http://schemas.openxmlformats.org/officeDocument/2006/relationships/hyperlink" Target="https://thebiogrid.org/115187/table/homo-sapiens/rusc2.html?sort=official" TargetMode="External"/><Relationship Id="rId697" Type="http://schemas.openxmlformats.org/officeDocument/2006/relationships/hyperlink" Target="https://thebiogrid.org/131933/table/homo-sapiens/sbsn.html?sort=official" TargetMode="External"/><Relationship Id="rId820" Type="http://schemas.openxmlformats.org/officeDocument/2006/relationships/hyperlink" Target="https://thebiogrid.org/111870/table/homo-sapiens/rbm3.html?sort=official" TargetMode="External"/><Relationship Id="rId252" Type="http://schemas.openxmlformats.org/officeDocument/2006/relationships/hyperlink" Target="https://thebiogrid.org/126482/table/homo-sapiens/tmem68.html?sort=official" TargetMode="External"/><Relationship Id="rId294" Type="http://schemas.openxmlformats.org/officeDocument/2006/relationships/hyperlink" Target="https://thebiogrid.org/108621/table/homo-sapiens/fn1.html?sort=official" TargetMode="External"/><Relationship Id="rId308" Type="http://schemas.openxmlformats.org/officeDocument/2006/relationships/hyperlink" Target="https://thebiogrid.org/110868/table/homo-sapiens/nfyc.html?sort=official" TargetMode="External"/><Relationship Id="rId515" Type="http://schemas.openxmlformats.org/officeDocument/2006/relationships/hyperlink" Target="https://thebiogrid.org/109545/table/homo-sapiens/hspa9.html?sort=official" TargetMode="External"/><Relationship Id="rId722" Type="http://schemas.openxmlformats.org/officeDocument/2006/relationships/hyperlink" Target="https://thebiogrid.org/113207/table/homo-sapiens/ugp2.html?sort=official" TargetMode="External"/><Relationship Id="rId47" Type="http://schemas.openxmlformats.org/officeDocument/2006/relationships/hyperlink" Target="https://thebiogrid.org/110969/table/homo-sapiens/ntrk1.html?sort=official" TargetMode="External"/><Relationship Id="rId89" Type="http://schemas.openxmlformats.org/officeDocument/2006/relationships/hyperlink" Target="https://thebiogrid.org/122945/table/homo-sapiens/snx22.html?sort=official" TargetMode="External"/><Relationship Id="rId112" Type="http://schemas.openxmlformats.org/officeDocument/2006/relationships/hyperlink" Target="https://thebiogrid.org/112615/table/homo-sapiens/trim21.html?sort=official" TargetMode="External"/><Relationship Id="rId154" Type="http://schemas.openxmlformats.org/officeDocument/2006/relationships/hyperlink" Target="https://thebiogrid.org/106790/table/homo-sapiens/slc25a6.html?sort=official" TargetMode="External"/><Relationship Id="rId361" Type="http://schemas.openxmlformats.org/officeDocument/2006/relationships/hyperlink" Target="https://thebiogrid.org/121162/table/homo-sapiens/eif5a2.html?sort=official" TargetMode="External"/><Relationship Id="rId557" Type="http://schemas.openxmlformats.org/officeDocument/2006/relationships/hyperlink" Target="https://thebiogrid.org/115692/table/homo-sapiens/cdipt.html?sort=official" TargetMode="External"/><Relationship Id="rId599" Type="http://schemas.openxmlformats.org/officeDocument/2006/relationships/hyperlink" Target="https://thebiogrid.org/120160/table/homo-sapiens/haus6.html?sort=official" TargetMode="External"/><Relationship Id="rId764" Type="http://schemas.openxmlformats.org/officeDocument/2006/relationships/hyperlink" Target="https://thebiogrid.org/113920/table/homo-sapiens/fzd7.html?sort=official" TargetMode="External"/><Relationship Id="rId196" Type="http://schemas.openxmlformats.org/officeDocument/2006/relationships/hyperlink" Target="https://thebiogrid.org/124329/table/homo-sapiens/slc7a3.html?sort=official" TargetMode="External"/><Relationship Id="rId417" Type="http://schemas.openxmlformats.org/officeDocument/2006/relationships/hyperlink" Target="https://thebiogrid.org/113037/table/homo-sapiens/traf1.html?sort=official" TargetMode="External"/><Relationship Id="rId459" Type="http://schemas.openxmlformats.org/officeDocument/2006/relationships/hyperlink" Target="https://thebiogrid.org/119583/table/homo-sapiens/nckipsd.html?sort=official" TargetMode="External"/><Relationship Id="rId624" Type="http://schemas.openxmlformats.org/officeDocument/2006/relationships/hyperlink" Target="https://thebiogrid.org/116627/table/homo-sapiens/nt5c2.html?sort=official" TargetMode="External"/><Relationship Id="rId666" Type="http://schemas.openxmlformats.org/officeDocument/2006/relationships/hyperlink" Target="https://thebiogrid.org/122527/table/homo-sapiens/dctpp1.html?sort=official" TargetMode="External"/><Relationship Id="rId831" Type="http://schemas.openxmlformats.org/officeDocument/2006/relationships/hyperlink" Target="https://thebiogrid.org/126171/table/homo-sapiens/pigu.html?sort=official" TargetMode="External"/><Relationship Id="rId16" Type="http://schemas.openxmlformats.org/officeDocument/2006/relationships/hyperlink" Target="https://thebiogrid.org/115987/table/homo-sapiens/ahcyl1.html?sort=official" TargetMode="External"/><Relationship Id="rId221" Type="http://schemas.openxmlformats.org/officeDocument/2006/relationships/hyperlink" Target="https://thebiogrid.org/122523/table/homo-sapiens/fastkd3.html?sort=official" TargetMode="External"/><Relationship Id="rId263" Type="http://schemas.openxmlformats.org/officeDocument/2006/relationships/hyperlink" Target="https://thebiogrid.org/111170/table/homo-sapiens/pde4d.html?sort=official" TargetMode="External"/><Relationship Id="rId319" Type="http://schemas.openxmlformats.org/officeDocument/2006/relationships/hyperlink" Target="https://thebiogrid.org/112038/table/homo-sapiens/rpa2.html?sort=official" TargetMode="External"/><Relationship Id="rId470" Type="http://schemas.openxmlformats.org/officeDocument/2006/relationships/hyperlink" Target="https://thebiogrid.org/110860/table/homo-sapiens/nfkbib.html?sort=official" TargetMode="External"/><Relationship Id="rId526" Type="http://schemas.openxmlformats.org/officeDocument/2006/relationships/hyperlink" Target="https://thebiogrid.org/107416/table/homo-sapiens/cda.html?sort=official" TargetMode="External"/><Relationship Id="rId58" Type="http://schemas.openxmlformats.org/officeDocument/2006/relationships/hyperlink" Target="https://thebiogrid.org/122846/table/homo-sapiens/nars2.html?sort=official" TargetMode="External"/><Relationship Id="rId123" Type="http://schemas.openxmlformats.org/officeDocument/2006/relationships/hyperlink" Target="https://thebiogrid.org/126802/table/homo-sapiens/syt9.html?sort=official" TargetMode="External"/><Relationship Id="rId330" Type="http://schemas.openxmlformats.org/officeDocument/2006/relationships/hyperlink" Target="https://thebiogrid.org/110339/table/homo-sapiens/mcm2.html?sort=official" TargetMode="External"/><Relationship Id="rId568" Type="http://schemas.openxmlformats.org/officeDocument/2006/relationships/hyperlink" Target="https://thebiogrid.org/116231/table/homo-sapiens/mid2.html?sort=official" TargetMode="External"/><Relationship Id="rId733" Type="http://schemas.openxmlformats.org/officeDocument/2006/relationships/hyperlink" Target="https://thebiogrid.org/106868/table/homo-sapiens/trim23.html?sort=official" TargetMode="External"/><Relationship Id="rId775" Type="http://schemas.openxmlformats.org/officeDocument/2006/relationships/hyperlink" Target="https://thebiogrid.org/116899/table/homo-sapiens/fkbp15.html?sort=official" TargetMode="External"/><Relationship Id="rId165" Type="http://schemas.openxmlformats.org/officeDocument/2006/relationships/hyperlink" Target="https://thebiogrid.org/119644/table/homo-sapiens/dync2li1.html?sort=official" TargetMode="External"/><Relationship Id="rId372" Type="http://schemas.openxmlformats.org/officeDocument/2006/relationships/hyperlink" Target="https://thebiogrid.org/121453/table/homo-sapiens/thap11.html?sort=official" TargetMode="External"/><Relationship Id="rId428" Type="http://schemas.openxmlformats.org/officeDocument/2006/relationships/hyperlink" Target="https://thebiogrid.org/120293/table/homo-sapiens/c1orf109.html?sort=official" TargetMode="External"/><Relationship Id="rId635" Type="http://schemas.openxmlformats.org/officeDocument/2006/relationships/hyperlink" Target="https://thebiogrid.org/121065/table/homo-sapiens/pcdhb11.html?sort=official" TargetMode="External"/><Relationship Id="rId677" Type="http://schemas.openxmlformats.org/officeDocument/2006/relationships/hyperlink" Target="https://thebiogrid.org/123857/table/homo-sapiens/dtnbp1.html?sort=official" TargetMode="External"/><Relationship Id="rId800" Type="http://schemas.openxmlformats.org/officeDocument/2006/relationships/hyperlink" Target="https://thebiogrid.org/110169/table/homo-sapiens/lig4.html?sort=official" TargetMode="External"/><Relationship Id="rId232" Type="http://schemas.openxmlformats.org/officeDocument/2006/relationships/hyperlink" Target="https://thebiogrid.org/114556/table/homo-sapiens/fcgr2c.html?sort=official" TargetMode="External"/><Relationship Id="rId274" Type="http://schemas.openxmlformats.org/officeDocument/2006/relationships/hyperlink" Target="https://thebiogrid.org/116843/table/homo-sapiens/phlpp1.html?sort=official" TargetMode="External"/><Relationship Id="rId481" Type="http://schemas.openxmlformats.org/officeDocument/2006/relationships/hyperlink" Target="https://thebiogrid.org/109275/table/homo-sapiens/hist1h1a.html?sort=official" TargetMode="External"/><Relationship Id="rId702" Type="http://schemas.openxmlformats.org/officeDocument/2006/relationships/hyperlink" Target="https://thebiogrid.org/111321/table/homo-sapiens/pip.html?sort=official" TargetMode="External"/><Relationship Id="rId27" Type="http://schemas.openxmlformats.org/officeDocument/2006/relationships/hyperlink" Target="https://thebiogrid.org/119629/table/homo-sapiens/lsr.html?sort=official" TargetMode="External"/><Relationship Id="rId69" Type="http://schemas.openxmlformats.org/officeDocument/2006/relationships/hyperlink" Target="https://thebiogrid.org/116840/table/homo-sapiens/sik2.html?sort=official" TargetMode="External"/><Relationship Id="rId134" Type="http://schemas.openxmlformats.org/officeDocument/2006/relationships/hyperlink" Target="https://thebiogrid.org/107114/table/homo-sapiens/blvrb.html?sort=official" TargetMode="External"/><Relationship Id="rId537" Type="http://schemas.openxmlformats.org/officeDocument/2006/relationships/hyperlink" Target="https://thebiogrid.org/112106/table/homo-sapiens/rps4y1.html?sort=official" TargetMode="External"/><Relationship Id="rId579" Type="http://schemas.openxmlformats.org/officeDocument/2006/relationships/hyperlink" Target="https://thebiogrid.org/217613/table/mus-musculus/chmp4b.html?sort=official" TargetMode="External"/><Relationship Id="rId744" Type="http://schemas.openxmlformats.org/officeDocument/2006/relationships/hyperlink" Target="https://thebiogrid.org/117563/table/homo-sapiens/prpf31.html?sort=official" TargetMode="External"/><Relationship Id="rId786" Type="http://schemas.openxmlformats.org/officeDocument/2006/relationships/hyperlink" Target="https://thebiogrid.org/125808/table/homo-sapiens/isca2.html?sort=official" TargetMode="External"/><Relationship Id="rId80" Type="http://schemas.openxmlformats.org/officeDocument/2006/relationships/hyperlink" Target="https://thebiogrid.org/122796/table/homo-sapiens/nlrx1.html?sort=official" TargetMode="External"/><Relationship Id="rId176" Type="http://schemas.openxmlformats.org/officeDocument/2006/relationships/hyperlink" Target="https://thebiogrid.org/107800/table/homo-sapiens/cryab.html?sort=official" TargetMode="External"/><Relationship Id="rId341" Type="http://schemas.openxmlformats.org/officeDocument/2006/relationships/hyperlink" Target="https://thebiogrid.org/207909/table/mus-musculus/tmed2.html?sort=official" TargetMode="External"/><Relationship Id="rId383" Type="http://schemas.openxmlformats.org/officeDocument/2006/relationships/hyperlink" Target="https://thebiogrid.org/116944/table/homo-sapiens/obsl1.html?sort=official" TargetMode="External"/><Relationship Id="rId439" Type="http://schemas.openxmlformats.org/officeDocument/2006/relationships/hyperlink" Target="https://thebiogrid.org/111797/table/homo-sapiens/qars.html?sort=official" TargetMode="External"/><Relationship Id="rId590" Type="http://schemas.openxmlformats.org/officeDocument/2006/relationships/hyperlink" Target="https://thebiogrid.org/112873/table/homo-sapiens/terf2.html?sort=official" TargetMode="External"/><Relationship Id="rId604" Type="http://schemas.openxmlformats.org/officeDocument/2006/relationships/hyperlink" Target="https://thebiogrid.org/120035/table/homo-sapiens/necab2.html?sort=official" TargetMode="External"/><Relationship Id="rId646" Type="http://schemas.openxmlformats.org/officeDocument/2006/relationships/hyperlink" Target="https://thebiogrid.org/121044/table/homo-sapiens/pcdhgb1.html?sort=official" TargetMode="External"/><Relationship Id="rId811" Type="http://schemas.openxmlformats.org/officeDocument/2006/relationships/hyperlink" Target="https://thebiogrid.org/113348/table/homo-sapiens/xpo1.html?sort=official" TargetMode="External"/><Relationship Id="rId201" Type="http://schemas.openxmlformats.org/officeDocument/2006/relationships/hyperlink" Target="https://thebiogrid.org/1205545/table/human-immunodeficiency-virus-1/nef.html?sort=official" TargetMode="External"/><Relationship Id="rId243" Type="http://schemas.openxmlformats.org/officeDocument/2006/relationships/hyperlink" Target="https://thebiogrid.org/114671/table/homo-sapiens/gcnt3.html?sort=official" TargetMode="External"/><Relationship Id="rId285" Type="http://schemas.openxmlformats.org/officeDocument/2006/relationships/hyperlink" Target="https://thebiogrid.org/127873/table/homo-sapiens/ifnlr1.html?sort=official" TargetMode="External"/><Relationship Id="rId450" Type="http://schemas.openxmlformats.org/officeDocument/2006/relationships/hyperlink" Target="https://thebiogrid.org/119007/table/homo-sapiens/ubqln1.html?sort=official" TargetMode="External"/><Relationship Id="rId506" Type="http://schemas.openxmlformats.org/officeDocument/2006/relationships/hyperlink" Target="https://thebiogrid.org/117941/table/homo-sapiens/rnf11.html?sort=official" TargetMode="External"/><Relationship Id="rId688" Type="http://schemas.openxmlformats.org/officeDocument/2006/relationships/hyperlink" Target="https://thebiogrid.org/113906/table/homo-sapiens/acox2.html?sort=official" TargetMode="External"/><Relationship Id="rId38" Type="http://schemas.openxmlformats.org/officeDocument/2006/relationships/hyperlink" Target="https://thebiogrid.org/110929/table/homo-sapiens/npm1.html?sort=official" TargetMode="External"/><Relationship Id="rId103" Type="http://schemas.openxmlformats.org/officeDocument/2006/relationships/hyperlink" Target="https://thebiogrid.org/127873/table/homo-sapiens/ifnlr1.html?sort=official" TargetMode="External"/><Relationship Id="rId310" Type="http://schemas.openxmlformats.org/officeDocument/2006/relationships/hyperlink" Target="https://thebiogrid.org/200907/table/mus-musculus/kcnk1.html?sort=official" TargetMode="External"/><Relationship Id="rId492" Type="http://schemas.openxmlformats.org/officeDocument/2006/relationships/hyperlink" Target="https://thebiogrid.org/116107/table/homo-sapiens/dhrs4.html?sort=official" TargetMode="External"/><Relationship Id="rId548" Type="http://schemas.openxmlformats.org/officeDocument/2006/relationships/hyperlink" Target="https://thebiogrid.org/117171/table/homo-sapiens/edc4.html?sort=official" TargetMode="External"/><Relationship Id="rId713" Type="http://schemas.openxmlformats.org/officeDocument/2006/relationships/hyperlink" Target="https://thebiogrid.org/112529/table/homo-sapiens/soat1.html?sort=official" TargetMode="External"/><Relationship Id="rId755" Type="http://schemas.openxmlformats.org/officeDocument/2006/relationships/hyperlink" Target="https://thebiogrid.org/116067/table/homo-sapiens/ruvbl2.html?sort=official" TargetMode="External"/><Relationship Id="rId797" Type="http://schemas.openxmlformats.org/officeDocument/2006/relationships/hyperlink" Target="https://thebiogrid.org/123966/table/homo-sapiens/tmem126a.html?sort=official" TargetMode="External"/><Relationship Id="rId91" Type="http://schemas.openxmlformats.org/officeDocument/2006/relationships/hyperlink" Target="https://thebiogrid.org/117353/table/homo-sapiens/bace2.html?sort=official" TargetMode="External"/><Relationship Id="rId145" Type="http://schemas.openxmlformats.org/officeDocument/2006/relationships/hyperlink" Target="https://thebiogrid.org/107241/table/homo-sapiens/slc25a20.html?sort=official" TargetMode="External"/><Relationship Id="rId187" Type="http://schemas.openxmlformats.org/officeDocument/2006/relationships/hyperlink" Target="https://thebiogrid.org/115712/table/homo-sapiens/fam3c.html?sort=official" TargetMode="External"/><Relationship Id="rId352" Type="http://schemas.openxmlformats.org/officeDocument/2006/relationships/hyperlink" Target="https://thebiogrid.org/113684/table/homo-sapiens/aimp2.html?sort=official" TargetMode="External"/><Relationship Id="rId394" Type="http://schemas.openxmlformats.org/officeDocument/2006/relationships/hyperlink" Target="https://thebiogrid.org/128350/table/homo-sapiens/kctd6.html?sort=official" TargetMode="External"/><Relationship Id="rId408" Type="http://schemas.openxmlformats.org/officeDocument/2006/relationships/hyperlink" Target="https://thebiogrid.org/107452/table/homo-sapiens/cdk2.html?sort=official" TargetMode="External"/><Relationship Id="rId615" Type="http://schemas.openxmlformats.org/officeDocument/2006/relationships/hyperlink" Target="https://thebiogrid.org/111814/table/homo-sapiens/rabggtb.html?sort=official" TargetMode="External"/><Relationship Id="rId822" Type="http://schemas.openxmlformats.org/officeDocument/2006/relationships/hyperlink" Target="https://thebiogrid.org/112011/table/homo-sapiens/rny1.html?sort=official" TargetMode="External"/><Relationship Id="rId212" Type="http://schemas.openxmlformats.org/officeDocument/2006/relationships/hyperlink" Target="https://thebiogrid.org/113255/table/homo-sapiens/vcam1.html?sort=official" TargetMode="External"/><Relationship Id="rId254" Type="http://schemas.openxmlformats.org/officeDocument/2006/relationships/hyperlink" Target="https://thebiogrid.org/111004/table/homo-sapiens/ocln.html?sort=official" TargetMode="External"/><Relationship Id="rId657" Type="http://schemas.openxmlformats.org/officeDocument/2006/relationships/hyperlink" Target="https://thebiogrid.org/119509/table/homo-sapiens/uchl5.html?sort=official" TargetMode="External"/><Relationship Id="rId699" Type="http://schemas.openxmlformats.org/officeDocument/2006/relationships/hyperlink" Target="https://thebiogrid.org/116127/table/homo-sapiens/sub1.html?sort=official" TargetMode="External"/><Relationship Id="rId49" Type="http://schemas.openxmlformats.org/officeDocument/2006/relationships/hyperlink" Target="https://thebiogrid.org/116381/table/homo-sapiens/prosc.html?sort=official" TargetMode="External"/><Relationship Id="rId114" Type="http://schemas.openxmlformats.org/officeDocument/2006/relationships/hyperlink" Target="https://thebiogrid.org/115764/table/homo-sapiens/sema4f.html?sort=official" TargetMode="External"/><Relationship Id="rId296" Type="http://schemas.openxmlformats.org/officeDocument/2006/relationships/hyperlink" Target="https://thebiogrid.org/125153/table/homo-sapiens/ppp1r14a.html?sort=official" TargetMode="External"/><Relationship Id="rId461" Type="http://schemas.openxmlformats.org/officeDocument/2006/relationships/hyperlink" Target="https://thebiogrid.org/113357/table/homo-sapiens/yes1.html?sort=official" TargetMode="External"/><Relationship Id="rId517" Type="http://schemas.openxmlformats.org/officeDocument/2006/relationships/hyperlink" Target="https://thebiogrid.org/116328/table/homo-sapiens/lsm6.html?sort=official" TargetMode="External"/><Relationship Id="rId559" Type="http://schemas.openxmlformats.org/officeDocument/2006/relationships/hyperlink" Target="https://thebiogrid.org/119788/table/homo-sapiens/mbd3.html?sort=official" TargetMode="External"/><Relationship Id="rId724" Type="http://schemas.openxmlformats.org/officeDocument/2006/relationships/hyperlink" Target="https://thebiogrid.org/125486/table/homo-sapiens/cmtm5.html?sort=official" TargetMode="External"/><Relationship Id="rId766" Type="http://schemas.openxmlformats.org/officeDocument/2006/relationships/hyperlink" Target="https://thebiogrid.org/108888/table/homo-sapiens/gart.html?sort=official" TargetMode="External"/><Relationship Id="rId60" Type="http://schemas.openxmlformats.org/officeDocument/2006/relationships/hyperlink" Target="https://thebiogrid.org/34887/table/saccharomyces-cerevisiae/shq1.html?sort=official" TargetMode="External"/><Relationship Id="rId156" Type="http://schemas.openxmlformats.org/officeDocument/2006/relationships/hyperlink" Target="https://thebiogrid.org/110220/table/homo-sapiens/lrp5.html?sort=official" TargetMode="External"/><Relationship Id="rId198" Type="http://schemas.openxmlformats.org/officeDocument/2006/relationships/hyperlink" Target="https://thebiogrid.org/134384/table/homo-sapiens/myo18a.html?sort=official" TargetMode="External"/><Relationship Id="rId321" Type="http://schemas.openxmlformats.org/officeDocument/2006/relationships/hyperlink" Target="https://thebiogrid.org/110339/table/homo-sapiens/mcm2.html?sort=official" TargetMode="External"/><Relationship Id="rId363" Type="http://schemas.openxmlformats.org/officeDocument/2006/relationships/hyperlink" Target="https://thebiogrid.org/119965/table/homo-sapiens/prr13.html?sort=official" TargetMode="External"/><Relationship Id="rId419" Type="http://schemas.openxmlformats.org/officeDocument/2006/relationships/hyperlink" Target="https://thebiogrid.org/122269/table/homo-sapiens/c16orf58.html?sort=official" TargetMode="External"/><Relationship Id="rId570" Type="http://schemas.openxmlformats.org/officeDocument/2006/relationships/hyperlink" Target="https://thebiogrid.org/111613/table/homo-sapiens/prox1.html?sort=official" TargetMode="External"/><Relationship Id="rId626" Type="http://schemas.openxmlformats.org/officeDocument/2006/relationships/hyperlink" Target="https://thebiogrid.org/114089/table/homo-sapiens/ikbkg.html?sort=official" TargetMode="External"/><Relationship Id="rId223" Type="http://schemas.openxmlformats.org/officeDocument/2006/relationships/hyperlink" Target="https://thebiogrid.org/107838/table/homo-sapiens/csnk1e.html?sort=official" TargetMode="External"/><Relationship Id="rId430" Type="http://schemas.openxmlformats.org/officeDocument/2006/relationships/hyperlink" Target="https://thebiogrid.org/116431/table/homo-sapiens/klhl2.html?sort=official" TargetMode="External"/><Relationship Id="rId668" Type="http://schemas.openxmlformats.org/officeDocument/2006/relationships/hyperlink" Target="https://thebiogrid.org/115017/table/homo-sapiens/pde4dip.html?sort=official" TargetMode="External"/><Relationship Id="rId833" Type="http://schemas.openxmlformats.org/officeDocument/2006/relationships/hyperlink" Target="https://thebiogrid.org/115373/table/homo-sapiens/nr1h3.html?sort=official" TargetMode="External"/><Relationship Id="rId18" Type="http://schemas.openxmlformats.org/officeDocument/2006/relationships/hyperlink" Target="https://thebiogrid.org/122218/table/homo-sapiens/gigyf1.html?sort=official" TargetMode="External"/><Relationship Id="rId265" Type="http://schemas.openxmlformats.org/officeDocument/2006/relationships/hyperlink" Target="https://thebiogrid.org/109103/table/homo-sapiens/gpr21.html?sort=official" TargetMode="External"/><Relationship Id="rId472" Type="http://schemas.openxmlformats.org/officeDocument/2006/relationships/hyperlink" Target="https://thebiogrid.org/115159/table/homo-sapiens/cul7.html?sort=official" TargetMode="External"/><Relationship Id="rId528" Type="http://schemas.openxmlformats.org/officeDocument/2006/relationships/hyperlink" Target="https://thebiogrid.org/112077/table/homo-sapiens/rpl28.html?sort=official" TargetMode="External"/><Relationship Id="rId735" Type="http://schemas.openxmlformats.org/officeDocument/2006/relationships/hyperlink" Target="https://thebiogrid.org/116424/table/homo-sapiens/dusp12.html?sort=official" TargetMode="External"/><Relationship Id="rId125" Type="http://schemas.openxmlformats.org/officeDocument/2006/relationships/hyperlink" Target="https://thebiogrid.org/114488/table/homo-sapiens/socs3.html?sort=official" TargetMode="External"/><Relationship Id="rId167" Type="http://schemas.openxmlformats.org/officeDocument/2006/relationships/hyperlink" Target="https://thebiogrid.org/115193/table/homo-sapiens/cep170.html?sort=official" TargetMode="External"/><Relationship Id="rId332" Type="http://schemas.openxmlformats.org/officeDocument/2006/relationships/hyperlink" Target="https://thebiogrid.org/114898/table/homo-sapiens/eef1e1.html?sort=official" TargetMode="External"/><Relationship Id="rId374" Type="http://schemas.openxmlformats.org/officeDocument/2006/relationships/hyperlink" Target="https://thebiogrid.org/119376/table/homo-sapiens/nusap1.html?sort=official" TargetMode="External"/><Relationship Id="rId581" Type="http://schemas.openxmlformats.org/officeDocument/2006/relationships/hyperlink" Target="https://thebiogrid.org/125400/table/homo-sapiens/mrfap1l1.html?sort=official" TargetMode="External"/><Relationship Id="rId777" Type="http://schemas.openxmlformats.org/officeDocument/2006/relationships/hyperlink" Target="https://thebiogrid.org/116697/table/homo-sapiens/gga2.html?sort=official" TargetMode="External"/><Relationship Id="rId71" Type="http://schemas.openxmlformats.org/officeDocument/2006/relationships/hyperlink" Target="https://thebiogrid.org/107020/table/homo-sapiens/atp7a.html?sort=official" TargetMode="External"/><Relationship Id="rId234" Type="http://schemas.openxmlformats.org/officeDocument/2006/relationships/hyperlink" Target="https://thebiogrid.org/115799/table/homo-sapiens/tm9sf1.html?sort=official" TargetMode="External"/><Relationship Id="rId637" Type="http://schemas.openxmlformats.org/officeDocument/2006/relationships/hyperlink" Target="https://thebiogrid.org/111890/table/homo-sapiens/rcvrn.html?sort=official" TargetMode="External"/><Relationship Id="rId679" Type="http://schemas.openxmlformats.org/officeDocument/2006/relationships/hyperlink" Target="https://thebiogrid.org/108234/table/homo-sapiens/phc2.html?sort=official" TargetMode="External"/><Relationship Id="rId802" Type="http://schemas.openxmlformats.org/officeDocument/2006/relationships/hyperlink" Target="https://thebiogrid.org/110969/table/homo-sapiens/ntrk1.html?sort=official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thebiogrid.org/115746/table/homo-sapiens/sec23b.html?sort=official" TargetMode="External"/><Relationship Id="rId276" Type="http://schemas.openxmlformats.org/officeDocument/2006/relationships/hyperlink" Target="https://thebiogrid.org/107639/table/homo-sapiens/ccr5.html?sort=official" TargetMode="External"/><Relationship Id="rId441" Type="http://schemas.openxmlformats.org/officeDocument/2006/relationships/hyperlink" Target="https://thebiogrid.org/107264/table/homo-sapiens/camk4.html?sort=official" TargetMode="External"/><Relationship Id="rId483" Type="http://schemas.openxmlformats.org/officeDocument/2006/relationships/hyperlink" Target="https://thebiogrid.org/112860/table/homo-sapiens/prdx2.html?sort=official" TargetMode="External"/><Relationship Id="rId539" Type="http://schemas.openxmlformats.org/officeDocument/2006/relationships/hyperlink" Target="https://thebiogrid.org/1205537/table/human-immunodeficiency-virus-1/gag.html?sort=official" TargetMode="External"/><Relationship Id="rId690" Type="http://schemas.openxmlformats.org/officeDocument/2006/relationships/hyperlink" Target="https://thebiogrid.org/106555/table/homo-sapiens/acadvl.html?sort=official" TargetMode="External"/><Relationship Id="rId704" Type="http://schemas.openxmlformats.org/officeDocument/2006/relationships/hyperlink" Target="https://thebiogrid.org/126084/table/homo-sapiens/arl8a.html?sort=official" TargetMode="External"/><Relationship Id="rId746" Type="http://schemas.openxmlformats.org/officeDocument/2006/relationships/hyperlink" Target="https://thebiogrid.org/120362/table/homo-sapiens/fkbp14.html?sort=official" TargetMode="External"/><Relationship Id="rId40" Type="http://schemas.openxmlformats.org/officeDocument/2006/relationships/hyperlink" Target="https://thebiogrid.org/111526/table/homo-sapiens/ppp3r1.html?sort=official" TargetMode="External"/><Relationship Id="rId136" Type="http://schemas.openxmlformats.org/officeDocument/2006/relationships/hyperlink" Target="https://thebiogrid.org/121960/table/homo-sapiens/slc22a23.html?sort=official" TargetMode="External"/><Relationship Id="rId178" Type="http://schemas.openxmlformats.org/officeDocument/2006/relationships/hyperlink" Target="https://thebiogrid.org/128379/table/homo-sapiens/slc39a11.html?sort=official" TargetMode="External"/><Relationship Id="rId301" Type="http://schemas.openxmlformats.org/officeDocument/2006/relationships/hyperlink" Target="https://thebiogrid.org/121717/table/homo-sapiens/kiaa1586.html?sort=official" TargetMode="External"/><Relationship Id="rId343" Type="http://schemas.openxmlformats.org/officeDocument/2006/relationships/hyperlink" Target="https://thebiogrid.org/114679/table/homo-sapiens/aimp1.html?sort=official" TargetMode="External"/><Relationship Id="rId550" Type="http://schemas.openxmlformats.org/officeDocument/2006/relationships/hyperlink" Target="https://thebiogrid.org/212974/table/mus-musculus/samm50.html?sort=official" TargetMode="External"/><Relationship Id="rId788" Type="http://schemas.openxmlformats.org/officeDocument/2006/relationships/hyperlink" Target="https://thebiogrid.org/110064/table/homo-sapiens/krt15.html?sort=official" TargetMode="External"/><Relationship Id="rId82" Type="http://schemas.openxmlformats.org/officeDocument/2006/relationships/hyperlink" Target="https://thebiogrid.org/109391/table/homo-sapiens/hmgb2.html?sort=official" TargetMode="External"/><Relationship Id="rId203" Type="http://schemas.openxmlformats.org/officeDocument/2006/relationships/hyperlink" Target="https://thebiogrid.org/119541/table/homo-sapiens/fam8a1.html?sort=official" TargetMode="External"/><Relationship Id="rId385" Type="http://schemas.openxmlformats.org/officeDocument/2006/relationships/hyperlink" Target="https://thebiogrid.org/129804/table/homo-sapiens/kctd1.html?sort=official" TargetMode="External"/><Relationship Id="rId592" Type="http://schemas.openxmlformats.org/officeDocument/2006/relationships/hyperlink" Target="https://thebiogrid.org/122408/table/homo-sapiens/nadk.html?sort=official" TargetMode="External"/><Relationship Id="rId606" Type="http://schemas.openxmlformats.org/officeDocument/2006/relationships/hyperlink" Target="https://thebiogrid.org/115239/table/homo-sapiens/rabgap1l.html?sort=official" TargetMode="External"/><Relationship Id="rId648" Type="http://schemas.openxmlformats.org/officeDocument/2006/relationships/hyperlink" Target="https://thebiogrid.org/123193/table/homo-sapiens/rufy1.html?sort=official" TargetMode="External"/><Relationship Id="rId813" Type="http://schemas.openxmlformats.org/officeDocument/2006/relationships/hyperlink" Target="https://thebiogrid.org/118923/table/homo-sapiens/ypel1.html?sort=official" TargetMode="External"/><Relationship Id="rId245" Type="http://schemas.openxmlformats.org/officeDocument/2006/relationships/hyperlink" Target="https://thebiogrid.org/126849/table/homo-sapiens/tmem120b.html?sort=official" TargetMode="External"/><Relationship Id="rId287" Type="http://schemas.openxmlformats.org/officeDocument/2006/relationships/hyperlink" Target="https://thebiogrid.org/109352/table/homo-sapiens/hla-c.html?sort=official" TargetMode="External"/><Relationship Id="rId410" Type="http://schemas.openxmlformats.org/officeDocument/2006/relationships/hyperlink" Target="https://thebiogrid.org/123702/table/homo-sapiens/c11orf68.html?sort=official" TargetMode="External"/><Relationship Id="rId452" Type="http://schemas.openxmlformats.org/officeDocument/2006/relationships/hyperlink" Target="https://thebiogrid.org/111232/table/homo-sapiens/pfkl.html?sort=official" TargetMode="External"/><Relationship Id="rId494" Type="http://schemas.openxmlformats.org/officeDocument/2006/relationships/hyperlink" Target="https://thebiogrid.org/130947/table/homo-sapiens/ccdc36.html?sort=official" TargetMode="External"/><Relationship Id="rId508" Type="http://schemas.openxmlformats.org/officeDocument/2006/relationships/hyperlink" Target="https://thebiogrid.org/114944/table/homo-sapiens/clock.html?sort=official" TargetMode="External"/><Relationship Id="rId715" Type="http://schemas.openxmlformats.org/officeDocument/2006/relationships/hyperlink" Target="https://thebiogrid.org/112787/table/homo-sapiens/tcf4.html?sort=official" TargetMode="External"/><Relationship Id="rId105" Type="http://schemas.openxmlformats.org/officeDocument/2006/relationships/hyperlink" Target="https://thebiogrid.org/107271/table/homo-sapiens/canx.html?sort=official" TargetMode="External"/><Relationship Id="rId147" Type="http://schemas.openxmlformats.org/officeDocument/2006/relationships/hyperlink" Target="https://thebiogrid.org/107434/table/homo-sapiens/cdh1.html?sort=official" TargetMode="External"/><Relationship Id="rId312" Type="http://schemas.openxmlformats.org/officeDocument/2006/relationships/hyperlink" Target="https://thebiogrid.org/128972/table/homo-sapiens/lclat1.html?sort=official" TargetMode="External"/><Relationship Id="rId354" Type="http://schemas.openxmlformats.org/officeDocument/2006/relationships/hyperlink" Target="https://thebiogrid.org/109883/table/homo-sapiens/itga4.html?sort=official" TargetMode="External"/><Relationship Id="rId757" Type="http://schemas.openxmlformats.org/officeDocument/2006/relationships/hyperlink" Target="https://thebiogrid.org/115431/table/homo-sapiens/znf263.html?sort=official" TargetMode="External"/><Relationship Id="rId799" Type="http://schemas.openxmlformats.org/officeDocument/2006/relationships/hyperlink" Target="https://thebiogrid.org/116528/table/homo-sapiens/lphn1.html?sort=official" TargetMode="External"/><Relationship Id="rId51" Type="http://schemas.openxmlformats.org/officeDocument/2006/relationships/hyperlink" Target="https://thebiogrid.org/125254/table/homo-sapiens/mfsd3.html?sort=official" TargetMode="External"/><Relationship Id="rId93" Type="http://schemas.openxmlformats.org/officeDocument/2006/relationships/hyperlink" Target="https://thebiogrid.org/109424/table/homo-sapiens/hnrnpc.html?sort=official" TargetMode="External"/><Relationship Id="rId189" Type="http://schemas.openxmlformats.org/officeDocument/2006/relationships/hyperlink" Target="https://thebiogrid.org/116183/table/homo-sapiens/cops5.html?sort=official" TargetMode="External"/><Relationship Id="rId396" Type="http://schemas.openxmlformats.org/officeDocument/2006/relationships/hyperlink" Target="https://thebiogrid.org/106899/table/homo-sapiens/arntl.html?sort=official" TargetMode="External"/><Relationship Id="rId561" Type="http://schemas.openxmlformats.org/officeDocument/2006/relationships/hyperlink" Target="https://thebiogrid.org/118978/table/homo-sapiens/pkn3.html?sort=official" TargetMode="External"/><Relationship Id="rId617" Type="http://schemas.openxmlformats.org/officeDocument/2006/relationships/hyperlink" Target="https://thebiogrid.org/113935/table/homo-sapiens/hist1h2bg.html?sort=official" TargetMode="External"/><Relationship Id="rId659" Type="http://schemas.openxmlformats.org/officeDocument/2006/relationships/hyperlink" Target="https://thebiogrid.org/109515/table/homo-sapiens/hsbp1.html?sort=official" TargetMode="External"/><Relationship Id="rId824" Type="http://schemas.openxmlformats.org/officeDocument/2006/relationships/hyperlink" Target="https://thebiogrid.org/115818/table/homo-sapiens/rabac1.html?sort=official" TargetMode="External"/><Relationship Id="rId214" Type="http://schemas.openxmlformats.org/officeDocument/2006/relationships/hyperlink" Target="https://thebiogrid.org/122800/table/homo-sapiens/fastkd1.html?sort=official" TargetMode="External"/><Relationship Id="rId256" Type="http://schemas.openxmlformats.org/officeDocument/2006/relationships/hyperlink" Target="https://thebiogrid.org/121182/table/homo-sapiens/tmem9b.html?sort=official" TargetMode="External"/><Relationship Id="rId298" Type="http://schemas.openxmlformats.org/officeDocument/2006/relationships/hyperlink" Target="https://thebiogrid.org/128805/table/homo-sapiens/fam83b.html?sort=official" TargetMode="External"/><Relationship Id="rId421" Type="http://schemas.openxmlformats.org/officeDocument/2006/relationships/hyperlink" Target="https://thebiogrid.org/121890/table/homo-sapiens/klhl12.html?sort=official" TargetMode="External"/><Relationship Id="rId463" Type="http://schemas.openxmlformats.org/officeDocument/2006/relationships/hyperlink" Target="https://thebiogrid.org/111456/table/homo-sapiens/pou5f1.html?sort=official" TargetMode="External"/><Relationship Id="rId519" Type="http://schemas.openxmlformats.org/officeDocument/2006/relationships/hyperlink" Target="https://thebiogrid.org/114466/table/homo-sapiens/wasl.html?sort=official" TargetMode="External"/><Relationship Id="rId670" Type="http://schemas.openxmlformats.org/officeDocument/2006/relationships/hyperlink" Target="https://thebiogrid.org/121234/table/homo-sapiens/sh3glb2.html?sort=official" TargetMode="External"/><Relationship Id="rId116" Type="http://schemas.openxmlformats.org/officeDocument/2006/relationships/hyperlink" Target="https://thebiogrid.org/109883/table/homo-sapiens/itga4.html?sort=official" TargetMode="External"/><Relationship Id="rId158" Type="http://schemas.openxmlformats.org/officeDocument/2006/relationships/hyperlink" Target="https://thebiogrid.org/109920/table/homo-sapiens/jak2.html?sort=official" TargetMode="External"/><Relationship Id="rId323" Type="http://schemas.openxmlformats.org/officeDocument/2006/relationships/hyperlink" Target="https://thebiogrid.org/115454/table/homo-sapiens/abi2.html?sort=official" TargetMode="External"/><Relationship Id="rId530" Type="http://schemas.openxmlformats.org/officeDocument/2006/relationships/hyperlink" Target="https://thebiogrid.org/108621/table/homo-sapiens/fn1.html?sort=official" TargetMode="External"/><Relationship Id="rId726" Type="http://schemas.openxmlformats.org/officeDocument/2006/relationships/hyperlink" Target="https://thebiogrid.org/114030/table/homo-sapiens/cul3.html?sort=official" TargetMode="External"/><Relationship Id="rId768" Type="http://schemas.openxmlformats.org/officeDocument/2006/relationships/hyperlink" Target="https://thebiogrid.org/123203/table/homo-sapiens/efhc2.html?sort=official" TargetMode="External"/><Relationship Id="rId20" Type="http://schemas.openxmlformats.org/officeDocument/2006/relationships/hyperlink" Target="https://thebiogrid.org/106575/table/homo-sapiens/actb.html?sort=official" TargetMode="External"/><Relationship Id="rId62" Type="http://schemas.openxmlformats.org/officeDocument/2006/relationships/hyperlink" Target="https://thebiogrid.org/111073/table/homo-sapiens/p4hb.html?sort=official" TargetMode="External"/><Relationship Id="rId365" Type="http://schemas.openxmlformats.org/officeDocument/2006/relationships/hyperlink" Target="https://thebiogrid.org/110187/table/homo-sapiens/lmnb1.html?sort=official" TargetMode="External"/><Relationship Id="rId572" Type="http://schemas.openxmlformats.org/officeDocument/2006/relationships/hyperlink" Target="https://thebiogrid.org/111687/table/homo-sapiens/psmd9.html?sort=official" TargetMode="External"/><Relationship Id="rId628" Type="http://schemas.openxmlformats.org/officeDocument/2006/relationships/hyperlink" Target="https://thebiogrid.org/109392/table/homo-sapiens/hmgb3.html?sort=official" TargetMode="External"/><Relationship Id="rId835" Type="http://schemas.openxmlformats.org/officeDocument/2006/relationships/hyperlink" Target="https://thebiogrid.org/112193/table/homo-sapiens/s100b.html?sort=official" TargetMode="External"/><Relationship Id="rId225" Type="http://schemas.openxmlformats.org/officeDocument/2006/relationships/hyperlink" Target="https://thebiogrid.org/113348/table/homo-sapiens/xpo1.html?sort=official" TargetMode="External"/><Relationship Id="rId267" Type="http://schemas.openxmlformats.org/officeDocument/2006/relationships/hyperlink" Target="https://thebiogrid.org/114674/table/homo-sapiens/gpr50.html?sort=official" TargetMode="External"/><Relationship Id="rId432" Type="http://schemas.openxmlformats.org/officeDocument/2006/relationships/hyperlink" Target="https://thebiogrid.org/116608/table/homo-sapiens/trim32.html?sort=official" TargetMode="External"/><Relationship Id="rId474" Type="http://schemas.openxmlformats.org/officeDocument/2006/relationships/hyperlink" Target="https://thebiogrid.org/107320/table/homo-sapiens/cbr3.html?sort=official" TargetMode="External"/><Relationship Id="rId127" Type="http://schemas.openxmlformats.org/officeDocument/2006/relationships/hyperlink" Target="https://thebiogrid.org/113170/table/homo-sapiens/ube2d2.html?sort=official" TargetMode="External"/><Relationship Id="rId681" Type="http://schemas.openxmlformats.org/officeDocument/2006/relationships/hyperlink" Target="https://thebiogrid.org/114754/table/homo-sapiens/slc9a3r2.html?sort=official" TargetMode="External"/><Relationship Id="rId737" Type="http://schemas.openxmlformats.org/officeDocument/2006/relationships/hyperlink" Target="https://thebiogrid.org/121415/table/homo-sapiens/trim54.html?sort=official" TargetMode="External"/><Relationship Id="rId779" Type="http://schemas.openxmlformats.org/officeDocument/2006/relationships/hyperlink" Target="https://thebiogrid.org/119722/table/homo-sapiens/stk26.html?sort=official" TargetMode="External"/><Relationship Id="rId31" Type="http://schemas.openxmlformats.org/officeDocument/2006/relationships/hyperlink" Target="https://thebiogrid.org/123924/table/homo-sapiens/antxr1.html?sort=official" TargetMode="External"/><Relationship Id="rId73" Type="http://schemas.openxmlformats.org/officeDocument/2006/relationships/hyperlink" Target="https://thebiogrid.org/114429/table/homo-sapiens/bcl10.html?sort=official" TargetMode="External"/><Relationship Id="rId169" Type="http://schemas.openxmlformats.org/officeDocument/2006/relationships/hyperlink" Target="https://thebiogrid.org/109921/table/homo-sapiens/jak3.html?sort=official" TargetMode="External"/><Relationship Id="rId334" Type="http://schemas.openxmlformats.org/officeDocument/2006/relationships/hyperlink" Target="https://thebiogrid.org/124962/table/homo-sapiens/tifa.html?sort=official" TargetMode="External"/><Relationship Id="rId376" Type="http://schemas.openxmlformats.org/officeDocument/2006/relationships/hyperlink" Target="https://thebiogrid.org/120385/table/homo-sapiens/enox1.html?sort=official" TargetMode="External"/><Relationship Id="rId541" Type="http://schemas.openxmlformats.org/officeDocument/2006/relationships/hyperlink" Target="https://thebiogrid.org/116106/table/homo-sapiens/rundc3a.html?sort=official" TargetMode="External"/><Relationship Id="rId583" Type="http://schemas.openxmlformats.org/officeDocument/2006/relationships/hyperlink" Target="https://thebiogrid.org/115275/table/homo-sapiens/golga5.html?sort=official" TargetMode="External"/><Relationship Id="rId639" Type="http://schemas.openxmlformats.org/officeDocument/2006/relationships/hyperlink" Target="https://thebiogrid.org/121645/table/homo-sapiens/homez.html?sort=official" TargetMode="External"/><Relationship Id="rId790" Type="http://schemas.openxmlformats.org/officeDocument/2006/relationships/hyperlink" Target="https://thebiogrid.org/111631/table/homo-sapiens/klk7.html?sort=official" TargetMode="External"/><Relationship Id="rId804" Type="http://schemas.openxmlformats.org/officeDocument/2006/relationships/hyperlink" Target="https://thebiogrid.org/114207/table/homo-sapiens/tnks.html?sort=official" TargetMode="External"/><Relationship Id="rId4" Type="http://schemas.microsoft.com/office/2007/relationships/stylesWithEffects" Target="stylesWithEffects.xml"/><Relationship Id="rId180" Type="http://schemas.openxmlformats.org/officeDocument/2006/relationships/hyperlink" Target="https://thebiogrid.org/110308/table/homo-sapiens/mapt.html?sort=official" TargetMode="External"/><Relationship Id="rId236" Type="http://schemas.openxmlformats.org/officeDocument/2006/relationships/hyperlink" Target="https://thebiogrid.org/110848/table/homo-sapiens/nfatc3.html?sort=official" TargetMode="External"/><Relationship Id="rId278" Type="http://schemas.openxmlformats.org/officeDocument/2006/relationships/hyperlink" Target="https://thebiogrid.org/115186/table/homo-sapiens/epm2aip1.html?sort=official" TargetMode="External"/><Relationship Id="rId401" Type="http://schemas.openxmlformats.org/officeDocument/2006/relationships/hyperlink" Target="https://thebiogrid.org/120512/table/homo-sapiens/c11orf57.html?sort=official" TargetMode="External"/><Relationship Id="rId443" Type="http://schemas.openxmlformats.org/officeDocument/2006/relationships/hyperlink" Target="https://thebiogrid.org/109224/table/homo-sapiens/gtf2i.html?sort=official" TargetMode="External"/><Relationship Id="rId650" Type="http://schemas.openxmlformats.org/officeDocument/2006/relationships/hyperlink" Target="https://thebiogrid.org/107984/table/homo-sapiens/dars.html?sort=official" TargetMode="External"/><Relationship Id="rId303" Type="http://schemas.openxmlformats.org/officeDocument/2006/relationships/hyperlink" Target="https://thebiogrid.org/114848/table/homo-sapiens/rasal2.html?sort=official" TargetMode="External"/><Relationship Id="rId485" Type="http://schemas.openxmlformats.org/officeDocument/2006/relationships/hyperlink" Target="https://thebiogrid.org/108773/table/homo-sapiens/fth1.html?sort=official" TargetMode="External"/><Relationship Id="rId692" Type="http://schemas.openxmlformats.org/officeDocument/2006/relationships/hyperlink" Target="https://thebiogrid.org/117746/table/homo-sapiens/pcolce2.html?sort=official" TargetMode="External"/><Relationship Id="rId706" Type="http://schemas.openxmlformats.org/officeDocument/2006/relationships/hyperlink" Target="https://thebiogrid.org/118978/table/homo-sapiens/pkn3.html?sort=official" TargetMode="External"/><Relationship Id="rId748" Type="http://schemas.openxmlformats.org/officeDocument/2006/relationships/hyperlink" Target="https://thebiogrid.org/127415/table/homo-sapiens/xxylt1.html?sort=official" TargetMode="External"/><Relationship Id="rId42" Type="http://schemas.openxmlformats.org/officeDocument/2006/relationships/hyperlink" Target="https://thebiogrid.org/119297/table/homo-sapiens/mettl9.html?sort=official" TargetMode="External"/><Relationship Id="rId84" Type="http://schemas.openxmlformats.org/officeDocument/2006/relationships/hyperlink" Target="https://thebiogrid.org/111719/table/homo-sapiens/ptk2.html?sort=official" TargetMode="External"/><Relationship Id="rId138" Type="http://schemas.openxmlformats.org/officeDocument/2006/relationships/hyperlink" Target="https://thebiogrid.org/112930/table/homo-sapiens/tiam1.html?sort=official" TargetMode="External"/><Relationship Id="rId345" Type="http://schemas.openxmlformats.org/officeDocument/2006/relationships/hyperlink" Target="https://thebiogrid.org/124382/table/homo-sapiens/prpf38a.html?sort=official" TargetMode="External"/><Relationship Id="rId387" Type="http://schemas.openxmlformats.org/officeDocument/2006/relationships/hyperlink" Target="https://thebiogrid.org/110319/table/homo-sapiens/max.html?sort=official" TargetMode="External"/><Relationship Id="rId510" Type="http://schemas.openxmlformats.org/officeDocument/2006/relationships/hyperlink" Target="https://thebiogrid.org/119380/table/homo-sapiens/dusp13.html?sort=official" TargetMode="External"/><Relationship Id="rId552" Type="http://schemas.openxmlformats.org/officeDocument/2006/relationships/hyperlink" Target="https://thebiogrid.org/110311/table/homo-sapiens/mars.html?sort=official" TargetMode="External"/><Relationship Id="rId594" Type="http://schemas.openxmlformats.org/officeDocument/2006/relationships/hyperlink" Target="https://thebiogrid.org/117035/table/homo-sapiens/qprt.html?sort=official" TargetMode="External"/><Relationship Id="rId608" Type="http://schemas.openxmlformats.org/officeDocument/2006/relationships/hyperlink" Target="https://thebiogrid.org/109170/table/homo-sapiens/grm3.html?sort=official" TargetMode="External"/><Relationship Id="rId815" Type="http://schemas.openxmlformats.org/officeDocument/2006/relationships/hyperlink" Target="https://thebiogrid.org/110333/table/homo-sapiens/mcc.html?sort=official" TargetMode="External"/><Relationship Id="rId191" Type="http://schemas.openxmlformats.org/officeDocument/2006/relationships/hyperlink" Target="https://thebiogrid.org/120986/table/homo-sapiens/unc45a.html?sort=official" TargetMode="External"/><Relationship Id="rId205" Type="http://schemas.openxmlformats.org/officeDocument/2006/relationships/hyperlink" Target="https://thebiogrid.org/119360/table/homo-sapiens/crbn.html?sort=official" TargetMode="External"/><Relationship Id="rId247" Type="http://schemas.openxmlformats.org/officeDocument/2006/relationships/hyperlink" Target="https://thebiogrid.org/119372/table/homo-sapiens/nin.html?sort=official" TargetMode="External"/><Relationship Id="rId412" Type="http://schemas.openxmlformats.org/officeDocument/2006/relationships/hyperlink" Target="https://thebiogrid.org/128436/table/homo-sapiens/khdrbs2.html?sort=official" TargetMode="External"/><Relationship Id="rId107" Type="http://schemas.openxmlformats.org/officeDocument/2006/relationships/hyperlink" Target="https://thebiogrid.org/124073/table/homo-sapiens/card11.html?sort=official" TargetMode="External"/><Relationship Id="rId289" Type="http://schemas.openxmlformats.org/officeDocument/2006/relationships/hyperlink" Target="https://thebiogrid.org/132700/table/homo-sapiens/potec.html?sort=official" TargetMode="External"/><Relationship Id="rId454" Type="http://schemas.openxmlformats.org/officeDocument/2006/relationships/hyperlink" Target="https://thebiogrid.org/128131/table/homo-sapiens/fam9b.html?sort=official" TargetMode="External"/><Relationship Id="rId496" Type="http://schemas.openxmlformats.org/officeDocument/2006/relationships/hyperlink" Target="https://thebiogrid.org/110155/table/homo-sapiens/lgals8.html?sort=official" TargetMode="External"/><Relationship Id="rId661" Type="http://schemas.openxmlformats.org/officeDocument/2006/relationships/hyperlink" Target="https://thebiogrid.org/125822/table/homo-sapiens/tarsl2.html?sort=official" TargetMode="External"/><Relationship Id="rId717" Type="http://schemas.openxmlformats.org/officeDocument/2006/relationships/hyperlink" Target="https://thebiogrid.org/118796/table/homo-sapiens/spcs1.html?sort=official" TargetMode="External"/><Relationship Id="rId759" Type="http://schemas.openxmlformats.org/officeDocument/2006/relationships/hyperlink" Target="https://thebiogrid.org/113919/table/homo-sapiens/fzd6.html?sort=official" TargetMode="External"/><Relationship Id="rId11" Type="http://schemas.openxmlformats.org/officeDocument/2006/relationships/hyperlink" Target="https://thebiogrid.org/112039/table/homo-sapiens/rpa3.html?sort=official" TargetMode="External"/><Relationship Id="rId53" Type="http://schemas.openxmlformats.org/officeDocument/2006/relationships/hyperlink" Target="https://thebiogrid.org/119029/table/homo-sapiens/sh3kbp1.html?sort=official" TargetMode="External"/><Relationship Id="rId149" Type="http://schemas.openxmlformats.org/officeDocument/2006/relationships/hyperlink" Target="https://thebiogrid.org/112987/table/homo-sapiens/tnfrsf1b.html?sort=official" TargetMode="External"/><Relationship Id="rId314" Type="http://schemas.openxmlformats.org/officeDocument/2006/relationships/hyperlink" Target="https://thebiogrid.org/122137/table/homo-sapiens/lmbr1.html?sort=official" TargetMode="External"/><Relationship Id="rId356" Type="http://schemas.openxmlformats.org/officeDocument/2006/relationships/hyperlink" Target="https://thebiogrid.org/940453/table/homo-sapiens/tmem239.html?sort=official" TargetMode="External"/><Relationship Id="rId398" Type="http://schemas.openxmlformats.org/officeDocument/2006/relationships/hyperlink" Target="https://thebiogrid.org/112983/table/homo-sapiens/tnfaip3.html?sort=official" TargetMode="External"/><Relationship Id="rId521" Type="http://schemas.openxmlformats.org/officeDocument/2006/relationships/hyperlink" Target="https://thebiogrid.org/114721/table/homo-sapiens/cd83.html?sort=official" TargetMode="External"/><Relationship Id="rId563" Type="http://schemas.openxmlformats.org/officeDocument/2006/relationships/hyperlink" Target="https://thebiogrid.org/112506/table/homo-sapiens/snca.html?sort=official" TargetMode="External"/><Relationship Id="rId619" Type="http://schemas.openxmlformats.org/officeDocument/2006/relationships/hyperlink" Target="https://thebiogrid.org/130175/table/homo-sapiens/srek1ip1.html?sort=official" TargetMode="External"/><Relationship Id="rId770" Type="http://schemas.openxmlformats.org/officeDocument/2006/relationships/hyperlink" Target="https://thebiogrid.org/130614/table/homo-sapiens/snai3.html?sort=official" TargetMode="External"/><Relationship Id="rId95" Type="http://schemas.openxmlformats.org/officeDocument/2006/relationships/hyperlink" Target="https://thebiogrid.org/111742/table/homo-sapiens/ptpn6.html?sort=official" TargetMode="External"/><Relationship Id="rId160" Type="http://schemas.openxmlformats.org/officeDocument/2006/relationships/hyperlink" Target="https://thebiogrid.org/122105/table/homo-sapiens/dnajc1.html?sort=official" TargetMode="External"/><Relationship Id="rId216" Type="http://schemas.openxmlformats.org/officeDocument/2006/relationships/hyperlink" Target="https://thebiogrid.org/107837/table/homo-sapiens/csnk1d.html?sort=official" TargetMode="External"/><Relationship Id="rId423" Type="http://schemas.openxmlformats.org/officeDocument/2006/relationships/hyperlink" Target="https://thebiogrid.org/111919/table/homo-sapiens/trim27.html?sort=official" TargetMode="External"/><Relationship Id="rId826" Type="http://schemas.openxmlformats.org/officeDocument/2006/relationships/hyperlink" Target="https://thebiogrid.org/112071/table/homo-sapiens/rpl24.html?sort=official" TargetMode="External"/><Relationship Id="rId258" Type="http://schemas.openxmlformats.org/officeDocument/2006/relationships/hyperlink" Target="https://thebiogrid.org/111139/table/homo-sapiens/pcm1.html?sort=official" TargetMode="External"/><Relationship Id="rId465" Type="http://schemas.openxmlformats.org/officeDocument/2006/relationships/hyperlink" Target="https://thebiogrid.org/123221/table/homo-sapiens/flad1.html?sort=official" TargetMode="External"/><Relationship Id="rId630" Type="http://schemas.openxmlformats.org/officeDocument/2006/relationships/hyperlink" Target="https://thebiogrid.org/112330/table/homo-sapiens/srsf7.html?sort=official" TargetMode="External"/><Relationship Id="rId672" Type="http://schemas.openxmlformats.org/officeDocument/2006/relationships/hyperlink" Target="https://thebiogrid.org/116316/table/homo-sapiens/dmc1.html?sort=official" TargetMode="External"/><Relationship Id="rId728" Type="http://schemas.openxmlformats.org/officeDocument/2006/relationships/hyperlink" Target="https://thebiogrid.org/126272/table/homo-sapiens/dnajc19.html?sort=official" TargetMode="External"/><Relationship Id="rId22" Type="http://schemas.openxmlformats.org/officeDocument/2006/relationships/hyperlink" Target="https://thebiogrid.org/116222/table/homo-sapiens/adap1.html?sort=official" TargetMode="External"/><Relationship Id="rId64" Type="http://schemas.openxmlformats.org/officeDocument/2006/relationships/hyperlink" Target="https://thebiogrid.org/111745/table/homo-sapiens/ptpn11.html?sort=official" TargetMode="External"/><Relationship Id="rId118" Type="http://schemas.openxmlformats.org/officeDocument/2006/relationships/hyperlink" Target="https://thebiogrid.org/112411/table/homo-sapiens/slc3a2.html?sort=official" TargetMode="External"/><Relationship Id="rId325" Type="http://schemas.openxmlformats.org/officeDocument/2006/relationships/hyperlink" Target="https://thebiogrid.org/114667/table/homo-sapiens/pnma1.html?sort=official" TargetMode="External"/><Relationship Id="rId367" Type="http://schemas.openxmlformats.org/officeDocument/2006/relationships/hyperlink" Target="https://thebiogrid.org/108309/table/homo-sapiens/elavl1.html?sort=official" TargetMode="External"/><Relationship Id="rId532" Type="http://schemas.openxmlformats.org/officeDocument/2006/relationships/hyperlink" Target="https://thebiogrid.org/110260/table/homo-sapiens/mad2l1.html?sort=official" TargetMode="External"/><Relationship Id="rId574" Type="http://schemas.openxmlformats.org/officeDocument/2006/relationships/hyperlink" Target="https://thebiogrid.org/109148/table/homo-sapiens/gria2.html?sort=official" TargetMode="External"/><Relationship Id="rId171" Type="http://schemas.openxmlformats.org/officeDocument/2006/relationships/hyperlink" Target="https://thebiogrid.org/118050/table/homo-sapiens/slc39a1.html?sort=official" TargetMode="External"/><Relationship Id="rId227" Type="http://schemas.openxmlformats.org/officeDocument/2006/relationships/hyperlink" Target="https://thebiogrid.org/108507/table/homo-sapiens/fcgr2b.html?sort=official" TargetMode="External"/><Relationship Id="rId781" Type="http://schemas.openxmlformats.org/officeDocument/2006/relationships/hyperlink" Target="https://thebiogrid.org/121690/table/homo-sapiens/gramd1a.html?sort=official" TargetMode="External"/><Relationship Id="rId837" Type="http://schemas.openxmlformats.org/officeDocument/2006/relationships/hyperlink" Target="https://thebiogrid.org/122059/table/homo-sapiens/parvg.html?sort=official" TargetMode="External"/><Relationship Id="rId269" Type="http://schemas.openxmlformats.org/officeDocument/2006/relationships/hyperlink" Target="https://thebiogrid.org/108276/table/homo-sapiens/egfr.html?sort=official" TargetMode="External"/><Relationship Id="rId434" Type="http://schemas.openxmlformats.org/officeDocument/2006/relationships/hyperlink" Target="https://thebiogrid.org/113111/table/homo-sapiens/tssc1.html?sort=official" TargetMode="External"/><Relationship Id="rId476" Type="http://schemas.openxmlformats.org/officeDocument/2006/relationships/hyperlink" Target="https://thebiogrid.org/117169/table/homo-sapiens/ldoc1.html?sort=official" TargetMode="External"/><Relationship Id="rId641" Type="http://schemas.openxmlformats.org/officeDocument/2006/relationships/hyperlink" Target="https://thebiogrid.org/120494/table/homo-sapiens/rprd1a.html?sort=official" TargetMode="External"/><Relationship Id="rId683" Type="http://schemas.openxmlformats.org/officeDocument/2006/relationships/hyperlink" Target="https://thebiogrid.org/108326/table/homo-sapiens/mark2.html?sort=official" TargetMode="External"/><Relationship Id="rId739" Type="http://schemas.openxmlformats.org/officeDocument/2006/relationships/hyperlink" Target="https://thebiogrid.org/122025/table/homo-sapiens/prdm14.html?sort=official" TargetMode="External"/><Relationship Id="rId33" Type="http://schemas.openxmlformats.org/officeDocument/2006/relationships/hyperlink" Target="https://thebiogrid.org/121832/table/homo-sapiens/arhgap22.html?sort=official" TargetMode="External"/><Relationship Id="rId129" Type="http://schemas.openxmlformats.org/officeDocument/2006/relationships/hyperlink" Target="https://thebiogrid.org/107428/table/homo-sapiens/cdc25a.html?sort=official" TargetMode="External"/><Relationship Id="rId280" Type="http://schemas.openxmlformats.org/officeDocument/2006/relationships/hyperlink" Target="https://thebiogrid.org/109351/table/homo-sapiens/hla-b.html?sort=official" TargetMode="External"/><Relationship Id="rId336" Type="http://schemas.openxmlformats.org/officeDocument/2006/relationships/hyperlink" Target="https://thebiogrid.org/112217/table/homo-sapiens/atxn1.html?sort=official" TargetMode="External"/><Relationship Id="rId501" Type="http://schemas.openxmlformats.org/officeDocument/2006/relationships/hyperlink" Target="https://thebiogrid.org/109552/table/homo-sapiens/hsp90aa1.html?sort=official" TargetMode="External"/><Relationship Id="rId543" Type="http://schemas.openxmlformats.org/officeDocument/2006/relationships/hyperlink" Target="https://thebiogrid.org/108202/table/homo-sapiens/e2f2.html?sort=official" TargetMode="External"/><Relationship Id="rId75" Type="http://schemas.openxmlformats.org/officeDocument/2006/relationships/hyperlink" Target="https://thebiogrid.org/59452/table/drosophila-melanogaster/smo.html?sort=official" TargetMode="External"/><Relationship Id="rId140" Type="http://schemas.openxmlformats.org/officeDocument/2006/relationships/hyperlink" Target="https://thebiogrid.org/112644/table/homo-sapiens/st13.html?sort=official" TargetMode="External"/><Relationship Id="rId182" Type="http://schemas.openxmlformats.org/officeDocument/2006/relationships/hyperlink" Target="https://thebiogrid.org/115938/table/homo-sapiens/fam189b.html?sort=official" TargetMode="External"/><Relationship Id="rId378" Type="http://schemas.openxmlformats.org/officeDocument/2006/relationships/hyperlink" Target="https://thebiogrid.org/111693/table/homo-sapiens/psme2.html?sort=official" TargetMode="External"/><Relationship Id="rId403" Type="http://schemas.openxmlformats.org/officeDocument/2006/relationships/hyperlink" Target="https://thebiogrid.org/120153/table/homo-sapiens/kctd9.html?sort=official" TargetMode="External"/><Relationship Id="rId585" Type="http://schemas.openxmlformats.org/officeDocument/2006/relationships/hyperlink" Target="https://thebiogrid.org/107607/table/homo-sapiens/clk2.html?sort=official" TargetMode="External"/><Relationship Id="rId750" Type="http://schemas.openxmlformats.org/officeDocument/2006/relationships/hyperlink" Target="https://thebiogrid.org/111691/table/homo-sapiens/psmd13.html?sort=official" TargetMode="External"/><Relationship Id="rId792" Type="http://schemas.openxmlformats.org/officeDocument/2006/relationships/hyperlink" Target="https://thebiogrid.org/112798/table/homo-sapiens/tcf12.html?sort=official" TargetMode="External"/><Relationship Id="rId806" Type="http://schemas.openxmlformats.org/officeDocument/2006/relationships/hyperlink" Target="https://thebiogrid.org/125031/table/homo-sapiens/tpte2.html?sort=official" TargetMode="External"/><Relationship Id="rId6" Type="http://schemas.openxmlformats.org/officeDocument/2006/relationships/webSettings" Target="webSettings.xml"/><Relationship Id="rId238" Type="http://schemas.openxmlformats.org/officeDocument/2006/relationships/hyperlink" Target="https://thebiogrid.org/124407/table/homo-sapiens/frmd5.html?sort=official" TargetMode="External"/><Relationship Id="rId445" Type="http://schemas.openxmlformats.org/officeDocument/2006/relationships/hyperlink" Target="https://thebiogrid.org/119541/table/homo-sapiens/fam8a1.html?sort=official" TargetMode="External"/><Relationship Id="rId487" Type="http://schemas.openxmlformats.org/officeDocument/2006/relationships/hyperlink" Target="https://thebiogrid.org/111898/table/homo-sapiens/rel.html?sort=official" TargetMode="External"/><Relationship Id="rId610" Type="http://schemas.openxmlformats.org/officeDocument/2006/relationships/hyperlink" Target="https://thebiogrid.org/118154/table/homo-sapiens/rabgef1.html?sort=official" TargetMode="External"/><Relationship Id="rId652" Type="http://schemas.openxmlformats.org/officeDocument/2006/relationships/hyperlink" Target="https://thebiogrid.org/114193/table/homo-sapiens/pcdhgb4.html?sort=official" TargetMode="External"/><Relationship Id="rId694" Type="http://schemas.openxmlformats.org/officeDocument/2006/relationships/hyperlink" Target="https://thebiogrid.org/119793/table/homo-sapiens/s1pr5.html?sort=official" TargetMode="External"/><Relationship Id="rId708" Type="http://schemas.openxmlformats.org/officeDocument/2006/relationships/hyperlink" Target="https://thebiogrid.org/115726/table/homo-sapiens/slc30a9.html?sort=official" TargetMode="External"/><Relationship Id="rId291" Type="http://schemas.openxmlformats.org/officeDocument/2006/relationships/hyperlink" Target="https://thebiogrid.org/124909/table/homo-sapiens/ints4.html?sort=official" TargetMode="External"/><Relationship Id="rId305" Type="http://schemas.openxmlformats.org/officeDocument/2006/relationships/hyperlink" Target="https://thebiogrid.org/569917/table/homo-sapiens/fam83g.html?sort=official" TargetMode="External"/><Relationship Id="rId347" Type="http://schemas.openxmlformats.org/officeDocument/2006/relationships/hyperlink" Target="https://thebiogrid.org/119061/table/homo-sapiens/tax1bp3.html?sort=official" TargetMode="External"/><Relationship Id="rId512" Type="http://schemas.openxmlformats.org/officeDocument/2006/relationships/hyperlink" Target="https://thebiogrid.org/111977/table/homo-sapiens/rnh1.html?sort=official" TargetMode="External"/><Relationship Id="rId44" Type="http://schemas.openxmlformats.org/officeDocument/2006/relationships/hyperlink" Target="https://thebiogrid.org/109045/table/homo-sapiens/gnb2.html?sort=official" TargetMode="External"/><Relationship Id="rId86" Type="http://schemas.openxmlformats.org/officeDocument/2006/relationships/hyperlink" Target="https://thebiogrid.org/124878/table/homo-sapiens/nxpe3.html?sort=official" TargetMode="External"/><Relationship Id="rId151" Type="http://schemas.openxmlformats.org/officeDocument/2006/relationships/hyperlink" Target="https://thebiogrid.org/108276/table/homo-sapiens/egfr.html?sort=official" TargetMode="External"/><Relationship Id="rId389" Type="http://schemas.openxmlformats.org/officeDocument/2006/relationships/hyperlink" Target="https://thebiogrid.org/108143/table/homo-sapiens/dpysl3.html?sort=official" TargetMode="External"/><Relationship Id="rId554" Type="http://schemas.openxmlformats.org/officeDocument/2006/relationships/hyperlink" Target="https://thebiogrid.org/120881/table/homo-sapiens/exoc1.html?sort=official" TargetMode="External"/><Relationship Id="rId596" Type="http://schemas.openxmlformats.org/officeDocument/2006/relationships/hyperlink" Target="https://thebiogrid.org/125486/table/homo-sapiens/cmtm5.html?sort=official" TargetMode="External"/><Relationship Id="rId761" Type="http://schemas.openxmlformats.org/officeDocument/2006/relationships/hyperlink" Target="https://thebiogrid.org/114206/table/homo-sapiens/dynll1.html?sort=official" TargetMode="External"/><Relationship Id="rId817" Type="http://schemas.openxmlformats.org/officeDocument/2006/relationships/hyperlink" Target="https://thebiogrid.org/119075/table/homo-sapiens/mink1.html?sort=official" TargetMode="External"/><Relationship Id="rId193" Type="http://schemas.openxmlformats.org/officeDocument/2006/relationships/hyperlink" Target="https://thebiogrid.org/200775/table/mus-musculus/eif3e.html?sort=official" TargetMode="External"/><Relationship Id="rId207" Type="http://schemas.openxmlformats.org/officeDocument/2006/relationships/hyperlink" Target="https://thebiogrid.org/115085/table/homo-sapiens/usp34.html?sort=official" TargetMode="External"/><Relationship Id="rId249" Type="http://schemas.openxmlformats.org/officeDocument/2006/relationships/hyperlink" Target="https://thebiogrid.org/117357/table/homo-sapiens/tmem184b.html?sort=official" TargetMode="External"/><Relationship Id="rId414" Type="http://schemas.openxmlformats.org/officeDocument/2006/relationships/hyperlink" Target="https://thebiogrid.org/115454/table/homo-sapiens/abi2.html?sort=official" TargetMode="External"/><Relationship Id="rId456" Type="http://schemas.openxmlformats.org/officeDocument/2006/relationships/hyperlink" Target="https://thebiogrid.org/111852/table/homo-sapiens/rars.html?sort=official" TargetMode="External"/><Relationship Id="rId498" Type="http://schemas.openxmlformats.org/officeDocument/2006/relationships/hyperlink" Target="https://thebiogrid.org/123702/table/homo-sapiens/c11orf68.html?sort=official" TargetMode="External"/><Relationship Id="rId621" Type="http://schemas.openxmlformats.org/officeDocument/2006/relationships/hyperlink" Target="https://thebiogrid.org/115331/table/homo-sapiens/hdac5.html?sort=official" TargetMode="External"/><Relationship Id="rId663" Type="http://schemas.openxmlformats.org/officeDocument/2006/relationships/hyperlink" Target="https://thebiogrid.org/115022/table/homo-sapiens/safb2.html?sort=official" TargetMode="External"/><Relationship Id="rId13" Type="http://schemas.openxmlformats.org/officeDocument/2006/relationships/hyperlink" Target="https://thebiogrid.org/111323/table/homo-sapiens/pitpna.html?sort=official" TargetMode="External"/><Relationship Id="rId109" Type="http://schemas.openxmlformats.org/officeDocument/2006/relationships/hyperlink" Target="https://thebiogrid.org/114397/table/homo-sapiens/sqstm1.html?sort=official" TargetMode="External"/><Relationship Id="rId260" Type="http://schemas.openxmlformats.org/officeDocument/2006/relationships/hyperlink" Target="https://thebiogrid.org/109074/table/homo-sapiens/gp1bb.html?sort=official" TargetMode="External"/><Relationship Id="rId316" Type="http://schemas.openxmlformats.org/officeDocument/2006/relationships/hyperlink" Target="https://thebiogrid.org/108226/table/homo-sapiens/lpar1.html?sort=official" TargetMode="External"/><Relationship Id="rId523" Type="http://schemas.openxmlformats.org/officeDocument/2006/relationships/hyperlink" Target="https://thebiogrid.org/137267/table/homo-sapiens/rp9p.html?sort=official" TargetMode="External"/><Relationship Id="rId719" Type="http://schemas.openxmlformats.org/officeDocument/2006/relationships/hyperlink" Target="https://thebiogrid.org/115624/table/homo-sapiens/tfg.html?sort=official" TargetMode="External"/><Relationship Id="rId55" Type="http://schemas.openxmlformats.org/officeDocument/2006/relationships/hyperlink" Target="https://thebiogrid.org/118788/table/homo-sapiens/ostm1.html?sort=official" TargetMode="External"/><Relationship Id="rId97" Type="http://schemas.openxmlformats.org/officeDocument/2006/relationships/hyperlink" Target="https://thebiogrid.org/131507/table/homo-sapiens/arpin.html?sort=official" TargetMode="External"/><Relationship Id="rId120" Type="http://schemas.openxmlformats.org/officeDocument/2006/relationships/hyperlink" Target="https://thebiogrid.org/115811/table/homo-sapiens/slc19a2.html?sort=official" TargetMode="External"/><Relationship Id="rId358" Type="http://schemas.openxmlformats.org/officeDocument/2006/relationships/hyperlink" Target="https://thebiogrid.org/106826/table/homo-sapiens/birc2.html?sort=official" TargetMode="External"/><Relationship Id="rId565" Type="http://schemas.openxmlformats.org/officeDocument/2006/relationships/hyperlink" Target="https://thebiogrid.org/123926/table/homo-sapiens/polr1b.html?sort=official" TargetMode="External"/><Relationship Id="rId730" Type="http://schemas.openxmlformats.org/officeDocument/2006/relationships/hyperlink" Target="https://thebiogrid.org/113038/table/homo-sapiens/traf2.html?sort=official" TargetMode="External"/><Relationship Id="rId772" Type="http://schemas.openxmlformats.org/officeDocument/2006/relationships/hyperlink" Target="https://thebiogrid.org/120881/table/homo-sapiens/exoc1.html?sort=official" TargetMode="External"/><Relationship Id="rId828" Type="http://schemas.openxmlformats.org/officeDocument/2006/relationships/hyperlink" Target="https://thebiogrid.org/124983/table/homo-sapiens/reep6.html?sort=official" TargetMode="External"/><Relationship Id="rId162" Type="http://schemas.openxmlformats.org/officeDocument/2006/relationships/hyperlink" Target="https://thebiogrid.org/115018/table/homo-sapiens/cep135.html?sort=official" TargetMode="External"/><Relationship Id="rId218" Type="http://schemas.openxmlformats.org/officeDocument/2006/relationships/hyperlink" Target="https://thebiogrid.org/113303/table/homo-sapiens/wee1.html?sort=official" TargetMode="External"/><Relationship Id="rId425" Type="http://schemas.openxmlformats.org/officeDocument/2006/relationships/hyperlink" Target="https://thebiogrid.org/113098/table/homo-sapiens/tsn.html?sort=official" TargetMode="External"/><Relationship Id="rId467" Type="http://schemas.openxmlformats.org/officeDocument/2006/relationships/hyperlink" Target="https://thebiogrid.org/114952/table/homo-sapiens/rbm39.html?sort=official" TargetMode="External"/><Relationship Id="rId632" Type="http://schemas.openxmlformats.org/officeDocument/2006/relationships/hyperlink" Target="https://thebiogrid.org/109425/table/homo-sapiens/hnrnpd.html?sort=official" TargetMode="External"/><Relationship Id="rId271" Type="http://schemas.openxmlformats.org/officeDocument/2006/relationships/hyperlink" Target="https://thebiogrid.org/575849/table/homo-sapiens/gpr89a.html?sort=official" TargetMode="External"/><Relationship Id="rId674" Type="http://schemas.openxmlformats.org/officeDocument/2006/relationships/hyperlink" Target="https://thebiogrid.org/123716/table/homo-sapiens/tekt1.html?sort=official" TargetMode="External"/><Relationship Id="rId24" Type="http://schemas.openxmlformats.org/officeDocument/2006/relationships/hyperlink" Target="https://thebiogrid.org/1205544/table/human-immunodeficiency-virus-1/env.html?sort=official" TargetMode="External"/><Relationship Id="rId66" Type="http://schemas.openxmlformats.org/officeDocument/2006/relationships/hyperlink" Target="https://thebiogrid.org/110636/table/homo-sapiens/nd5.html?sort=official" TargetMode="External"/><Relationship Id="rId131" Type="http://schemas.openxmlformats.org/officeDocument/2006/relationships/hyperlink" Target="https://thebiogrid.org/119503/table/homo-sapiens/tex264.html?sort=official" TargetMode="External"/><Relationship Id="rId327" Type="http://schemas.openxmlformats.org/officeDocument/2006/relationships/hyperlink" Target="https://thebiogrid.org/106586/table/homo-sapiens/actg1.html?sort=official" TargetMode="External"/><Relationship Id="rId369" Type="http://schemas.openxmlformats.org/officeDocument/2006/relationships/hyperlink" Target="https://thebiogrid.org/111679/table/homo-sapiens/psmc6.html?sort=official" TargetMode="External"/><Relationship Id="rId534" Type="http://schemas.openxmlformats.org/officeDocument/2006/relationships/hyperlink" Target="https://thebiogrid.org/575543/table/homo-sapiens/zbtb8a.html?sort=official" TargetMode="External"/><Relationship Id="rId576" Type="http://schemas.openxmlformats.org/officeDocument/2006/relationships/hyperlink" Target="https://thebiogrid.org/116021/table/homo-sapiens/sdccag3.html?sort=official" TargetMode="External"/><Relationship Id="rId741" Type="http://schemas.openxmlformats.org/officeDocument/2006/relationships/hyperlink" Target="https://thebiogrid.org/115121/table/homo-sapiens/tm9sf4.html?sort=official" TargetMode="External"/><Relationship Id="rId783" Type="http://schemas.openxmlformats.org/officeDocument/2006/relationships/hyperlink" Target="https://thebiogrid.org/116484/table/homo-sapiens/ikzf3.html?sort=official" TargetMode="External"/><Relationship Id="rId839" Type="http://schemas.openxmlformats.org/officeDocument/2006/relationships/theme" Target="theme/theme1.xml"/><Relationship Id="rId173" Type="http://schemas.openxmlformats.org/officeDocument/2006/relationships/hyperlink" Target="https://thebiogrid.org/121589/table/homo-sapiens/cgn.html?sort=official" TargetMode="External"/><Relationship Id="rId229" Type="http://schemas.openxmlformats.org/officeDocument/2006/relationships/hyperlink" Target="https://thebiogrid.org/115229/table/homo-sapiens/sv2a.html?sort=official" TargetMode="External"/><Relationship Id="rId380" Type="http://schemas.openxmlformats.org/officeDocument/2006/relationships/hyperlink" Target="https://thebiogrid.org/128404/table/homo-sapiens/tmem154.html?sort=official" TargetMode="External"/><Relationship Id="rId436" Type="http://schemas.openxmlformats.org/officeDocument/2006/relationships/hyperlink" Target="https://thebiogrid.org/114031/table/homo-sapiens/cul2.html?sort=official" TargetMode="External"/><Relationship Id="rId601" Type="http://schemas.openxmlformats.org/officeDocument/2006/relationships/hyperlink" Target="https://thebiogrid.org/107369/table/homo-sapiens/ms4a1.html?sort=official" TargetMode="External"/><Relationship Id="rId643" Type="http://schemas.openxmlformats.org/officeDocument/2006/relationships/hyperlink" Target="https://thebiogrid.org/109883/table/homo-sapiens/itga4.html?sort=official" TargetMode="External"/><Relationship Id="rId240" Type="http://schemas.openxmlformats.org/officeDocument/2006/relationships/hyperlink" Target="https://thebiogrid.org/119344/table/homo-sapiens/dbr1.html?sort=official" TargetMode="External"/><Relationship Id="rId478" Type="http://schemas.openxmlformats.org/officeDocument/2006/relationships/hyperlink" Target="https://thebiogrid.org/113167/table/homo-sapiens/ube2a.html?sort=official" TargetMode="External"/><Relationship Id="rId685" Type="http://schemas.openxmlformats.org/officeDocument/2006/relationships/hyperlink" Target="https://thebiogrid.org/124514/table/homo-sapiens/eaf1.html?sort=official" TargetMode="External"/><Relationship Id="rId35" Type="http://schemas.openxmlformats.org/officeDocument/2006/relationships/hyperlink" Target="https://thebiogrid.org/230067/table/mus-musculus/sec24c.html?sort=official" TargetMode="External"/><Relationship Id="rId77" Type="http://schemas.openxmlformats.org/officeDocument/2006/relationships/hyperlink" Target="https://thebiogrid.org/117035/table/homo-sapiens/qprt.html?sort=official" TargetMode="External"/><Relationship Id="rId100" Type="http://schemas.openxmlformats.org/officeDocument/2006/relationships/hyperlink" Target="https://thebiogrid.org/115386/table/homo-sapiens/ptpru.html?sort=official" TargetMode="External"/><Relationship Id="rId282" Type="http://schemas.openxmlformats.org/officeDocument/2006/relationships/hyperlink" Target="https://thebiogrid.org/125666/table/homo-sapiens/gyltl1b.html?sort=official" TargetMode="External"/><Relationship Id="rId338" Type="http://schemas.openxmlformats.org/officeDocument/2006/relationships/hyperlink" Target="https://thebiogrid.org/201534/table/mus-musculus/msn.html?sort=official" TargetMode="External"/><Relationship Id="rId503" Type="http://schemas.openxmlformats.org/officeDocument/2006/relationships/hyperlink" Target="https://thebiogrid.org/119225/table/homo-sapiens/ccdc53.html?sort=official" TargetMode="External"/><Relationship Id="rId545" Type="http://schemas.openxmlformats.org/officeDocument/2006/relationships/hyperlink" Target="https://thebiogrid.org/116584/table/homo-sapiens/mapre3.html?sort=official" TargetMode="External"/><Relationship Id="rId587" Type="http://schemas.openxmlformats.org/officeDocument/2006/relationships/hyperlink" Target="https://thebiogrid.org/116880/table/homo-sapiens/mtus2.html?sort=official" TargetMode="External"/><Relationship Id="rId710" Type="http://schemas.openxmlformats.org/officeDocument/2006/relationships/hyperlink" Target="https://thebiogrid.org/112798/table/homo-sapiens/tcf12.html?sort=official" TargetMode="External"/><Relationship Id="rId752" Type="http://schemas.openxmlformats.org/officeDocument/2006/relationships/hyperlink" Target="https://thebiogrid.org/108811/table/homo-sapiens/fzd2.html?sort=official" TargetMode="External"/><Relationship Id="rId808" Type="http://schemas.openxmlformats.org/officeDocument/2006/relationships/hyperlink" Target="https://thebiogrid.org/114838/table/homo-sapiens/map4k4.html?sort=official" TargetMode="External"/><Relationship Id="rId8" Type="http://schemas.openxmlformats.org/officeDocument/2006/relationships/hyperlink" Target="https://thebiogrid.org/116528/table/homo-sapiens/lphn1.html?sort=official" TargetMode="External"/><Relationship Id="rId142" Type="http://schemas.openxmlformats.org/officeDocument/2006/relationships/hyperlink" Target="https://thebiogrid.org/124536/table/homo-sapiens/unk.html?sort=official" TargetMode="External"/><Relationship Id="rId184" Type="http://schemas.openxmlformats.org/officeDocument/2006/relationships/hyperlink" Target="https://thebiogrid.org/107623/table/homo-sapiens/cltc.html?sort=official" TargetMode="External"/><Relationship Id="rId391" Type="http://schemas.openxmlformats.org/officeDocument/2006/relationships/hyperlink" Target="https://thebiogrid.org/111024/table/homo-sapiens/opa1.html?sort=official" TargetMode="External"/><Relationship Id="rId405" Type="http://schemas.openxmlformats.org/officeDocument/2006/relationships/hyperlink" Target="https://thebiogrid.org/110484/table/homo-sapiens/mov10.html?sort=official" TargetMode="External"/><Relationship Id="rId447" Type="http://schemas.openxmlformats.org/officeDocument/2006/relationships/hyperlink" Target="https://thebiogrid.org/121415/table/homo-sapiens/trim54.html?sort=official" TargetMode="External"/><Relationship Id="rId612" Type="http://schemas.openxmlformats.org/officeDocument/2006/relationships/hyperlink" Target="https://thebiogrid.org/107799/table/homo-sapiens/cryaa.html?sort=official" TargetMode="External"/><Relationship Id="rId794" Type="http://schemas.openxmlformats.org/officeDocument/2006/relationships/hyperlink" Target="https://thebiogrid.org/124811/table/homo-sapiens/lmf2.html?sort=official" TargetMode="External"/><Relationship Id="rId251" Type="http://schemas.openxmlformats.org/officeDocument/2006/relationships/hyperlink" Target="https://thebiogrid.org/108891/table/homo-sapiens/gas6.html?sort=official" TargetMode="External"/><Relationship Id="rId489" Type="http://schemas.openxmlformats.org/officeDocument/2006/relationships/hyperlink" Target="https://thebiogrid.org/123673/table/homo-sapiens/nuf2.html?sort=official" TargetMode="External"/><Relationship Id="rId654" Type="http://schemas.openxmlformats.org/officeDocument/2006/relationships/hyperlink" Target="https://thebiogrid.org/116431/table/homo-sapiens/klhl2.html?sort=official" TargetMode="External"/><Relationship Id="rId696" Type="http://schemas.openxmlformats.org/officeDocument/2006/relationships/hyperlink" Target="https://thebiogrid.org/117423/table/homo-sapiens/atl3.html?sort=official" TargetMode="External"/><Relationship Id="rId46" Type="http://schemas.openxmlformats.org/officeDocument/2006/relationships/hyperlink" Target="https://thebiogrid.org/110971/table/homo-sapiens/ntrk3.html?sort=official" TargetMode="External"/><Relationship Id="rId293" Type="http://schemas.openxmlformats.org/officeDocument/2006/relationships/hyperlink" Target="https://thebiogrid.org/122279/table/homo-sapiens/ippk.html?sort=official" TargetMode="External"/><Relationship Id="rId307" Type="http://schemas.openxmlformats.org/officeDocument/2006/relationships/hyperlink" Target="https://thebiogrid.org/112288/table/homo-sapiens/cxcl12.html?sort=official" TargetMode="External"/><Relationship Id="rId349" Type="http://schemas.openxmlformats.org/officeDocument/2006/relationships/hyperlink" Target="https://thebiogrid.org/112592/table/homo-sapiens/src.html?sort=official" TargetMode="External"/><Relationship Id="rId514" Type="http://schemas.openxmlformats.org/officeDocument/2006/relationships/hyperlink" Target="https://thebiogrid.org/116322/table/homo-sapiens/coro1a.html?sort=official" TargetMode="External"/><Relationship Id="rId556" Type="http://schemas.openxmlformats.org/officeDocument/2006/relationships/hyperlink" Target="https://thebiogrid.org/122802/table/homo-sapiens/smc6.html?sort=official" TargetMode="External"/><Relationship Id="rId721" Type="http://schemas.openxmlformats.org/officeDocument/2006/relationships/hyperlink" Target="https://thebiogrid.org/115133/table/homo-sapiens/spcs2.html?sort=official" TargetMode="External"/><Relationship Id="rId763" Type="http://schemas.openxmlformats.org/officeDocument/2006/relationships/hyperlink" Target="https://thebiogrid.org/108887/table/homo-sapiens/gars.html?sort=official" TargetMode="External"/><Relationship Id="rId88" Type="http://schemas.openxmlformats.org/officeDocument/2006/relationships/hyperlink" Target="https://thebiogrid.org/109404/table/homo-sapiens/hmmr.html?sort=official" TargetMode="External"/><Relationship Id="rId111" Type="http://schemas.openxmlformats.org/officeDocument/2006/relationships/hyperlink" Target="https://thebiogrid.org/107434/table/homo-sapiens/cdh1.html?sort=official" TargetMode="External"/><Relationship Id="rId153" Type="http://schemas.openxmlformats.org/officeDocument/2006/relationships/hyperlink" Target="https://thebiogrid.org/123353/table/homo-sapiens/colec12.html?sort=official" TargetMode="External"/><Relationship Id="rId195" Type="http://schemas.openxmlformats.org/officeDocument/2006/relationships/hyperlink" Target="https://thebiogrid.org/132793/table/homo-sapiens/fam69a.html?sort=official" TargetMode="External"/><Relationship Id="rId209" Type="http://schemas.openxmlformats.org/officeDocument/2006/relationships/hyperlink" Target="https://thebiogrid.org/120429/table/homo-sapiens/fancl.html?sort=official" TargetMode="External"/><Relationship Id="rId360" Type="http://schemas.openxmlformats.org/officeDocument/2006/relationships/hyperlink" Target="https://thebiogrid.org/116847/table/homo-sapiens/ankrd28.html?sort=official" TargetMode="External"/><Relationship Id="rId416" Type="http://schemas.openxmlformats.org/officeDocument/2006/relationships/hyperlink" Target="https://thebiogrid.org/115286/table/homo-sapiens/mvp.html?sort=official" TargetMode="External"/><Relationship Id="rId598" Type="http://schemas.openxmlformats.org/officeDocument/2006/relationships/hyperlink" Target="https://thebiogrid.org/112479/table/homo-sapiens/smarca2.html?sort=official" TargetMode="External"/><Relationship Id="rId819" Type="http://schemas.openxmlformats.org/officeDocument/2006/relationships/hyperlink" Target="https://thebiogrid.org/120593/table/homo-sapiens/znf444.html?sort=official" TargetMode="External"/><Relationship Id="rId220" Type="http://schemas.openxmlformats.org/officeDocument/2006/relationships/hyperlink" Target="https://thebiogrid.org/119218/table/homo-sapiens/fahd2a.html?sort=official" TargetMode="External"/><Relationship Id="rId458" Type="http://schemas.openxmlformats.org/officeDocument/2006/relationships/hyperlink" Target="https://thebiogrid.org/120013/table/homo-sapiens/ccdc93.html?sort=official" TargetMode="External"/><Relationship Id="rId623" Type="http://schemas.openxmlformats.org/officeDocument/2006/relationships/hyperlink" Target="https://thebiogrid.org/109343/table/homo-sapiens/hivep1.html?sort=official" TargetMode="External"/><Relationship Id="rId665" Type="http://schemas.openxmlformats.org/officeDocument/2006/relationships/hyperlink" Target="https://thebiogrid.org/124536/table/homo-sapiens/unk.html?sort=official" TargetMode="External"/><Relationship Id="rId830" Type="http://schemas.openxmlformats.org/officeDocument/2006/relationships/hyperlink" Target="https://thebiogrid.org/219905/table/mus-musculus/rrbp1.html?sort=official" TargetMode="External"/><Relationship Id="rId15" Type="http://schemas.openxmlformats.org/officeDocument/2006/relationships/hyperlink" Target="https://thebiogrid.org/116882/table/homo-sapiens/lphn3.html?sort=official" TargetMode="External"/><Relationship Id="rId57" Type="http://schemas.openxmlformats.org/officeDocument/2006/relationships/hyperlink" Target="https://thebiogrid.org/107778/table/homo-sapiens/atf6b.html?sort=official" TargetMode="External"/><Relationship Id="rId262" Type="http://schemas.openxmlformats.org/officeDocument/2006/relationships/hyperlink" Target="https://thebiogrid.org/108201/table/homo-sapiens/e2f1.html?sort=official" TargetMode="External"/><Relationship Id="rId318" Type="http://schemas.openxmlformats.org/officeDocument/2006/relationships/hyperlink" Target="https://thebiogrid.org/124923/table/homo-sapiens/lmbrd2.html?sort=official" TargetMode="External"/><Relationship Id="rId525" Type="http://schemas.openxmlformats.org/officeDocument/2006/relationships/hyperlink" Target="https://thebiogrid.org/113747/table/homo-sapiens/ptp4a2.html?sort=official" TargetMode="External"/><Relationship Id="rId567" Type="http://schemas.openxmlformats.org/officeDocument/2006/relationships/hyperlink" Target="https://thebiogrid.org/119688/table/homo-sapiens/gprc5b.html?sort=official" TargetMode="External"/><Relationship Id="rId732" Type="http://schemas.openxmlformats.org/officeDocument/2006/relationships/hyperlink" Target="https://thebiogrid.org/130313/table/homo-sapiens/dpy19l4.html?sort=official" TargetMode="External"/><Relationship Id="rId99" Type="http://schemas.openxmlformats.org/officeDocument/2006/relationships/hyperlink" Target="https://thebiogrid.org/122087/table/homo-sapiens/c17orf75.html?sort=official" TargetMode="External"/><Relationship Id="rId122" Type="http://schemas.openxmlformats.org/officeDocument/2006/relationships/hyperlink" Target="https://thebiogrid.org/119320/table/homo-sapiens/kctd3.html?sort=official" TargetMode="External"/><Relationship Id="rId164" Type="http://schemas.openxmlformats.org/officeDocument/2006/relationships/hyperlink" Target="https://thebiogrid.org/113010/table/homo-sapiens/tp53.html?sort=official" TargetMode="External"/><Relationship Id="rId371" Type="http://schemas.openxmlformats.org/officeDocument/2006/relationships/hyperlink" Target="https://thebiogrid.org/114801/table/homo-sapiens/lpxn.html?sort=official" TargetMode="External"/><Relationship Id="rId774" Type="http://schemas.openxmlformats.org/officeDocument/2006/relationships/hyperlink" Target="https://thebiogrid.org/109074/table/homo-sapiens/gp1bb.html?sort=official" TargetMode="External"/><Relationship Id="rId427" Type="http://schemas.openxmlformats.org/officeDocument/2006/relationships/hyperlink" Target="https://thebiogrid.org/111142/table/homo-sapiens/pcna.html?sort=official" TargetMode="External"/><Relationship Id="rId469" Type="http://schemas.openxmlformats.org/officeDocument/2006/relationships/hyperlink" Target="https://thebiogrid.org/120022/table/homo-sapiens/cchcr1.html?sort=official" TargetMode="External"/><Relationship Id="rId634" Type="http://schemas.openxmlformats.org/officeDocument/2006/relationships/hyperlink" Target="https://thebiogrid.org/109424/table/homo-sapiens/hnrnpc.html?sort=official" TargetMode="External"/><Relationship Id="rId676" Type="http://schemas.openxmlformats.org/officeDocument/2006/relationships/hyperlink" Target="https://thebiogrid.org/113255/table/homo-sapiens/vcam1.html?sort=official" TargetMode="External"/><Relationship Id="rId26" Type="http://schemas.openxmlformats.org/officeDocument/2006/relationships/hyperlink" Target="https://thebiogrid.org/106616/table/homo-sapiens/adam10.html?sort=official" TargetMode="External"/><Relationship Id="rId231" Type="http://schemas.openxmlformats.org/officeDocument/2006/relationships/hyperlink" Target="https://thebiogrid.org/1205544/table/human-immunodeficiency-virus-1/env.html?sort=official" TargetMode="External"/><Relationship Id="rId273" Type="http://schemas.openxmlformats.org/officeDocument/2006/relationships/hyperlink" Target="https://thebiogrid.org/108309/table/homo-sapiens/elavl1.html?sort=official" TargetMode="External"/><Relationship Id="rId329" Type="http://schemas.openxmlformats.org/officeDocument/2006/relationships/hyperlink" Target="https://thebiogrid.org/118930/table/homo-sapiens/senp1.html?sort=official" TargetMode="External"/><Relationship Id="rId480" Type="http://schemas.openxmlformats.org/officeDocument/2006/relationships/hyperlink" Target="https://thebiogrid.org/107197/table/homo-sapiens/vps51.html?sort=official" TargetMode="External"/><Relationship Id="rId536" Type="http://schemas.openxmlformats.org/officeDocument/2006/relationships/hyperlink" Target="https://thebiogrid.org/116484/table/homo-sapiens/ikzf3.html?sort=official" TargetMode="External"/><Relationship Id="rId701" Type="http://schemas.openxmlformats.org/officeDocument/2006/relationships/hyperlink" Target="https://thebiogrid.org/116812/table/homo-sapiens/arl6ip1.html?sort=official" TargetMode="External"/><Relationship Id="rId68" Type="http://schemas.openxmlformats.org/officeDocument/2006/relationships/hyperlink" Target="https://thebiogrid.org/114439/table/homo-sapiens/herc1.html?sort=official" TargetMode="External"/><Relationship Id="rId133" Type="http://schemas.openxmlformats.org/officeDocument/2006/relationships/hyperlink" Target="https://thebiogrid.org/123747/table/homo-sapiens/itch.html?sort=official" TargetMode="External"/><Relationship Id="rId175" Type="http://schemas.openxmlformats.org/officeDocument/2006/relationships/hyperlink" Target="https://thebiogrid.org/200907/table/mus-musculus/kcnk1.html?sort=official" TargetMode="External"/><Relationship Id="rId340" Type="http://schemas.openxmlformats.org/officeDocument/2006/relationships/hyperlink" Target="https://thebiogrid.org/115053/table/homo-sapiens/ppp6r2.html?sort=official" TargetMode="External"/><Relationship Id="rId578" Type="http://schemas.openxmlformats.org/officeDocument/2006/relationships/hyperlink" Target="https://thebiogrid.org/227830/table/mus-musculus/spred2.html?sort=official" TargetMode="External"/><Relationship Id="rId743" Type="http://schemas.openxmlformats.org/officeDocument/2006/relationships/hyperlink" Target="https://thebiogrid.org/107684/table/homo-sapiens/col4a5.html?sort=official" TargetMode="External"/><Relationship Id="rId785" Type="http://schemas.openxmlformats.org/officeDocument/2006/relationships/hyperlink" Target="https://thebiogrid.org/132642/table/homo-sapiens/inca1.html?sort=official" TargetMode="External"/><Relationship Id="rId200" Type="http://schemas.openxmlformats.org/officeDocument/2006/relationships/hyperlink" Target="https://thebiogrid.org/106666/table/homo-sapiens/adrbk2.html?sort=official" TargetMode="External"/><Relationship Id="rId382" Type="http://schemas.openxmlformats.org/officeDocument/2006/relationships/hyperlink" Target="https://thebiogrid.org/198584/table/mus-musculus/cd2ap.html?sort=official" TargetMode="External"/><Relationship Id="rId438" Type="http://schemas.openxmlformats.org/officeDocument/2006/relationships/hyperlink" Target="https://thebiogrid.org/132133/table/homo-sapiens/krtap10-3.html?sort=official" TargetMode="External"/><Relationship Id="rId603" Type="http://schemas.openxmlformats.org/officeDocument/2006/relationships/hyperlink" Target="https://thebiogrid.org/109169/table/homo-sapiens/grm2.html?sort=official" TargetMode="External"/><Relationship Id="rId645" Type="http://schemas.openxmlformats.org/officeDocument/2006/relationships/hyperlink" Target="https://thebiogrid.org/109438/table/homo-sapiens/hoxa1.html?sort=official" TargetMode="External"/><Relationship Id="rId687" Type="http://schemas.openxmlformats.org/officeDocument/2006/relationships/hyperlink" Target="https://thebiogrid.org/121356/table/homo-sapiens/agtrap.html?sort=official" TargetMode="External"/><Relationship Id="rId810" Type="http://schemas.openxmlformats.org/officeDocument/2006/relationships/hyperlink" Target="https://thebiogrid.org/110484/table/homo-sapiens/mov10.html?sort=official" TargetMode="External"/><Relationship Id="rId242" Type="http://schemas.openxmlformats.org/officeDocument/2006/relationships/hyperlink" Target="https://thebiogrid.org/113363/table/homo-sapiens/ywhae.html?sort=official" TargetMode="External"/><Relationship Id="rId284" Type="http://schemas.openxmlformats.org/officeDocument/2006/relationships/hyperlink" Target="https://thebiogrid.org/130821/table/homo-sapiens/poteb3.html?sort=official" TargetMode="External"/><Relationship Id="rId491" Type="http://schemas.openxmlformats.org/officeDocument/2006/relationships/hyperlink" Target="https://thebiogrid.org/130616/table/homo-sapiens/hist2h3a.html?sort=official" TargetMode="External"/><Relationship Id="rId505" Type="http://schemas.openxmlformats.org/officeDocument/2006/relationships/hyperlink" Target="https://thebiogrid.org/114893/table/homo-sapiens/litaf.html?sort=official" TargetMode="External"/><Relationship Id="rId712" Type="http://schemas.openxmlformats.org/officeDocument/2006/relationships/hyperlink" Target="https://thebiogrid.org/121164/table/homo-sapiens/cldnd1.html?sort=official" TargetMode="External"/><Relationship Id="rId37" Type="http://schemas.openxmlformats.org/officeDocument/2006/relationships/hyperlink" Target="https://thebiogrid.org/110962/table/homo-sapiens/nt5e.html?sort=official" TargetMode="External"/><Relationship Id="rId79" Type="http://schemas.openxmlformats.org/officeDocument/2006/relationships/hyperlink" Target="https://thebiogrid.org/107022/table/homo-sapiens/atp7b.html?sort=official" TargetMode="External"/><Relationship Id="rId102" Type="http://schemas.openxmlformats.org/officeDocument/2006/relationships/hyperlink" Target="https://thebiogrid.org/109552/table/homo-sapiens/hsp90aa1.html?sort=official" TargetMode="External"/><Relationship Id="rId144" Type="http://schemas.openxmlformats.org/officeDocument/2006/relationships/hyperlink" Target="https://thebiogrid.org/123011/table/homo-sapiens/cntnap3.html?sort=official" TargetMode="External"/><Relationship Id="rId547" Type="http://schemas.openxmlformats.org/officeDocument/2006/relationships/hyperlink" Target="https://thebiogrid.org/119598/table/homo-sapiens/zcchc17.html?sort=official" TargetMode="External"/><Relationship Id="rId589" Type="http://schemas.openxmlformats.org/officeDocument/2006/relationships/hyperlink" Target="https://thebiogrid.org/121210/table/homo-sapiens/gripap1.html?sort=official" TargetMode="External"/><Relationship Id="rId754" Type="http://schemas.openxmlformats.org/officeDocument/2006/relationships/hyperlink" Target="https://thebiogrid.org/122790/table/homo-sapiens/dhx40.html?sort=official" TargetMode="External"/><Relationship Id="rId796" Type="http://schemas.openxmlformats.org/officeDocument/2006/relationships/hyperlink" Target="https://thebiogrid.org/129792/table/homo-sapiens/lama1.html?sort=official" TargetMode="External"/><Relationship Id="rId90" Type="http://schemas.openxmlformats.org/officeDocument/2006/relationships/hyperlink" Target="https://thebiogrid.org/120790/table/homo-sapiens/rnf126.html?sort=official" TargetMode="External"/><Relationship Id="rId186" Type="http://schemas.openxmlformats.org/officeDocument/2006/relationships/hyperlink" Target="https://thebiogrid.org/120640/table/homo-sapiens/tmem63b.html?sort=official" TargetMode="External"/><Relationship Id="rId351" Type="http://schemas.openxmlformats.org/officeDocument/2006/relationships/hyperlink" Target="https://thebiogrid.org/116000/table/homo-sapiens/nek6.html?sort=official" TargetMode="External"/><Relationship Id="rId393" Type="http://schemas.openxmlformats.org/officeDocument/2006/relationships/hyperlink" Target="https://thebiogrid.org/108372/table/homo-sapiens/eprs.html?sort=official" TargetMode="External"/><Relationship Id="rId407" Type="http://schemas.openxmlformats.org/officeDocument/2006/relationships/hyperlink" Target="https://thebiogrid.org/108309/table/homo-sapiens/elavl1.html?sort=official" TargetMode="External"/><Relationship Id="rId449" Type="http://schemas.openxmlformats.org/officeDocument/2006/relationships/hyperlink" Target="https://thebiogrid.org/121726/table/homo-sapiens/nckap5l.html?sort=official" TargetMode="External"/><Relationship Id="rId614" Type="http://schemas.openxmlformats.org/officeDocument/2006/relationships/hyperlink" Target="https://thebiogrid.org/116281/table/homo-sapiens/hnrnpul1.html?sort=official" TargetMode="External"/><Relationship Id="rId656" Type="http://schemas.openxmlformats.org/officeDocument/2006/relationships/hyperlink" Target="https://thebiogrid.org/107108/table/homo-sapiens/prdm1.html?sort=official" TargetMode="External"/><Relationship Id="rId821" Type="http://schemas.openxmlformats.org/officeDocument/2006/relationships/hyperlink" Target="https://thebiogrid.org/127836/table/homo-sapiens/znf550.html?sort=official" TargetMode="External"/><Relationship Id="rId211" Type="http://schemas.openxmlformats.org/officeDocument/2006/relationships/hyperlink" Target="https://thebiogrid.org/123111/table/homo-sapiens/mzt2b.html?sort=official" TargetMode="External"/><Relationship Id="rId253" Type="http://schemas.openxmlformats.org/officeDocument/2006/relationships/hyperlink" Target="https://thebiogrid.org/114206/table/homo-sapiens/dynll1.html?sort=official" TargetMode="External"/><Relationship Id="rId295" Type="http://schemas.openxmlformats.org/officeDocument/2006/relationships/hyperlink" Target="https://thebiogrid.org/130989/table/homo-sapiens/fam170a.html?sort=official" TargetMode="External"/><Relationship Id="rId309" Type="http://schemas.openxmlformats.org/officeDocument/2006/relationships/hyperlink" Target="https://thebiogrid.org/130292/table/homo-sapiens/fam83h.html?sort=official" TargetMode="External"/><Relationship Id="rId460" Type="http://schemas.openxmlformats.org/officeDocument/2006/relationships/hyperlink" Target="https://thebiogrid.org/123791/table/homo-sapiens/ushbp1.html?sort=official" TargetMode="External"/><Relationship Id="rId516" Type="http://schemas.openxmlformats.org/officeDocument/2006/relationships/hyperlink" Target="https://thebiogrid.org/211457/table/mus-musculus/psmd6.html?sort=official" TargetMode="External"/><Relationship Id="rId698" Type="http://schemas.openxmlformats.org/officeDocument/2006/relationships/hyperlink" Target="https://thebiogrid.org/114245/table/homo-sapiens/b4galt4.html?sort=official" TargetMode="External"/><Relationship Id="rId48" Type="http://schemas.openxmlformats.org/officeDocument/2006/relationships/hyperlink" Target="https://thebiogrid.org/109503/table/homo-sapiens/agfg1.html?sort=official" TargetMode="External"/><Relationship Id="rId113" Type="http://schemas.openxmlformats.org/officeDocument/2006/relationships/hyperlink" Target="https://thebiogrid.org/121309/table/homo-sapiens/chpt1.html?sort=official" TargetMode="External"/><Relationship Id="rId320" Type="http://schemas.openxmlformats.org/officeDocument/2006/relationships/hyperlink" Target="https://thebiogrid.org/110690/table/homo-sapiens/mybl2.html?sort=official" TargetMode="External"/><Relationship Id="rId558" Type="http://schemas.openxmlformats.org/officeDocument/2006/relationships/hyperlink" Target="https://thebiogrid.org/128977/table/homo-sapiens/gpatch11.html?sort=official" TargetMode="External"/><Relationship Id="rId723" Type="http://schemas.openxmlformats.org/officeDocument/2006/relationships/hyperlink" Target="https://thebiogrid.org/107895/table/homo-sapiens/ctsv.html?sort=official" TargetMode="External"/><Relationship Id="rId765" Type="http://schemas.openxmlformats.org/officeDocument/2006/relationships/hyperlink" Target="https://thebiogrid.org/108309/table/homo-sapiens/elavl1.html?sort=official" TargetMode="External"/><Relationship Id="rId155" Type="http://schemas.openxmlformats.org/officeDocument/2006/relationships/hyperlink" Target="https://thebiogrid.org/126920/table/homo-sapiens/cep128.html?sort=official" TargetMode="External"/><Relationship Id="rId197" Type="http://schemas.openxmlformats.org/officeDocument/2006/relationships/hyperlink" Target="https://thebiogrid.org/116238/table/homo-sapiens/cpsf6.html?sort=official" TargetMode="External"/><Relationship Id="rId362" Type="http://schemas.openxmlformats.org/officeDocument/2006/relationships/hyperlink" Target="https://thebiogrid.org/200872/table/mus-musculus/junb.html?sort=official" TargetMode="External"/><Relationship Id="rId418" Type="http://schemas.openxmlformats.org/officeDocument/2006/relationships/hyperlink" Target="https://thebiogrid.org/116183/table/homo-sapiens/cops5.html?sort=official" TargetMode="External"/><Relationship Id="rId625" Type="http://schemas.openxmlformats.org/officeDocument/2006/relationships/hyperlink" Target="https://thebiogrid.org/114709/table/homo-sapiens/srsf11.html?sort=official" TargetMode="External"/><Relationship Id="rId832" Type="http://schemas.openxmlformats.org/officeDocument/2006/relationships/hyperlink" Target="https://thebiogrid.org/121400/table/homo-sapiens/rtn4.html?sort=official" TargetMode="External"/><Relationship Id="rId222" Type="http://schemas.openxmlformats.org/officeDocument/2006/relationships/hyperlink" Target="https://thebiogrid.org/122169/table/homo-sapiens/susd1.html?sort=official" TargetMode="External"/><Relationship Id="rId264" Type="http://schemas.openxmlformats.org/officeDocument/2006/relationships/hyperlink" Target="https://thebiogrid.org/119066/table/homo-sapiens/zbtb21.html?sort=official" TargetMode="External"/><Relationship Id="rId471" Type="http://schemas.openxmlformats.org/officeDocument/2006/relationships/hyperlink" Target="https://thebiogrid.org/117964/table/homo-sapiens/zbtb32.html?sort=official" TargetMode="External"/><Relationship Id="rId667" Type="http://schemas.openxmlformats.org/officeDocument/2006/relationships/hyperlink" Target="https://thebiogrid.org/109605/table/homo-sapiens/iars.html?sort=official" TargetMode="External"/><Relationship Id="rId17" Type="http://schemas.openxmlformats.org/officeDocument/2006/relationships/hyperlink" Target="https://thebiogrid.org/106573/table/homo-sapiens/acta1.html?sort=official" TargetMode="External"/><Relationship Id="rId59" Type="http://schemas.openxmlformats.org/officeDocument/2006/relationships/hyperlink" Target="https://thebiogrid.org/119580/table/homo-sapiens/gtse1.html?sort=official" TargetMode="External"/><Relationship Id="rId124" Type="http://schemas.openxmlformats.org/officeDocument/2006/relationships/hyperlink" Target="https://thebiogrid.org/107639/table/homo-sapiens/ccr5.html?sort=official" TargetMode="External"/><Relationship Id="rId527" Type="http://schemas.openxmlformats.org/officeDocument/2006/relationships/hyperlink" Target="https://thebiogrid.org/120062/table/homo-sapiens/lztfl1.html?sort=official" TargetMode="External"/><Relationship Id="rId569" Type="http://schemas.openxmlformats.org/officeDocument/2006/relationships/hyperlink" Target="https://thebiogrid.org/108913/table/homo-sapiens/gch1.html?sort=official" TargetMode="External"/><Relationship Id="rId734" Type="http://schemas.openxmlformats.org/officeDocument/2006/relationships/hyperlink" Target="https://thebiogrid.org/111514/table/homo-sapiens/ppp2r2c.html?sort=official" TargetMode="External"/><Relationship Id="rId776" Type="http://schemas.openxmlformats.org/officeDocument/2006/relationships/hyperlink" Target="https://thebiogrid.org/114271/table/homo-sapiens/gpaa1.html?sort=official" TargetMode="External"/><Relationship Id="rId70" Type="http://schemas.openxmlformats.org/officeDocument/2006/relationships/hyperlink" Target="https://thebiogrid.org/128462/table/homo-sapiens/ccdc107.html?sort=official" TargetMode="External"/><Relationship Id="rId166" Type="http://schemas.openxmlformats.org/officeDocument/2006/relationships/hyperlink" Target="https://thebiogrid.org/119013/table/homo-sapiens/slc2a8.html?sort=official" TargetMode="External"/><Relationship Id="rId331" Type="http://schemas.openxmlformats.org/officeDocument/2006/relationships/hyperlink" Target="https://thebiogrid.org/106675/table/homo-sapiens/aes.html?sort=official" TargetMode="External"/><Relationship Id="rId373" Type="http://schemas.openxmlformats.org/officeDocument/2006/relationships/hyperlink" Target="https://thebiogrid.org/107332/table/homo-sapiens/ccnb1.html?sort=official" TargetMode="External"/><Relationship Id="rId429" Type="http://schemas.openxmlformats.org/officeDocument/2006/relationships/hyperlink" Target="https://thebiogrid.org/120339/table/homo-sapiens/fam118a.html?sort=official" TargetMode="External"/><Relationship Id="rId580" Type="http://schemas.openxmlformats.org/officeDocument/2006/relationships/hyperlink" Target="https://thebiogrid.org/109149/table/homo-sapiens/gria3.html?sort=official" TargetMode="External"/><Relationship Id="rId636" Type="http://schemas.openxmlformats.org/officeDocument/2006/relationships/hyperlink" Target="https://thebiogrid.org/114189/table/homo-sapiens/ssna1.html?sort=official" TargetMode="External"/><Relationship Id="rId801" Type="http://schemas.openxmlformats.org/officeDocument/2006/relationships/hyperlink" Target="https://thebiogrid.org/112986/table/homo-sapiens/tnfrsf1a.html?sort=official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s://thebiogrid.org/116530/table/homo-sapiens/fndc3a.html?sort=official" TargetMode="External"/><Relationship Id="rId440" Type="http://schemas.openxmlformats.org/officeDocument/2006/relationships/hyperlink" Target="https://thebiogrid.org/115738/table/homo-sapiens/trim38.html?sort=official" TargetMode="External"/><Relationship Id="rId678" Type="http://schemas.openxmlformats.org/officeDocument/2006/relationships/hyperlink" Target="https://thebiogrid.org/109681/table/homo-sapiens/ifngr1.html?sort=official" TargetMode="External"/><Relationship Id="rId28" Type="http://schemas.openxmlformats.org/officeDocument/2006/relationships/hyperlink" Target="https://thebiogrid.org/106821/table/homo-sapiens/apc.html?sort=official" TargetMode="External"/><Relationship Id="rId275" Type="http://schemas.openxmlformats.org/officeDocument/2006/relationships/hyperlink" Target="https://thebiogrid.org/125407/table/homo-sapiens/znf618.html?sort=official" TargetMode="External"/><Relationship Id="rId300" Type="http://schemas.openxmlformats.org/officeDocument/2006/relationships/hyperlink" Target="https://thebiogrid.org/109541/table/homo-sapiens/hspa5.html?sort=official" TargetMode="External"/><Relationship Id="rId482" Type="http://schemas.openxmlformats.org/officeDocument/2006/relationships/hyperlink" Target="https://thebiogrid.org/119920/table/homo-sapiens/dcun1d1.html?sort=official" TargetMode="External"/><Relationship Id="rId538" Type="http://schemas.openxmlformats.org/officeDocument/2006/relationships/hyperlink" Target="https://thebiogrid.org/122336/table/homo-sapiens/cdcp1.html?sort=official" TargetMode="External"/><Relationship Id="rId703" Type="http://schemas.openxmlformats.org/officeDocument/2006/relationships/hyperlink" Target="https://thebiogrid.org/119281/table/homo-sapiens/sidt2.html?sort=official" TargetMode="External"/><Relationship Id="rId745" Type="http://schemas.openxmlformats.org/officeDocument/2006/relationships/hyperlink" Target="https://thebiogrid.org/108308/table/homo-sapiens/elavl2.html?sort=official" TargetMode="External"/><Relationship Id="rId81" Type="http://schemas.openxmlformats.org/officeDocument/2006/relationships/hyperlink" Target="https://thebiogrid.org/107083/table/homo-sapiens/bcr.html?sort=official" TargetMode="External"/><Relationship Id="rId135" Type="http://schemas.openxmlformats.org/officeDocument/2006/relationships/hyperlink" Target="https://thebiogrid.org/119007/table/homo-sapiens/ubqln1.html?sort=official" TargetMode="External"/><Relationship Id="rId177" Type="http://schemas.openxmlformats.org/officeDocument/2006/relationships/hyperlink" Target="https://thebiogrid.org/125449/table/homo-sapiens/evi5l.html?sort=official" TargetMode="External"/><Relationship Id="rId342" Type="http://schemas.openxmlformats.org/officeDocument/2006/relationships/hyperlink" Target="https://thebiogrid.org/123502/table/homo-sapiens/sync.html?sort=official" TargetMode="External"/><Relationship Id="rId384" Type="http://schemas.openxmlformats.org/officeDocument/2006/relationships/hyperlink" Target="https://thebiogrid.org/119265/table/homo-sapiens/apip.html?sort=official" TargetMode="External"/><Relationship Id="rId591" Type="http://schemas.openxmlformats.org/officeDocument/2006/relationships/hyperlink" Target="https://thebiogrid.org/107609/table/homo-sapiens/clk3.html?sort=official" TargetMode="External"/><Relationship Id="rId605" Type="http://schemas.openxmlformats.org/officeDocument/2006/relationships/hyperlink" Target="https://thebiogrid.org/109329/table/homo-sapiens/hgd.html?sort=official" TargetMode="External"/><Relationship Id="rId787" Type="http://schemas.openxmlformats.org/officeDocument/2006/relationships/hyperlink" Target="https://thebiogrid.org/115226/table/homo-sapiens/kiaa0196.html?sort=official" TargetMode="External"/><Relationship Id="rId812" Type="http://schemas.openxmlformats.org/officeDocument/2006/relationships/hyperlink" Target="https://thebiogrid.org/122455/table/homo-sapiens/mtmr9.html?sort=official" TargetMode="External"/><Relationship Id="rId202" Type="http://schemas.openxmlformats.org/officeDocument/2006/relationships/hyperlink" Target="https://thebiogrid.org/122597/table/homo-sapiens/efhd2.html?sort=official" TargetMode="External"/><Relationship Id="rId244" Type="http://schemas.openxmlformats.org/officeDocument/2006/relationships/hyperlink" Target="https://thebiogrid.org/108811/table/homo-sapiens/fzd2.html?sort=official" TargetMode="External"/><Relationship Id="rId647" Type="http://schemas.openxmlformats.org/officeDocument/2006/relationships/hyperlink" Target="https://thebiogrid.org/119958/table/homo-sapiens/kctd5.html?sort=official" TargetMode="External"/><Relationship Id="rId689" Type="http://schemas.openxmlformats.org/officeDocument/2006/relationships/hyperlink" Target="https://thebiogrid.org/120971/table/homo-sapiens/pbk.html?sort=official" TargetMode="External"/><Relationship Id="rId39" Type="http://schemas.openxmlformats.org/officeDocument/2006/relationships/hyperlink" Target="https://thebiogrid.org/120276/table/homo-sapiens/adprhl2.html?sort=official" TargetMode="External"/><Relationship Id="rId286" Type="http://schemas.openxmlformats.org/officeDocument/2006/relationships/hyperlink" Target="https://thebiogrid.org/110149/table/homo-sapiens/lgals3.html?sort=official" TargetMode="External"/><Relationship Id="rId451" Type="http://schemas.openxmlformats.org/officeDocument/2006/relationships/hyperlink" Target="https://thebiogrid.org/114028/table/homo-sapiens/cul4b.html?sort=official" TargetMode="External"/><Relationship Id="rId493" Type="http://schemas.openxmlformats.org/officeDocument/2006/relationships/hyperlink" Target="https://thebiogrid.org/116136/table/homo-sapiens/prdx3.html?sort=official" TargetMode="External"/><Relationship Id="rId507" Type="http://schemas.openxmlformats.org/officeDocument/2006/relationships/hyperlink" Target="https://thebiogrid.org/124536/table/homo-sapiens/unk.html?sort=official" TargetMode="External"/><Relationship Id="rId549" Type="http://schemas.openxmlformats.org/officeDocument/2006/relationships/hyperlink" Target="https://thebiogrid.org/119468/table/homo-sapiens/phf21a.html?sort=official" TargetMode="External"/><Relationship Id="rId714" Type="http://schemas.openxmlformats.org/officeDocument/2006/relationships/hyperlink" Target="https://thebiogrid.org/122930/table/homo-sapiens/ccdc102b.html?sort=official" TargetMode="External"/><Relationship Id="rId756" Type="http://schemas.openxmlformats.org/officeDocument/2006/relationships/hyperlink" Target="https://thebiogrid.org/113689/table/homo-sapiens/fzd3.html?sort=official" TargetMode="External"/><Relationship Id="rId50" Type="http://schemas.openxmlformats.org/officeDocument/2006/relationships/hyperlink" Target="https://thebiogrid.org/116586/table/homo-sapiens/atf6.html?sort=official" TargetMode="External"/><Relationship Id="rId104" Type="http://schemas.openxmlformats.org/officeDocument/2006/relationships/hyperlink" Target="https://thebiogrid.org/112389/table/homo-sapiens/skil.html?sort=official" TargetMode="External"/><Relationship Id="rId146" Type="http://schemas.openxmlformats.org/officeDocument/2006/relationships/hyperlink" Target="https://thebiogrid.org/107483/table/homo-sapiens/cebpg.html?sort=official" TargetMode="External"/><Relationship Id="rId188" Type="http://schemas.openxmlformats.org/officeDocument/2006/relationships/hyperlink" Target="https://thebiogrid.org/120535/table/homo-sapiens/slc47a1.html?sort=official" TargetMode="External"/><Relationship Id="rId311" Type="http://schemas.openxmlformats.org/officeDocument/2006/relationships/hyperlink" Target="https://thebiogrid.org/109883/table/homo-sapiens/itga4.html?sort=official" TargetMode="External"/><Relationship Id="rId353" Type="http://schemas.openxmlformats.org/officeDocument/2006/relationships/hyperlink" Target="https://thebiogrid.org/124012/table/homo-sapiens/eif1ad.html?sort=official" TargetMode="External"/><Relationship Id="rId395" Type="http://schemas.openxmlformats.org/officeDocument/2006/relationships/hyperlink" Target="https://thebiogrid.org/111700/table/homo-sapiens/pten.html?sort=official" TargetMode="External"/><Relationship Id="rId409" Type="http://schemas.openxmlformats.org/officeDocument/2006/relationships/hyperlink" Target="https://thebiogrid.org/119157/table/homo-sapiens/pard6a.html?sort=official" TargetMode="External"/><Relationship Id="rId560" Type="http://schemas.openxmlformats.org/officeDocument/2006/relationships/hyperlink" Target="https://thebiogrid.org/116826/table/homo-sapiens/fbxo28.html?sort=official" TargetMode="External"/><Relationship Id="rId798" Type="http://schemas.openxmlformats.org/officeDocument/2006/relationships/hyperlink" Target="https://thebiogrid.org/110253/table/homo-sapiens/nbr1.html?sort=official" TargetMode="External"/><Relationship Id="rId92" Type="http://schemas.openxmlformats.org/officeDocument/2006/relationships/hyperlink" Target="https://thebiogrid.org/120763/table/homo-sapiens/pomgnt1.html?sort=official" TargetMode="External"/><Relationship Id="rId213" Type="http://schemas.openxmlformats.org/officeDocument/2006/relationships/hyperlink" Target="https://thebiogrid.org/207720/table/mus-musculus/eif3i.html?sort=official" TargetMode="External"/><Relationship Id="rId420" Type="http://schemas.openxmlformats.org/officeDocument/2006/relationships/hyperlink" Target="https://thebiogrid.org/108446/table/homo-sapiens/ezh2.html?sort=official" TargetMode="External"/><Relationship Id="rId616" Type="http://schemas.openxmlformats.org/officeDocument/2006/relationships/hyperlink" Target="https://thebiogrid.org/109268/table/homo-sapiens/h2afx.html?sort=official" TargetMode="External"/><Relationship Id="rId658" Type="http://schemas.openxmlformats.org/officeDocument/2006/relationships/hyperlink" Target="https://thebiogrid.org/108003/table/homo-sapiens/dctd.html?sort=official" TargetMode="External"/><Relationship Id="rId823" Type="http://schemas.openxmlformats.org/officeDocument/2006/relationships/hyperlink" Target="https://thebiogrid.org/112012/table/homo-sapiens/rny3.html?sort=official" TargetMode="External"/><Relationship Id="rId255" Type="http://schemas.openxmlformats.org/officeDocument/2006/relationships/hyperlink" Target="https://thebiogrid.org/109005/table/homo-sapiens/glrb.html?sort=official" TargetMode="External"/><Relationship Id="rId297" Type="http://schemas.openxmlformats.org/officeDocument/2006/relationships/hyperlink" Target="https://thebiogrid.org/121457/table/homo-sapiens/kiaa1244.html?sort=official" TargetMode="External"/><Relationship Id="rId462" Type="http://schemas.openxmlformats.org/officeDocument/2006/relationships/hyperlink" Target="https://thebiogrid.org/113743/table/homo-sapiens/cul5.html?sort=official" TargetMode="External"/><Relationship Id="rId518" Type="http://schemas.openxmlformats.org/officeDocument/2006/relationships/hyperlink" Target="https://thebiogrid.org/120138/table/homo-sapiens/ropn1.html?sort=official" TargetMode="External"/><Relationship Id="rId725" Type="http://schemas.openxmlformats.org/officeDocument/2006/relationships/hyperlink" Target="https://thebiogrid.org/113037/table/homo-sapiens/traf1.html?sort=official" TargetMode="External"/><Relationship Id="rId115" Type="http://schemas.openxmlformats.org/officeDocument/2006/relationships/hyperlink" Target="https://thebiogrid.org/198534/table/mus-musculus/cbx1.html?sort=official" TargetMode="External"/><Relationship Id="rId157" Type="http://schemas.openxmlformats.org/officeDocument/2006/relationships/hyperlink" Target="https://thebiogrid.org/33324/table/saccharomyces-cerevisiae/tom20.html?sort=official" TargetMode="External"/><Relationship Id="rId322" Type="http://schemas.openxmlformats.org/officeDocument/2006/relationships/hyperlink" Target="https://thebiogrid.org/110263/table/homo-sapiens/smad3.html?sort=official" TargetMode="External"/><Relationship Id="rId364" Type="http://schemas.openxmlformats.org/officeDocument/2006/relationships/hyperlink" Target="https://thebiogrid.org/117344/table/homo-sapiens/tnfaip8.html?sort=official" TargetMode="External"/><Relationship Id="rId767" Type="http://schemas.openxmlformats.org/officeDocument/2006/relationships/hyperlink" Target="https://thebiogrid.org/108964/table/homo-sapiens/gja1.html?sort=official" TargetMode="External"/><Relationship Id="rId61" Type="http://schemas.openxmlformats.org/officeDocument/2006/relationships/hyperlink" Target="https://thebiogrid.org/107305/table/homo-sapiens/cav1.html?sort=official" TargetMode="External"/><Relationship Id="rId199" Type="http://schemas.openxmlformats.org/officeDocument/2006/relationships/hyperlink" Target="https://thebiogrid.org/207788/table/mus-musculus/uso1.html?sort=official" TargetMode="External"/><Relationship Id="rId571" Type="http://schemas.openxmlformats.org/officeDocument/2006/relationships/hyperlink" Target="https://thebiogrid.org/120465/table/homo-sapiens/cep55.html?sort=official" TargetMode="External"/><Relationship Id="rId627" Type="http://schemas.openxmlformats.org/officeDocument/2006/relationships/hyperlink" Target="https://thebiogrid.org/137548/table/homo-sapiens/ct45a5.html?sort=official" TargetMode="External"/><Relationship Id="rId669" Type="http://schemas.openxmlformats.org/officeDocument/2006/relationships/hyperlink" Target="https://thebiogrid.org/112858/table/homo-sapiens/tdo2.html?sort=official" TargetMode="External"/><Relationship Id="rId834" Type="http://schemas.openxmlformats.org/officeDocument/2006/relationships/hyperlink" Target="https://thebiogrid.org/115834/table/homo-sapiens/pomt1.html?sort=official" TargetMode="External"/><Relationship Id="rId19" Type="http://schemas.openxmlformats.org/officeDocument/2006/relationships/hyperlink" Target="https://thebiogrid.org/112296/table/homo-sapiens/sec13.html?sort=official" TargetMode="External"/><Relationship Id="rId224" Type="http://schemas.openxmlformats.org/officeDocument/2006/relationships/hyperlink" Target="https://thebiogrid.org/110845/table/homo-sapiens/nfatc1.html?sort=official" TargetMode="External"/><Relationship Id="rId266" Type="http://schemas.openxmlformats.org/officeDocument/2006/relationships/hyperlink" Target="https://thebiogrid.org/109883/table/homo-sapiens/itga4.html?sort=official" TargetMode="External"/><Relationship Id="rId431" Type="http://schemas.openxmlformats.org/officeDocument/2006/relationships/hyperlink" Target="https://thebiogrid.org/122418/table/homo-sapiens/pycrl.html?sort=official" TargetMode="External"/><Relationship Id="rId473" Type="http://schemas.openxmlformats.org/officeDocument/2006/relationships/hyperlink" Target="https://thebiogrid.org/111089/table/homo-sapiens/prdx1.html?sort=official" TargetMode="External"/><Relationship Id="rId529" Type="http://schemas.openxmlformats.org/officeDocument/2006/relationships/hyperlink" Target="https://thebiogrid.org/113373/table/homo-sapiens/zbtb14.html?sort=official" TargetMode="External"/><Relationship Id="rId680" Type="http://schemas.openxmlformats.org/officeDocument/2006/relationships/hyperlink" Target="https://thebiogrid.org/112882/table/homo-sapiens/tfcp2.html?sort=official" TargetMode="External"/><Relationship Id="rId736" Type="http://schemas.openxmlformats.org/officeDocument/2006/relationships/hyperlink" Target="https://thebiogrid.org/114820/table/homo-sapiens/ecel1.html?sort=official" TargetMode="External"/><Relationship Id="rId30" Type="http://schemas.openxmlformats.org/officeDocument/2006/relationships/hyperlink" Target="https://thebiogrid.org/111371/table/homo-sapiens/pls1.html?sort=official" TargetMode="External"/><Relationship Id="rId126" Type="http://schemas.openxmlformats.org/officeDocument/2006/relationships/hyperlink" Target="https://thebiogrid.org/107923/table/homo-sapiens/cyp1a1.html?sort=official" TargetMode="External"/><Relationship Id="rId168" Type="http://schemas.openxmlformats.org/officeDocument/2006/relationships/hyperlink" Target="https://thebiogrid.org/116098/table/homo-sapiens/malt1.html?sort=official" TargetMode="External"/><Relationship Id="rId333" Type="http://schemas.openxmlformats.org/officeDocument/2006/relationships/hyperlink" Target="https://thebiogrid.org/115926/table/homo-sapiens/pnma2.html?sort=official" TargetMode="External"/><Relationship Id="rId540" Type="http://schemas.openxmlformats.org/officeDocument/2006/relationships/hyperlink" Target="https://thebiogrid.org/120101/table/homo-sapiens/mansc1.html?sort=official" TargetMode="External"/><Relationship Id="rId778" Type="http://schemas.openxmlformats.org/officeDocument/2006/relationships/hyperlink" Target="https://thebiogrid.org/107208/table/homo-sapiens/fmnl1.html?sort=official" TargetMode="External"/><Relationship Id="rId72" Type="http://schemas.openxmlformats.org/officeDocument/2006/relationships/hyperlink" Target="https://thebiogrid.org/123589/table/homo-sapiens/neto2.html?sort=official" TargetMode="External"/><Relationship Id="rId375" Type="http://schemas.openxmlformats.org/officeDocument/2006/relationships/hyperlink" Target="https://thebiogrid.org/115795/table/homo-sapiens/anp32b.html?sort=official" TargetMode="External"/><Relationship Id="rId582" Type="http://schemas.openxmlformats.org/officeDocument/2006/relationships/hyperlink" Target="https://thebiogrid.org/112316/table/homo-sapiens/set.html?sort=official" TargetMode="External"/><Relationship Id="rId638" Type="http://schemas.openxmlformats.org/officeDocument/2006/relationships/hyperlink" Target="https://thebiogrid.org/122964/table/homo-sapiens/uba5.html?sort=official" TargetMode="External"/><Relationship Id="rId803" Type="http://schemas.openxmlformats.org/officeDocument/2006/relationships/hyperlink" Target="https://thebiogrid.org/110274/table/homo-sapiens/magea1.html?sort=official" TargetMode="External"/><Relationship Id="rId3" Type="http://schemas.openxmlformats.org/officeDocument/2006/relationships/styles" Target="styles.xml"/><Relationship Id="rId235" Type="http://schemas.openxmlformats.org/officeDocument/2006/relationships/hyperlink" Target="https://thebiogrid.org/122478/table/homo-sapiens/dbndd1.html?sort=official" TargetMode="External"/><Relationship Id="rId277" Type="http://schemas.openxmlformats.org/officeDocument/2006/relationships/hyperlink" Target="https://thebiogrid.org/120980/table/homo-sapiens/gprc5c.html?sort=official" TargetMode="External"/><Relationship Id="rId400" Type="http://schemas.openxmlformats.org/officeDocument/2006/relationships/hyperlink" Target="https://thebiogrid.org/107433/table/homo-sapiens/cdc42.html?sort=official" TargetMode="External"/><Relationship Id="rId442" Type="http://schemas.openxmlformats.org/officeDocument/2006/relationships/hyperlink" Target="https://thebiogrid.org/113137/table/homo-sapiens/tuft1.html?sort=official" TargetMode="External"/><Relationship Id="rId484" Type="http://schemas.openxmlformats.org/officeDocument/2006/relationships/hyperlink" Target="https://thebiogrid.org/122930/table/homo-sapiens/ccdc102b.html?sort=official" TargetMode="External"/><Relationship Id="rId705" Type="http://schemas.openxmlformats.org/officeDocument/2006/relationships/hyperlink" Target="https://thebiogrid.org/128344/table/homo-sapiens/spred2.html?sort=official" TargetMode="External"/><Relationship Id="rId137" Type="http://schemas.openxmlformats.org/officeDocument/2006/relationships/hyperlink" Target="https://thebiogrid.org/110036/table/homo-sapiens/kpna2.html?sort=official" TargetMode="External"/><Relationship Id="rId302" Type="http://schemas.openxmlformats.org/officeDocument/2006/relationships/hyperlink" Target="https://thebiogrid.org/123547/table/homo-sapiens/fam83d.html?sort=official" TargetMode="External"/><Relationship Id="rId344" Type="http://schemas.openxmlformats.org/officeDocument/2006/relationships/hyperlink" Target="https://thebiogrid.org/129701/table/homo-sapiens/ino80e.html?sort=official" TargetMode="External"/><Relationship Id="rId691" Type="http://schemas.openxmlformats.org/officeDocument/2006/relationships/hyperlink" Target="https://thebiogrid.org/120430/table/homo-sapiens/akirin2.html?sort=official" TargetMode="External"/><Relationship Id="rId747" Type="http://schemas.openxmlformats.org/officeDocument/2006/relationships/hyperlink" Target="https://thebiogrid.org/114281/table/homo-sapiens/tnfsf9.html?sort=official" TargetMode="External"/><Relationship Id="rId789" Type="http://schemas.openxmlformats.org/officeDocument/2006/relationships/hyperlink" Target="https://thebiogrid.org/116817/table/homo-sapiens/jmjd6.html?sort=official" TargetMode="External"/><Relationship Id="rId41" Type="http://schemas.openxmlformats.org/officeDocument/2006/relationships/hyperlink" Target="https://thebiogrid.org/122307/table/homo-sapiens/arv1.html?sort=official" TargetMode="External"/><Relationship Id="rId83" Type="http://schemas.openxmlformats.org/officeDocument/2006/relationships/hyperlink" Target="https://thebiogrid.org/112506/table/homo-sapiens/snca.html?sort=official" TargetMode="External"/><Relationship Id="rId179" Type="http://schemas.openxmlformats.org/officeDocument/2006/relationships/hyperlink" Target="https://thebiogrid.org/107553/table/homo-sapiens/chrm3.html?sort=official" TargetMode="External"/><Relationship Id="rId386" Type="http://schemas.openxmlformats.org/officeDocument/2006/relationships/hyperlink" Target="https://thebiogrid.org/114513/table/homo-sapiens/pstpip1.html?sort=official" TargetMode="External"/><Relationship Id="rId551" Type="http://schemas.openxmlformats.org/officeDocument/2006/relationships/hyperlink" Target="https://thebiogrid.org/118081/table/homo-sapiens/gnmt.html?sort=official" TargetMode="External"/><Relationship Id="rId593" Type="http://schemas.openxmlformats.org/officeDocument/2006/relationships/hyperlink" Target="https://thebiogrid.org/109245/table/homo-sapiens/gusb.html?sort=official" TargetMode="External"/><Relationship Id="rId607" Type="http://schemas.openxmlformats.org/officeDocument/2006/relationships/hyperlink" Target="https://thebiogrid.org/107720/table/homo-sapiens/cox4i1.html?sort=official" TargetMode="External"/><Relationship Id="rId649" Type="http://schemas.openxmlformats.org/officeDocument/2006/relationships/hyperlink" Target="https://thebiogrid.org/110196/table/homo-sapiens/lnpep.html?sort=official" TargetMode="External"/><Relationship Id="rId814" Type="http://schemas.openxmlformats.org/officeDocument/2006/relationships/hyperlink" Target="https://thebiogrid.org/121372/table/homo-sapiens/nat14.html?sort=official" TargetMode="External"/><Relationship Id="rId190" Type="http://schemas.openxmlformats.org/officeDocument/2006/relationships/hyperlink" Target="https://thebiogrid.org/110359/table/homo-sapiens/mdm4.html?sort=official" TargetMode="External"/><Relationship Id="rId204" Type="http://schemas.openxmlformats.org/officeDocument/2006/relationships/hyperlink" Target="https://thebiogrid.org/121255/table/homo-sapiens/sppl2b.html?sort=official" TargetMode="External"/><Relationship Id="rId246" Type="http://schemas.openxmlformats.org/officeDocument/2006/relationships/hyperlink" Target="https://thebiogrid.org/120799/table/homo-sapiens/dennd4c.html?sort=official" TargetMode="External"/><Relationship Id="rId288" Type="http://schemas.openxmlformats.org/officeDocument/2006/relationships/hyperlink" Target="https://thebiogrid.org/123003/table/homo-sapiens/fam110d.html?sort=official" TargetMode="External"/><Relationship Id="rId411" Type="http://schemas.openxmlformats.org/officeDocument/2006/relationships/hyperlink" Target="https://thebiogrid.org/108431/table/homo-sapiens/ewsr1.html?sort=official" TargetMode="External"/><Relationship Id="rId453" Type="http://schemas.openxmlformats.org/officeDocument/2006/relationships/hyperlink" Target="https://thebiogrid.org/114174/table/homo-sapiens/cadps.html?sort=official" TargetMode="External"/><Relationship Id="rId509" Type="http://schemas.openxmlformats.org/officeDocument/2006/relationships/hyperlink" Target="https://thebiogrid.org/109541/table/homo-sapiens/hspa5.html?sort=official" TargetMode="External"/><Relationship Id="rId660" Type="http://schemas.openxmlformats.org/officeDocument/2006/relationships/hyperlink" Target="https://thebiogrid.org/115332/table/homo-sapiens/pdcd6ip.html?sort=official" TargetMode="External"/><Relationship Id="rId106" Type="http://schemas.openxmlformats.org/officeDocument/2006/relationships/hyperlink" Target="https://thebiogrid.org/108225/table/homo-sapiens/s1pr1.html?sort=official" TargetMode="External"/><Relationship Id="rId313" Type="http://schemas.openxmlformats.org/officeDocument/2006/relationships/hyperlink" Target="https://thebiogrid.org/110274/table/homo-sapiens/magea1.html?sort=official" TargetMode="External"/><Relationship Id="rId495" Type="http://schemas.openxmlformats.org/officeDocument/2006/relationships/hyperlink" Target="https://thebiogrid.org/108789/table/homo-sapiens/ftl.html?sort=official" TargetMode="External"/><Relationship Id="rId716" Type="http://schemas.openxmlformats.org/officeDocument/2006/relationships/hyperlink" Target="https://thebiogrid.org/130132/table/homo-sapiens/cox18.html?sort=official" TargetMode="External"/><Relationship Id="rId758" Type="http://schemas.openxmlformats.org/officeDocument/2006/relationships/hyperlink" Target="https://thebiogrid.org/115582/table/homo-sapiens/dnaja2.html?sort=official" TargetMode="External"/><Relationship Id="rId10" Type="http://schemas.openxmlformats.org/officeDocument/2006/relationships/hyperlink" Target="https://thebiogrid.org/117568/table/homo-sapiens/gapvd1.html?sort=official" TargetMode="External"/><Relationship Id="rId52" Type="http://schemas.openxmlformats.org/officeDocument/2006/relationships/hyperlink" Target="https://thebiogrid.org/113909/table/homo-sapiens/axin1.html?sort=official" TargetMode="External"/><Relationship Id="rId94" Type="http://schemas.openxmlformats.org/officeDocument/2006/relationships/hyperlink" Target="https://thebiogrid.org/118791/table/homo-sapiens/snx24.html?sort=official" TargetMode="External"/><Relationship Id="rId148" Type="http://schemas.openxmlformats.org/officeDocument/2006/relationships/hyperlink" Target="https://thebiogrid.org/114371/table/homo-sapiens/ksr1.html?sort=official" TargetMode="External"/><Relationship Id="rId355" Type="http://schemas.openxmlformats.org/officeDocument/2006/relationships/hyperlink" Target="https://thebiogrid.org/120792/table/homo-sapiens/prpf40a.html?sort=official" TargetMode="External"/><Relationship Id="rId397" Type="http://schemas.openxmlformats.org/officeDocument/2006/relationships/hyperlink" Target="https://thebiogrid.org/118849/table/homo-sapiens/med4.html?sort=official" TargetMode="External"/><Relationship Id="rId520" Type="http://schemas.openxmlformats.org/officeDocument/2006/relationships/hyperlink" Target="https://thebiogrid.org/109561/table/homo-sapiens/hspd1.html?sort=official" TargetMode="External"/><Relationship Id="rId562" Type="http://schemas.openxmlformats.org/officeDocument/2006/relationships/hyperlink" Target="https://thebiogrid.org/117479/table/homo-sapiens/gorasp2.html?sort=official" TargetMode="External"/><Relationship Id="rId618" Type="http://schemas.openxmlformats.org/officeDocument/2006/relationships/hyperlink" Target="https://thebiogrid.org/132802/table/homo-sapiens/notch2nl.html?sort=official" TargetMode="External"/><Relationship Id="rId825" Type="http://schemas.openxmlformats.org/officeDocument/2006/relationships/hyperlink" Target="https://thebiogrid.org/125217/table/homo-sapiens/nacc1.html?sort=official" TargetMode="External"/><Relationship Id="rId215" Type="http://schemas.openxmlformats.org/officeDocument/2006/relationships/hyperlink" Target="https://thebiogrid.org/116148/table/homo-sapiens/stard3.html?sort=official" TargetMode="External"/><Relationship Id="rId257" Type="http://schemas.openxmlformats.org/officeDocument/2006/relationships/hyperlink" Target="https://thebiogrid.org/126680/table/homo-sapiens/dynll2.html?sort=official" TargetMode="External"/><Relationship Id="rId422" Type="http://schemas.openxmlformats.org/officeDocument/2006/relationships/hyperlink" Target="https://thebiogrid.org/116502/table/homo-sapiens/puf60.html?sort=official" TargetMode="External"/><Relationship Id="rId464" Type="http://schemas.openxmlformats.org/officeDocument/2006/relationships/hyperlink" Target="https://thebiogrid.org/115535/table/homo-sapiens/calcoco2.html?sort=official" TargetMode="External"/><Relationship Id="rId299" Type="http://schemas.openxmlformats.org/officeDocument/2006/relationships/hyperlink" Target="https://thebiogrid.org/111507/table/homo-sapiens/ppp2ca.html?sort=official" TargetMode="External"/><Relationship Id="rId727" Type="http://schemas.openxmlformats.org/officeDocument/2006/relationships/hyperlink" Target="https://thebiogrid.org/124536/table/homo-sapiens/unk.html?sort=official" TargetMode="External"/><Relationship Id="rId63" Type="http://schemas.openxmlformats.org/officeDocument/2006/relationships/hyperlink" Target="https://thebiogrid.org/106825/table/homo-sapiens/apex1.html?sort=official" TargetMode="External"/><Relationship Id="rId159" Type="http://schemas.openxmlformats.org/officeDocument/2006/relationships/hyperlink" Target="https://thebiogrid.org/118852/table/homo-sapiens/chmp4a.html?sort=official" TargetMode="External"/><Relationship Id="rId366" Type="http://schemas.openxmlformats.org/officeDocument/2006/relationships/hyperlink" Target="https://thebiogrid.org/124821/table/homo-sapiens/ankrd40.html?sort=official" TargetMode="External"/><Relationship Id="rId573" Type="http://schemas.openxmlformats.org/officeDocument/2006/relationships/hyperlink" Target="https://thebiogrid.org/114115/table/homo-sapiens/cggbp1.html?sort=official" TargetMode="External"/><Relationship Id="rId780" Type="http://schemas.openxmlformats.org/officeDocument/2006/relationships/hyperlink" Target="https://thebiogrid.org/109084/table/homo-sapiens/gpm6a.html?sort=official" TargetMode="External"/><Relationship Id="rId226" Type="http://schemas.openxmlformats.org/officeDocument/2006/relationships/hyperlink" Target="https://thebiogrid.org/107044/table/homo-sapiens/b2m.html?sort=official" TargetMode="External"/><Relationship Id="rId433" Type="http://schemas.openxmlformats.org/officeDocument/2006/relationships/hyperlink" Target="https://thebiogrid.org/115535/table/homo-sapiens/calcoco2.html?sort=official" TargetMode="External"/><Relationship Id="rId640" Type="http://schemas.openxmlformats.org/officeDocument/2006/relationships/hyperlink" Target="https://thebiogrid.org/121048/table/homo-sapiens/pcdhga7.html?sort=official" TargetMode="External"/><Relationship Id="rId738" Type="http://schemas.openxmlformats.org/officeDocument/2006/relationships/hyperlink" Target="https://thebiogrid.org/125280/table/homo-sapiens/trim9.html?sort=official" TargetMode="External"/><Relationship Id="rId74" Type="http://schemas.openxmlformats.org/officeDocument/2006/relationships/hyperlink" Target="https://thebiogrid.org/109389/table/homo-sapiens/hmgb1.html?sort=official" TargetMode="External"/><Relationship Id="rId377" Type="http://schemas.openxmlformats.org/officeDocument/2006/relationships/hyperlink" Target="https://thebiogrid.org/109958/table/homo-sapiens/kcnh1.html?sort=official" TargetMode="External"/><Relationship Id="rId500" Type="http://schemas.openxmlformats.org/officeDocument/2006/relationships/hyperlink" Target="https://thebiogrid.org/113761/table/homo-sapiens/yeats4.html?sort=official" TargetMode="External"/><Relationship Id="rId584" Type="http://schemas.openxmlformats.org/officeDocument/2006/relationships/hyperlink" Target="https://thebiogrid.org/129767/table/homo-sapiens/ptrf.html?sort=official" TargetMode="External"/><Relationship Id="rId805" Type="http://schemas.openxmlformats.org/officeDocument/2006/relationships/hyperlink" Target="https://thebiogrid.org/131952/table/homo-sapiens/mia3.html?sort=official" TargetMode="External"/><Relationship Id="rId5" Type="http://schemas.openxmlformats.org/officeDocument/2006/relationships/settings" Target="settings.xml"/><Relationship Id="rId237" Type="http://schemas.openxmlformats.org/officeDocument/2006/relationships/hyperlink" Target="https://thebiogrid.org/107305/table/homo-sapiens/cav1.html?sort=official" TargetMode="External"/><Relationship Id="rId791" Type="http://schemas.openxmlformats.org/officeDocument/2006/relationships/hyperlink" Target="https://thebiogrid.org/122137/table/homo-sapiens/lmbr1.html?sort=official" TargetMode="External"/><Relationship Id="rId444" Type="http://schemas.openxmlformats.org/officeDocument/2006/relationships/hyperlink" Target="https://thebiogrid.org/114030/table/homo-sapiens/cul3.html?sort=official" TargetMode="External"/><Relationship Id="rId651" Type="http://schemas.openxmlformats.org/officeDocument/2006/relationships/hyperlink" Target="https://thebiogrid.org/109488/table/homo-sapiens/hprt1.html?sort=official" TargetMode="External"/><Relationship Id="rId749" Type="http://schemas.openxmlformats.org/officeDocument/2006/relationships/hyperlink" Target="https://thebiogrid.org/107880/table/homo-sapiens/ctnnb1.html?sort=official" TargetMode="External"/><Relationship Id="rId290" Type="http://schemas.openxmlformats.org/officeDocument/2006/relationships/hyperlink" Target="https://thebiogrid.org/128226/table/homo-sapiens/fam24b.html?sort=official" TargetMode="External"/><Relationship Id="rId304" Type="http://schemas.openxmlformats.org/officeDocument/2006/relationships/hyperlink" Target="https://thebiogrid.org/109547/table/homo-sapiens/hspb1.html?sort=official" TargetMode="External"/><Relationship Id="rId388" Type="http://schemas.openxmlformats.org/officeDocument/2006/relationships/hyperlink" Target="https://thebiogrid.org/118898/table/homo-sapiens/tmod4.html?sort=official" TargetMode="External"/><Relationship Id="rId511" Type="http://schemas.openxmlformats.org/officeDocument/2006/relationships/hyperlink" Target="https://thebiogrid.org/110186/table/homo-sapiens/lmna.html?sort=official" TargetMode="External"/><Relationship Id="rId609" Type="http://schemas.openxmlformats.org/officeDocument/2006/relationships/hyperlink" Target="https://thebiogrid.org/115643/table/homo-sapiens/hmg20a.html?sort=official" TargetMode="External"/><Relationship Id="rId85" Type="http://schemas.openxmlformats.org/officeDocument/2006/relationships/hyperlink" Target="https://thebiogrid.org/121445/table/homo-sapiens/atp8b2.html?sort=official" TargetMode="External"/><Relationship Id="rId150" Type="http://schemas.openxmlformats.org/officeDocument/2006/relationships/hyperlink" Target="https://thebiogrid.org/113722/table/homo-sapiens/stam.html?sort=official" TargetMode="External"/><Relationship Id="rId595" Type="http://schemas.openxmlformats.org/officeDocument/2006/relationships/hyperlink" Target="https://thebiogrid.org/112986/table/homo-sapiens/tnfrsf1a.html?sort=official" TargetMode="External"/><Relationship Id="rId816" Type="http://schemas.openxmlformats.org/officeDocument/2006/relationships/hyperlink" Target="https://thebiogrid.org/119387/table/homo-sapiens/znf219.html?sort=official" TargetMode="External"/><Relationship Id="rId248" Type="http://schemas.openxmlformats.org/officeDocument/2006/relationships/hyperlink" Target="https://thebiogrid.org/121988/table/homo-sapiens/galnt11.html?sort=official" TargetMode="External"/><Relationship Id="rId455" Type="http://schemas.openxmlformats.org/officeDocument/2006/relationships/hyperlink" Target="https://thebiogrid.org/110044/table/homo-sapiens/krtap5-9.html?sort=official" TargetMode="External"/><Relationship Id="rId662" Type="http://schemas.openxmlformats.org/officeDocument/2006/relationships/hyperlink" Target="https://thebiogrid.org/110073/table/homo-sapiens/krt18.html?sort=official" TargetMode="External"/><Relationship Id="rId12" Type="http://schemas.openxmlformats.org/officeDocument/2006/relationships/hyperlink" Target="https://thebiogrid.org/1205545/table/human-immunodeficiency-virus-1/nef.html?sort=official" TargetMode="External"/><Relationship Id="rId108" Type="http://schemas.openxmlformats.org/officeDocument/2006/relationships/hyperlink" Target="https://thebiogrid.org/109540/table/homo-sapiens/hspa4.html?sort=official" TargetMode="External"/><Relationship Id="rId315" Type="http://schemas.openxmlformats.org/officeDocument/2006/relationships/hyperlink" Target="https://thebiogrid.org/112037/table/homo-sapiens/rpa1.html?sort=official" TargetMode="External"/><Relationship Id="rId522" Type="http://schemas.openxmlformats.org/officeDocument/2006/relationships/hyperlink" Target="https://thebiogrid.org/110233/table/homo-sapiens/ltbr.html?sort=official" TargetMode="External"/><Relationship Id="rId96" Type="http://schemas.openxmlformats.org/officeDocument/2006/relationships/hyperlink" Target="https://thebiogrid.org/112038/table/homo-sapiens/rpa2.html?sort=official" TargetMode="External"/><Relationship Id="rId161" Type="http://schemas.openxmlformats.org/officeDocument/2006/relationships/hyperlink" Target="https://thebiogrid.org/108344/table/homo-sapiens/slc29a1.html?sort=official" TargetMode="External"/><Relationship Id="rId399" Type="http://schemas.openxmlformats.org/officeDocument/2006/relationships/hyperlink" Target="https://thebiogrid.org/112944/table/homo-sapiens/tle2.html?sort=official" TargetMode="External"/><Relationship Id="rId827" Type="http://schemas.openxmlformats.org/officeDocument/2006/relationships/hyperlink" Target="https://thebiogrid.org/125082/table/homo-sapiens/pigs.html?sort=offici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0F5A1-994E-4A9B-8DEE-ADE84611F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07</Words>
  <Characters>73005</Characters>
  <Application>Microsoft Office Word</Application>
  <DocSecurity>0</DocSecurity>
  <Lines>608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ersonal</Company>
  <LinksUpToDate>false</LinksUpToDate>
  <CharactersWithSpaces>8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Tittarelli</dc:creator>
  <cp:lastModifiedBy>system-3</cp:lastModifiedBy>
  <cp:revision>2</cp:revision>
  <dcterms:created xsi:type="dcterms:W3CDTF">2018-03-10T10:41:00Z</dcterms:created>
  <dcterms:modified xsi:type="dcterms:W3CDTF">2018-03-10T10:41:00Z</dcterms:modified>
</cp:coreProperties>
</file>